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77B49" w14:textId="1BB8C7EF" w:rsidR="00D11189" w:rsidRPr="00B147CF" w:rsidRDefault="00D11189" w:rsidP="00B147CF">
      <w:pPr>
        <w:spacing w:after="160" w:line="259" w:lineRule="auto"/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</w:pPr>
      <w:r w:rsidRPr="00B147CF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Appendix C</w:t>
      </w:r>
    </w:p>
    <w:p w14:paraId="0780C305" w14:textId="65CCB020" w:rsidR="00DD648F" w:rsidRPr="00B147CF" w:rsidRDefault="009C5E7C" w:rsidP="00B147CF">
      <w:pPr>
        <w:spacing w:after="160" w:line="259" w:lineRule="auto"/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</w:pPr>
      <w:r w:rsidRPr="00B147CF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Subgroup Analysis Based on Consistency in Trigger Level Achievement in </w:t>
      </w:r>
      <w:r w:rsidR="00F16B83" w:rsidRPr="00F16B83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OsteoStrong</w:t>
      </w:r>
      <w:r w:rsidR="00F16B83" w:rsidRPr="00F16B83">
        <w:rPr>
          <w:rFonts w:ascii="Arial" w:eastAsiaTheme="minorHAnsi" w:hAnsi="Arial" w:cs="Arial"/>
          <w:b/>
          <w:bCs/>
          <w:kern w:val="2"/>
          <w:sz w:val="28"/>
          <w:szCs w:val="28"/>
          <w:vertAlign w:val="superscript"/>
          <w:lang w:val="en-US" w:eastAsia="en-US"/>
          <w14:ligatures w14:val="standardContextual"/>
        </w:rPr>
        <w:t>®</w:t>
      </w:r>
      <w:r w:rsidR="00F16B83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 xml:space="preserve"> </w:t>
      </w:r>
      <w:r w:rsidRPr="00B147CF">
        <w:rPr>
          <w:rFonts w:ascii="Arial" w:eastAsiaTheme="minorHAnsi" w:hAnsi="Arial" w:cs="Arial"/>
          <w:b/>
          <w:bCs/>
          <w:kern w:val="2"/>
          <w:sz w:val="28"/>
          <w:szCs w:val="28"/>
          <w:lang w:val="en-US" w:eastAsia="en-US"/>
          <w14:ligatures w14:val="standardContextual"/>
        </w:rPr>
        <w:t>Sessions</w:t>
      </w:r>
    </w:p>
    <w:p w14:paraId="5D732DF0" w14:textId="77777777" w:rsidR="009C5E7C" w:rsidRDefault="009C5E7C" w:rsidP="00555800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p w14:paraId="2BF99A89" w14:textId="5F79F1B1" w:rsidR="00AE2D04" w:rsidRPr="00AB16BF" w:rsidRDefault="008F524F" w:rsidP="00AE2D04">
      <w:pPr>
        <w:pStyle w:val="Ingetavstnd"/>
        <w:rPr>
          <w:rFonts w:ascii="Arial" w:hAnsi="Arial" w:cs="Arial"/>
          <w:i/>
          <w:iCs/>
          <w:sz w:val="20"/>
          <w:szCs w:val="20"/>
          <w:lang w:val="en-US"/>
        </w:rPr>
      </w:pPr>
      <w:r w:rsidRPr="00AB16BF">
        <w:rPr>
          <w:rFonts w:ascii="Times New Roman" w:hAnsi="Times New Roman" w:cs="Times New Roman"/>
          <w:sz w:val="20"/>
          <w:szCs w:val="20"/>
          <w:lang w:val="en-US"/>
        </w:rPr>
        <w:t>We performed a</w:t>
      </w:r>
      <w:r w:rsidR="00586052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3297F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per-protocol </w:t>
      </w:r>
      <w:r w:rsidRPr="00AB16BF">
        <w:rPr>
          <w:rFonts w:ascii="Times New Roman" w:hAnsi="Times New Roman" w:cs="Times New Roman"/>
          <w:sz w:val="20"/>
          <w:szCs w:val="20"/>
          <w:lang w:val="en-US"/>
        </w:rPr>
        <w:t>subgroup analysis</w:t>
      </w:r>
      <w:r w:rsidR="00F61CEB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on</w:t>
      </w:r>
      <w:r w:rsidR="00F24C42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participants in </w:t>
      </w:r>
      <w:r w:rsidR="00F16B83" w:rsidRPr="00F16B83">
        <w:rPr>
          <w:rFonts w:ascii="Times New Roman" w:hAnsi="Times New Roman" w:cs="Times New Roman"/>
          <w:sz w:val="20"/>
          <w:szCs w:val="20"/>
          <w:lang w:val="en-US"/>
        </w:rPr>
        <w:t>OsteoStrong</w:t>
      </w:r>
      <w:r w:rsidR="00F16B83" w:rsidRPr="00F16B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®</w:t>
      </w:r>
      <w:r w:rsidR="00F24C42" w:rsidRPr="00AB16B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comparing participants who consistently reached the trigger levels on the Lower GT and Postural GT in 100%</w:t>
      </w:r>
      <w:r w:rsidR="00F61CEB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(subgroup 1)</w:t>
      </w:r>
      <w:r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of the sessions with those who did not</w:t>
      </w:r>
      <w:r w:rsidR="00F61CEB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(subgroup 2)</w:t>
      </w:r>
      <w:r w:rsidRPr="00AB16B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86052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61345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Dropouts were excluded from the </w:t>
      </w:r>
      <w:r w:rsidR="005238CA" w:rsidRPr="00AB16BF">
        <w:rPr>
          <w:rFonts w:ascii="Times New Roman" w:hAnsi="Times New Roman" w:cs="Times New Roman"/>
          <w:sz w:val="20"/>
          <w:szCs w:val="20"/>
          <w:lang w:val="en-US"/>
        </w:rPr>
        <w:t>dataset</w:t>
      </w:r>
      <w:r w:rsidR="00461345" w:rsidRPr="00AB16B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2ADE">
        <w:rPr>
          <w:rFonts w:ascii="Times New Roman" w:hAnsi="Times New Roman" w:cs="Times New Roman"/>
          <w:sz w:val="20"/>
          <w:szCs w:val="20"/>
          <w:lang w:val="en-US"/>
        </w:rPr>
        <w:t xml:space="preserve"> Excluding participants with bone-specific drug treatment did not </w:t>
      </w:r>
      <w:r w:rsidR="009969FF">
        <w:rPr>
          <w:rFonts w:ascii="Times New Roman" w:hAnsi="Times New Roman" w:cs="Times New Roman"/>
          <w:sz w:val="20"/>
          <w:szCs w:val="20"/>
          <w:lang w:val="en-US"/>
        </w:rPr>
        <w:t>lower</w:t>
      </w:r>
      <w:r w:rsidR="003B1AD3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15719D">
        <w:rPr>
          <w:rFonts w:ascii="Times New Roman" w:hAnsi="Times New Roman" w:cs="Times New Roman"/>
          <w:sz w:val="20"/>
          <w:szCs w:val="20"/>
          <w:lang w:val="en-US"/>
        </w:rPr>
        <w:t xml:space="preserve">observed </w:t>
      </w:r>
      <w:r w:rsidR="003B1AD3">
        <w:rPr>
          <w:rFonts w:ascii="Times New Roman" w:hAnsi="Times New Roman" w:cs="Times New Roman"/>
          <w:sz w:val="20"/>
          <w:szCs w:val="20"/>
          <w:lang w:val="en-US"/>
        </w:rPr>
        <w:t>significant improvement</w:t>
      </w:r>
      <w:r w:rsidR="0015719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777A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61345" w:rsidRPr="00AB16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08FD" w:rsidRPr="00AB16BF">
        <w:rPr>
          <w:rFonts w:ascii="Times New Roman" w:hAnsi="Times New Roman" w:cs="Times New Roman"/>
          <w:sz w:val="20"/>
          <w:szCs w:val="20"/>
          <w:lang w:val="en-US"/>
        </w:rPr>
        <w:t>The percentage change was calculated using the full decimal precision provided in the STATA output.</w:t>
      </w:r>
      <w:r w:rsidR="000E3C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2D04" w:rsidRPr="00AE2D04">
        <w:rPr>
          <w:rFonts w:ascii="Times New Roman" w:hAnsi="Times New Roman" w:cs="Times New Roman"/>
          <w:sz w:val="20"/>
          <w:szCs w:val="20"/>
          <w:lang w:val="en-US"/>
        </w:rPr>
        <w:t>It is important to note that these analyses are exploratory and should be interpreted with caution.</w:t>
      </w:r>
    </w:p>
    <w:p w14:paraId="21562933" w14:textId="77777777" w:rsidR="008F524F" w:rsidRPr="008F524F" w:rsidRDefault="008F524F" w:rsidP="00555800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p w14:paraId="5AB36FE7" w14:textId="77777777" w:rsidR="00C43C11" w:rsidRDefault="00C43C11" w:rsidP="00555800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31828AA1" w14:textId="7A852A0E" w:rsidR="00B00744" w:rsidRPr="006B3196" w:rsidRDefault="00B00744" w:rsidP="00555800">
      <w:pPr>
        <w:pStyle w:val="Ingetavstnd"/>
        <w:rPr>
          <w:rFonts w:ascii="Arial" w:hAnsi="Arial" w:cs="Arial"/>
          <w:b/>
          <w:bCs/>
          <w:sz w:val="24"/>
          <w:szCs w:val="24"/>
          <w:lang w:val="en-US"/>
        </w:rPr>
      </w:pPr>
      <w:r w:rsidRPr="006B3196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Lower GT</w:t>
      </w:r>
    </w:p>
    <w:p w14:paraId="2797B020" w14:textId="77777777" w:rsidR="00B00744" w:rsidRDefault="00B00744" w:rsidP="00555800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54F7CFF5" w14:textId="1D57D714" w:rsidR="008511BF" w:rsidRPr="00664AE4" w:rsidRDefault="00EA4897" w:rsidP="008511BF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664AE4">
        <w:rPr>
          <w:rFonts w:ascii="Times New Roman" w:hAnsi="Times New Roman" w:cs="Times New Roman"/>
          <w:b/>
          <w:bCs/>
          <w:sz w:val="18"/>
          <w:szCs w:val="18"/>
          <w:lang w:val="en-US"/>
        </w:rPr>
        <w:t>BMSi and BMD.</w:t>
      </w:r>
      <w:r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A7AA8" w:rsidRPr="00664AE4">
        <w:rPr>
          <w:rFonts w:ascii="Times New Roman" w:hAnsi="Times New Roman" w:cs="Times New Roman"/>
          <w:sz w:val="18"/>
          <w:szCs w:val="18"/>
          <w:lang w:val="en-US"/>
        </w:rPr>
        <w:t>Within</w:t>
      </w:r>
      <w:r w:rsidR="008511BF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-group difference in BMSi, and BMD, displayed per group and time points, presented in mean ± SD. </w:t>
      </w:r>
      <w:r w:rsidR="004C6548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The p-values were obtained from </w:t>
      </w:r>
      <w:proofErr w:type="gramStart"/>
      <w:r w:rsidR="00FF4739">
        <w:rPr>
          <w:rFonts w:ascii="Times New Roman" w:hAnsi="Times New Roman" w:cs="Times New Roman"/>
          <w:sz w:val="18"/>
          <w:szCs w:val="18"/>
          <w:lang w:val="en-US"/>
        </w:rPr>
        <w:t>linear mixed</w:t>
      </w:r>
      <w:proofErr w:type="gramEnd"/>
      <w:r w:rsidR="00FF4739">
        <w:rPr>
          <w:rFonts w:ascii="Times New Roman" w:hAnsi="Times New Roman" w:cs="Times New Roman"/>
          <w:sz w:val="18"/>
          <w:szCs w:val="18"/>
          <w:lang w:val="en-US"/>
        </w:rPr>
        <w:t xml:space="preserve"> model </w:t>
      </w:r>
      <w:r w:rsidR="004C6548">
        <w:rPr>
          <w:rFonts w:ascii="Times New Roman" w:hAnsi="Times New Roman" w:cs="Times New Roman"/>
          <w:sz w:val="18"/>
          <w:szCs w:val="18"/>
          <w:lang w:val="en-US"/>
        </w:rPr>
        <w:t xml:space="preserve">contrasting the follow-up value against the baseline value. </w:t>
      </w:r>
      <w:r w:rsidR="007B1897" w:rsidRPr="007B1897">
        <w:rPr>
          <w:rFonts w:ascii="Times New Roman" w:hAnsi="Times New Roman" w:cs="Times New Roman"/>
          <w:sz w:val="18"/>
          <w:szCs w:val="18"/>
          <w:lang w:val="en-US"/>
        </w:rPr>
        <w:t xml:space="preserve">P-value less </w:t>
      </w:r>
      <w:proofErr w:type="spellStart"/>
      <w:r w:rsidR="007B1897" w:rsidRPr="007B1897">
        <w:rPr>
          <w:rFonts w:ascii="Times New Roman" w:hAnsi="Times New Roman" w:cs="Times New Roman"/>
          <w:sz w:val="18"/>
          <w:szCs w:val="18"/>
          <w:lang w:val="en-US"/>
        </w:rPr>
        <w:t>then</w:t>
      </w:r>
      <w:proofErr w:type="spellEnd"/>
      <w:r w:rsidR="007B1897" w:rsidRPr="007B1897">
        <w:rPr>
          <w:rFonts w:ascii="Times New Roman" w:hAnsi="Times New Roman" w:cs="Times New Roman"/>
          <w:sz w:val="18"/>
          <w:szCs w:val="18"/>
          <w:lang w:val="en-US"/>
        </w:rPr>
        <w:t xml:space="preserve"> 0.05 in bold. 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65"/>
        <w:gridCol w:w="1062"/>
        <w:gridCol w:w="1062"/>
        <w:gridCol w:w="813"/>
        <w:gridCol w:w="684"/>
        <w:gridCol w:w="1063"/>
        <w:gridCol w:w="1063"/>
        <w:gridCol w:w="813"/>
        <w:gridCol w:w="730"/>
        <w:gridCol w:w="789"/>
      </w:tblGrid>
      <w:tr w:rsidR="002002A8" w:rsidRPr="008652A8" w14:paraId="3509569F" w14:textId="2FA844F6" w:rsidTr="00334D4D">
        <w:trPr>
          <w:trHeight w:val="513"/>
        </w:trPr>
        <w:tc>
          <w:tcPr>
            <w:tcW w:w="865" w:type="dxa"/>
          </w:tcPr>
          <w:p w14:paraId="41F1D9A6" w14:textId="77777777" w:rsidR="002002A8" w:rsidRPr="008652A8" w:rsidRDefault="002002A8" w:rsidP="006D08F1">
            <w:pPr>
              <w:pStyle w:val="Ingetavst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7" w:type="dxa"/>
            <w:gridSpan w:val="3"/>
            <w:shd w:val="clear" w:color="auto" w:fill="D9F2D0" w:themeFill="accent6" w:themeFillTint="33"/>
          </w:tcPr>
          <w:p w14:paraId="4280BE06" w14:textId="7E9FAD52" w:rsidR="002002A8" w:rsidRPr="004F3C4F" w:rsidRDefault="002002A8" w:rsidP="00E74DEF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F3C4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OsteoStrong® subgroup 1 </w:t>
            </w:r>
          </w:p>
          <w:p w14:paraId="7DEDEA39" w14:textId="2D6BD21C" w:rsidR="002002A8" w:rsidRPr="008652A8" w:rsidRDefault="002002A8" w:rsidP="00E74DEF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n=25)</w:t>
            </w:r>
          </w:p>
          <w:p w14:paraId="196211AA" w14:textId="77777777" w:rsidR="002002A8" w:rsidRDefault="002002A8" w:rsidP="006D08F1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B547E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ached 100%</w:t>
            </w:r>
          </w:p>
          <w:p w14:paraId="3E097215" w14:textId="77777777" w:rsidR="002002A8" w:rsidRPr="00A4472A" w:rsidRDefault="002002A8" w:rsidP="006D08F1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Mean attendance rate: 96%</w:t>
            </w:r>
          </w:p>
          <w:p w14:paraId="4A7027A6" w14:textId="25ACF7E8" w:rsidR="002002A8" w:rsidRPr="00596427" w:rsidRDefault="002002A8" w:rsidP="006D08F1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1 (4%)</w:t>
            </w:r>
          </w:p>
        </w:tc>
        <w:tc>
          <w:tcPr>
            <w:tcW w:w="684" w:type="dxa"/>
            <w:shd w:val="clear" w:color="auto" w:fill="D9F2D0" w:themeFill="accent6" w:themeFillTint="33"/>
          </w:tcPr>
          <w:p w14:paraId="4BADF9D3" w14:textId="502C2742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2939" w:type="dxa"/>
            <w:gridSpan w:val="3"/>
            <w:shd w:val="clear" w:color="auto" w:fill="FAE2D5" w:themeFill="accent2" w:themeFillTint="33"/>
          </w:tcPr>
          <w:p w14:paraId="02258DF5" w14:textId="7CC8D493" w:rsidR="002002A8" w:rsidRPr="004F3C4F" w:rsidRDefault="002002A8" w:rsidP="006D08F1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F3C4F">
              <w:rPr>
                <w:rFonts w:cstheme="minorHAnsi"/>
                <w:b/>
                <w:bCs/>
                <w:sz w:val="18"/>
                <w:szCs w:val="18"/>
                <w:lang w:val="en-US"/>
              </w:rPr>
              <w:t>OsteoStrong® subgroup 2</w:t>
            </w:r>
          </w:p>
          <w:p w14:paraId="55A73ABE" w14:textId="509E800C" w:rsidR="002002A8" w:rsidRDefault="002002A8" w:rsidP="006D08F1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921D01">
              <w:rPr>
                <w:rFonts w:cstheme="minorHAnsi"/>
                <w:sz w:val="18"/>
                <w:szCs w:val="18"/>
                <w:lang w:val="en-US"/>
              </w:rPr>
              <w:t>60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827FBF6" w14:textId="77777777" w:rsidR="002002A8" w:rsidRDefault="002002A8" w:rsidP="006D08F1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B547E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id </w:t>
            </w:r>
            <w:r w:rsidRPr="00284FEE"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  <w:t>not</w:t>
            </w:r>
            <w:r w:rsidRPr="008B547E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reach 100% </w:t>
            </w:r>
          </w:p>
          <w:p w14:paraId="39E3C7D1" w14:textId="77777777" w:rsidR="002002A8" w:rsidRPr="007C231E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C231E">
              <w:rPr>
                <w:rFonts w:cstheme="minorHAnsi"/>
                <w:sz w:val="16"/>
                <w:szCs w:val="16"/>
                <w:lang w:val="en-US"/>
              </w:rPr>
              <w:t>(range=29-98%, mean=85%)</w:t>
            </w:r>
          </w:p>
          <w:p w14:paraId="68EEAAAD" w14:textId="3AD92FED" w:rsidR="002002A8" w:rsidRPr="00A4472A" w:rsidRDefault="002002A8" w:rsidP="006D08F1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Mean attendance rate: 9</w:t>
            </w:r>
            <w:r w:rsidR="007616C4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>%</w:t>
            </w:r>
          </w:p>
          <w:p w14:paraId="6C55EA6B" w14:textId="2E7447C4" w:rsidR="002002A8" w:rsidRPr="007C231E" w:rsidRDefault="002002A8" w:rsidP="006D08F1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8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(1</w:t>
            </w:r>
            <w:r w:rsidR="006C2471">
              <w:rPr>
                <w:rFonts w:cstheme="minorHAnsi"/>
                <w:sz w:val="14"/>
                <w:szCs w:val="14"/>
                <w:lang w:val="en-US"/>
              </w:rPr>
              <w:t>3</w:t>
            </w:r>
            <w:r>
              <w:rPr>
                <w:rFonts w:cstheme="minorHAnsi"/>
                <w:sz w:val="14"/>
                <w:szCs w:val="14"/>
                <w:lang w:val="en-US"/>
              </w:rPr>
              <w:t>%)</w:t>
            </w:r>
          </w:p>
        </w:tc>
        <w:tc>
          <w:tcPr>
            <w:tcW w:w="730" w:type="dxa"/>
            <w:shd w:val="clear" w:color="auto" w:fill="FAE2D5" w:themeFill="accent2" w:themeFillTint="33"/>
          </w:tcPr>
          <w:p w14:paraId="370EF1C0" w14:textId="7F05458A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730" w:type="dxa"/>
          </w:tcPr>
          <w:p w14:paraId="656A6AAE" w14:textId="035A173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2002A8" w:rsidRPr="008652A8" w14:paraId="75542F11" w14:textId="369B8A38" w:rsidTr="00334D4D">
        <w:trPr>
          <w:trHeight w:val="199"/>
        </w:trPr>
        <w:tc>
          <w:tcPr>
            <w:tcW w:w="865" w:type="dxa"/>
          </w:tcPr>
          <w:p w14:paraId="424CD054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D9F2D0" w:themeFill="accent6" w:themeFillTint="33"/>
          </w:tcPr>
          <w:p w14:paraId="17E0F3B2" w14:textId="77777777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2BF1AA97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2" w:type="dxa"/>
            <w:shd w:val="clear" w:color="auto" w:fill="D9F2D0" w:themeFill="accent6" w:themeFillTint="33"/>
          </w:tcPr>
          <w:p w14:paraId="712A1BCC" w14:textId="77777777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7779631B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  <w:shd w:val="clear" w:color="auto" w:fill="D9F2D0" w:themeFill="accent6" w:themeFillTint="33"/>
          </w:tcPr>
          <w:p w14:paraId="06DC08B6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684" w:type="dxa"/>
            <w:shd w:val="clear" w:color="auto" w:fill="D9F2D0" w:themeFill="accent6" w:themeFillTint="33"/>
          </w:tcPr>
          <w:p w14:paraId="4246D202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063" w:type="dxa"/>
            <w:shd w:val="clear" w:color="auto" w:fill="FAE2D5" w:themeFill="accent2" w:themeFillTint="33"/>
          </w:tcPr>
          <w:p w14:paraId="31F370CB" w14:textId="77777777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633ADBF5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3" w:type="dxa"/>
            <w:shd w:val="clear" w:color="auto" w:fill="FAE2D5" w:themeFill="accent2" w:themeFillTint="33"/>
          </w:tcPr>
          <w:p w14:paraId="64153964" w14:textId="77777777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1D47A70B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  <w:shd w:val="clear" w:color="auto" w:fill="FAE2D5" w:themeFill="accent2" w:themeFillTint="33"/>
          </w:tcPr>
          <w:p w14:paraId="60E0122F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730" w:type="dxa"/>
            <w:shd w:val="clear" w:color="auto" w:fill="FAE2D5" w:themeFill="accent2" w:themeFillTint="33"/>
          </w:tcPr>
          <w:p w14:paraId="0F266FF7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730" w:type="dxa"/>
          </w:tcPr>
          <w:p w14:paraId="08124463" w14:textId="340E16C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</w:tr>
      <w:tr w:rsidR="002002A8" w:rsidRPr="008652A8" w14:paraId="5B62BFB0" w14:textId="0CD2994C" w:rsidTr="00334D4D">
        <w:trPr>
          <w:trHeight w:val="389"/>
        </w:trPr>
        <w:tc>
          <w:tcPr>
            <w:tcW w:w="865" w:type="dxa"/>
          </w:tcPr>
          <w:p w14:paraId="357EBB38" w14:textId="77777777" w:rsidR="00C45921" w:rsidRDefault="00C45921" w:rsidP="00C4592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F1AEB4E" w14:textId="6CF60730" w:rsidR="002002A8" w:rsidRPr="008652A8" w:rsidRDefault="002002A8" w:rsidP="00C4592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Si</w:t>
            </w:r>
          </w:p>
          <w:p w14:paraId="1460C90E" w14:textId="77777777" w:rsidR="002002A8" w:rsidRPr="008652A8" w:rsidRDefault="002002A8" w:rsidP="006D08F1">
            <w:pPr>
              <w:pStyle w:val="Ingetavstnd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0FF3530B" w14:textId="2A1272F7" w:rsidR="002002A8" w:rsidRPr="008652A8" w:rsidRDefault="002002A8" w:rsidP="00BB4699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5.</w:t>
            </w:r>
            <w:r w:rsidR="00172C65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1.</w:t>
            </w:r>
            <w:r w:rsidR="00172C65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2A7C357F" w14:textId="205BA0E8" w:rsidR="002002A8" w:rsidRPr="008652A8" w:rsidRDefault="002002A8" w:rsidP="00BB4699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5.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1.3</w:t>
            </w:r>
          </w:p>
        </w:tc>
        <w:tc>
          <w:tcPr>
            <w:tcW w:w="813" w:type="dxa"/>
            <w:shd w:val="clear" w:color="auto" w:fill="D9F2D0" w:themeFill="accent6" w:themeFillTint="33"/>
            <w:vAlign w:val="center"/>
          </w:tcPr>
          <w:p w14:paraId="7A1D2166" w14:textId="482CAD1A" w:rsidR="002002A8" w:rsidRPr="0038208E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0.</w:t>
            </w:r>
            <w:r w:rsidR="00C337C0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38208E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D9F2D0" w:themeFill="accent6" w:themeFillTint="33"/>
            <w:vAlign w:val="center"/>
          </w:tcPr>
          <w:p w14:paraId="4A974535" w14:textId="4144CB4E" w:rsidR="002002A8" w:rsidRPr="0038208E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38208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A96EA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</w:t>
            </w:r>
            <w:r w:rsidR="006D5BE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65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42E08618" w14:textId="67E43943" w:rsidR="002002A8" w:rsidRPr="0038208E" w:rsidRDefault="002002A8" w:rsidP="00BB4699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208E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3.2</w:t>
            </w:r>
            <w:r w:rsidRPr="0038208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8.</w:t>
            </w:r>
            <w:r w:rsidR="0079078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22D9C19F" w14:textId="05EF496C" w:rsidR="002002A8" w:rsidRPr="008652A8" w:rsidRDefault="002002A8" w:rsidP="00BB4699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6.3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16E5A6CA" w14:textId="0E716CB4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4.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033C4570" w14:textId="2049F140" w:rsidR="002002A8" w:rsidRPr="00503A72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503A72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0.0</w:t>
            </w:r>
            <w:r w:rsidR="00A31E45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11</w:t>
            </w:r>
          </w:p>
        </w:tc>
        <w:tc>
          <w:tcPr>
            <w:tcW w:w="730" w:type="dxa"/>
          </w:tcPr>
          <w:p w14:paraId="16A866D3" w14:textId="77777777" w:rsidR="00D35787" w:rsidRDefault="00D35787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64FA02D" w14:textId="1888B605" w:rsidR="002002A8" w:rsidRPr="00D35787" w:rsidRDefault="002002A8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5787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D5BE7">
              <w:rPr>
                <w:rFonts w:cstheme="minorHAnsi"/>
                <w:sz w:val="16"/>
                <w:szCs w:val="16"/>
                <w:lang w:val="en-US"/>
              </w:rPr>
              <w:t>995</w:t>
            </w:r>
          </w:p>
        </w:tc>
      </w:tr>
      <w:tr w:rsidR="002002A8" w:rsidRPr="008652A8" w14:paraId="518946D2" w14:textId="05E8F7CB" w:rsidTr="00334D4D">
        <w:trPr>
          <w:trHeight w:val="588"/>
        </w:trPr>
        <w:tc>
          <w:tcPr>
            <w:tcW w:w="865" w:type="dxa"/>
          </w:tcPr>
          <w:p w14:paraId="7660A10B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LS Total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7055C121" w14:textId="77777777" w:rsidR="00B773E3" w:rsidRDefault="00B773E3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40F2897" w14:textId="2D28490B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C56DD">
              <w:rPr>
                <w:rFonts w:cstheme="minorHAnsi"/>
                <w:sz w:val="16"/>
                <w:szCs w:val="16"/>
                <w:lang w:val="en-US"/>
              </w:rPr>
              <w:t>90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</w:t>
            </w:r>
            <w:r>
              <w:rPr>
                <w:rFonts w:cstheme="minorHAnsi"/>
                <w:sz w:val="16"/>
                <w:szCs w:val="16"/>
                <w:lang w:val="en-US"/>
              </w:rPr>
              <w:t>.14</w:t>
            </w:r>
            <w:r w:rsidR="00460CD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049523F7" w14:textId="28A03486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1D1CF38D" w14:textId="77777777" w:rsidR="00B773E3" w:rsidRDefault="00B773E3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8917EFD" w14:textId="24DF145D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11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1</w:t>
            </w:r>
            <w:r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  <w:p w14:paraId="30C19BF5" w14:textId="250BC2A3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3" w:type="dxa"/>
            <w:shd w:val="clear" w:color="auto" w:fill="D9F2D0" w:themeFill="accent6" w:themeFillTint="33"/>
            <w:vAlign w:val="center"/>
          </w:tcPr>
          <w:p w14:paraId="0E88DD00" w14:textId="48DBBE7F" w:rsidR="002002A8" w:rsidRPr="0038208E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682AF5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Pr="0038208E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D9F2D0" w:themeFill="accent6" w:themeFillTint="33"/>
            <w:vAlign w:val="center"/>
          </w:tcPr>
          <w:p w14:paraId="3392F80E" w14:textId="5D82D6EA" w:rsidR="002002A8" w:rsidRPr="0038208E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38208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2</w:t>
            </w:r>
            <w:r w:rsidR="00BF6E55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26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2F6E731D" w14:textId="501C75AB" w:rsidR="002002A8" w:rsidRPr="0038208E" w:rsidRDefault="002002A8" w:rsidP="00BB4699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208E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EB0E6E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38208E">
              <w:rPr>
                <w:rFonts w:cstheme="minorHAnsi"/>
                <w:sz w:val="16"/>
                <w:szCs w:val="16"/>
                <w:lang w:val="en-US"/>
              </w:rPr>
              <w:t>±0.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9C6180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1417E188" w14:textId="61D063EA" w:rsidR="002002A8" w:rsidRPr="0038208E" w:rsidRDefault="002002A8" w:rsidP="00BB4699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208E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56</w:t>
            </w:r>
            <w:r w:rsidRPr="0038208E">
              <w:rPr>
                <w:rFonts w:cstheme="minorHAnsi"/>
                <w:sz w:val="16"/>
                <w:szCs w:val="16"/>
                <w:lang w:val="en-US"/>
              </w:rPr>
              <w:t>±0.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9C618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7333DE78" w14:textId="1CEA7AE1" w:rsidR="002002A8" w:rsidRPr="0038208E" w:rsidRDefault="006A09C1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2002A8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F47A8">
              <w:rPr>
                <w:rFonts w:cstheme="minorHAnsi"/>
                <w:sz w:val="16"/>
                <w:szCs w:val="16"/>
                <w:lang w:val="en-US"/>
              </w:rPr>
              <w:t>04</w:t>
            </w:r>
            <w:r w:rsidR="002002A8" w:rsidRPr="0038208E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27EA870C" w14:textId="5A3B6126" w:rsidR="002002A8" w:rsidRPr="0038208E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38208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BF6E55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53</w:t>
            </w:r>
          </w:p>
        </w:tc>
        <w:tc>
          <w:tcPr>
            <w:tcW w:w="730" w:type="dxa"/>
          </w:tcPr>
          <w:p w14:paraId="44BE3098" w14:textId="77777777" w:rsidR="002002A8" w:rsidRDefault="002002A8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576E310" w14:textId="68C05822" w:rsidR="00D35787" w:rsidRPr="005975BF" w:rsidRDefault="00266D8F" w:rsidP="00D35787">
            <w:pPr>
              <w:pStyle w:val="Ingetavstnd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975BF"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  <w:t>0.</w:t>
            </w:r>
            <w:r w:rsidR="000540AF" w:rsidRPr="005975BF"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  <w:t>0</w:t>
            </w:r>
            <w:r w:rsidR="005975BF" w:rsidRPr="005975BF"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  <w:t>49</w:t>
            </w:r>
          </w:p>
        </w:tc>
      </w:tr>
      <w:tr w:rsidR="002002A8" w:rsidRPr="008652A8" w14:paraId="6B252183" w14:textId="6A23FEA3" w:rsidTr="00334D4D">
        <w:trPr>
          <w:trHeight w:val="588"/>
        </w:trPr>
        <w:tc>
          <w:tcPr>
            <w:tcW w:w="865" w:type="dxa"/>
          </w:tcPr>
          <w:p w14:paraId="1A6EC021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Right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241998E4" w14:textId="77777777" w:rsidR="00DC7F56" w:rsidRDefault="00DC7F56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5CD83A9" w14:textId="1BB92439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73</w:t>
            </w:r>
            <w:r w:rsidR="008B7CAA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5840C3C8" w14:textId="7E3DEC53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18298011" w14:textId="77777777" w:rsidR="00DC7F56" w:rsidRDefault="00DC7F56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7A3C43F" w14:textId="050B28D1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74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70AC70A3" w14:textId="5834D78C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3" w:type="dxa"/>
            <w:shd w:val="clear" w:color="auto" w:fill="D9F2D0" w:themeFill="accent6" w:themeFillTint="33"/>
            <w:vAlign w:val="center"/>
          </w:tcPr>
          <w:p w14:paraId="226A0F8F" w14:textId="2DEBADD6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0.</w:t>
            </w:r>
            <w:r w:rsidR="00AD7578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D9F2D0" w:themeFill="accent6" w:themeFillTint="33"/>
            <w:vAlign w:val="center"/>
          </w:tcPr>
          <w:p w14:paraId="59E39B9E" w14:textId="2CFB3512" w:rsidR="002002A8" w:rsidRPr="008652A8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6</w:t>
            </w:r>
            <w:r w:rsidR="00BE666B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73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26D344F6" w14:textId="74A8410B" w:rsidR="002002A8" w:rsidRPr="008652A8" w:rsidRDefault="002002A8" w:rsidP="00DA687E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8B7CAA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476D3B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5C3439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0C491A1D" w14:textId="02CC809A" w:rsidR="002002A8" w:rsidRPr="008652A8" w:rsidRDefault="002002A8" w:rsidP="00DA687E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5C3439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5C3439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6B7B80EE" w14:textId="2F9762B4" w:rsidR="002002A8" w:rsidRPr="008652A8" w:rsidRDefault="00627DE3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2002A8"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7C0E25B7" w14:textId="57C2AB94" w:rsidR="002002A8" w:rsidRPr="003D34D6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BE666B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52</w:t>
            </w:r>
          </w:p>
        </w:tc>
        <w:tc>
          <w:tcPr>
            <w:tcW w:w="730" w:type="dxa"/>
          </w:tcPr>
          <w:p w14:paraId="721D8FF7" w14:textId="77777777" w:rsidR="002002A8" w:rsidRDefault="002002A8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1ECABEE" w14:textId="0C41CF94" w:rsidR="00D35787" w:rsidRPr="00D35787" w:rsidRDefault="00D8078D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E666B">
              <w:rPr>
                <w:rFonts w:cstheme="minorHAnsi"/>
                <w:sz w:val="16"/>
                <w:szCs w:val="16"/>
                <w:lang w:val="en-US"/>
              </w:rPr>
              <w:t>538</w:t>
            </w:r>
          </w:p>
        </w:tc>
      </w:tr>
      <w:tr w:rsidR="002002A8" w:rsidRPr="008652A8" w14:paraId="718991EF" w14:textId="675A176A" w:rsidTr="00334D4D">
        <w:trPr>
          <w:trHeight w:val="389"/>
        </w:trPr>
        <w:tc>
          <w:tcPr>
            <w:tcW w:w="865" w:type="dxa"/>
          </w:tcPr>
          <w:p w14:paraId="0A837D4E" w14:textId="77777777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Left (g/cm</w:t>
            </w:r>
            <w:r w:rsidRPr="00CB0E3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51BCFD35" w14:textId="77777777" w:rsidR="00DC7F56" w:rsidRDefault="00DC7F56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16ABD39" w14:textId="0AC65BAA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3F6573"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26EA3423" w14:textId="02DC4AF9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D9F2D0" w:themeFill="accent6" w:themeFillTint="33"/>
            <w:vAlign w:val="center"/>
          </w:tcPr>
          <w:p w14:paraId="7EAF711A" w14:textId="77777777" w:rsidR="00DC7F56" w:rsidRDefault="00DC7F56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1DEE315" w14:textId="5A4AB285" w:rsidR="00200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76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7</w:t>
            </w:r>
          </w:p>
          <w:p w14:paraId="5EBA513A" w14:textId="2898A41A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13" w:type="dxa"/>
            <w:shd w:val="clear" w:color="auto" w:fill="D9F2D0" w:themeFill="accent6" w:themeFillTint="33"/>
            <w:vAlign w:val="center"/>
          </w:tcPr>
          <w:p w14:paraId="2CCB0B8B" w14:textId="2CFC05E1" w:rsidR="002002A8" w:rsidRPr="008652A8" w:rsidRDefault="007A0DF1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002A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73154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1</w:t>
            </w:r>
            <w:r w:rsidR="002002A8"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D9F2D0" w:themeFill="accent6" w:themeFillTint="33"/>
            <w:vAlign w:val="center"/>
          </w:tcPr>
          <w:p w14:paraId="0486AC71" w14:textId="6A91217D" w:rsidR="002002A8" w:rsidRPr="008652A8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6D51E4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9</w:t>
            </w:r>
            <w:r w:rsidR="00BE666B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2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27682CB6" w14:textId="701E297D" w:rsidR="002002A8" w:rsidRPr="008652A8" w:rsidRDefault="002002A8" w:rsidP="00DA687E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3F6573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ED155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183B537C" w14:textId="4F6AD122" w:rsidR="002002A8" w:rsidRPr="008652A8" w:rsidRDefault="002002A8" w:rsidP="00DA687E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3F6573"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3F657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36FE72BF" w14:textId="6E6E2719" w:rsidR="002002A8" w:rsidRPr="008652A8" w:rsidRDefault="002002A8" w:rsidP="006D08F1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026361">
              <w:rPr>
                <w:rFonts w:cstheme="minorHAnsi"/>
                <w:sz w:val="16"/>
                <w:szCs w:val="16"/>
                <w:lang w:val="en-US"/>
              </w:rPr>
              <w:t>1.1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5A84D3CA" w14:textId="7E2F026C" w:rsidR="002002A8" w:rsidRPr="00503A72" w:rsidRDefault="002002A8" w:rsidP="006D08F1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510E89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0.0</w:t>
            </w:r>
            <w:r w:rsidR="00524D21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1</w:t>
            </w:r>
            <w:r w:rsidR="00BE666B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2</w:t>
            </w:r>
          </w:p>
        </w:tc>
        <w:tc>
          <w:tcPr>
            <w:tcW w:w="730" w:type="dxa"/>
          </w:tcPr>
          <w:p w14:paraId="04820CFD" w14:textId="77777777" w:rsidR="002002A8" w:rsidRDefault="002002A8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6412D88" w14:textId="522A40D1" w:rsidR="00D35787" w:rsidRPr="00D35787" w:rsidRDefault="00660377" w:rsidP="00D35787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</w:t>
            </w:r>
            <w:r w:rsidR="00BE666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</w:tr>
    </w:tbl>
    <w:p w14:paraId="45B071F7" w14:textId="7224E949" w:rsidR="008511BF" w:rsidRDefault="008511BF" w:rsidP="008511BF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D97F6E">
        <w:rPr>
          <w:rFonts w:ascii="Times New Roman" w:hAnsi="Times New Roman" w:cs="Times New Roman"/>
          <w:sz w:val="18"/>
          <w:szCs w:val="18"/>
          <w:lang w:val="en-US"/>
        </w:rPr>
        <w:t xml:space="preserve">BMSi = bone material strength index; BMD = bone mineral density; </w:t>
      </w:r>
      <w:r w:rsidR="00E31B90" w:rsidRPr="00D97F6E">
        <w:rPr>
          <w:rFonts w:ascii="Times New Roman" w:hAnsi="Times New Roman" w:cs="Times New Roman"/>
          <w:sz w:val="18"/>
          <w:szCs w:val="18"/>
          <w:lang w:val="en-US"/>
        </w:rPr>
        <w:t>FN = femoral neck</w:t>
      </w:r>
      <w:r w:rsidR="00E31B90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D97F6E">
        <w:rPr>
          <w:rFonts w:ascii="Times New Roman" w:hAnsi="Times New Roman" w:cs="Times New Roman"/>
          <w:sz w:val="18"/>
          <w:szCs w:val="18"/>
          <w:lang w:val="en-US"/>
        </w:rPr>
        <w:t xml:space="preserve">LS = lumbar spine; </w:t>
      </w:r>
      <w:r w:rsidR="00E31B90">
        <w:rPr>
          <w:rFonts w:ascii="Times New Roman" w:hAnsi="Times New Roman" w:cs="Times New Roman"/>
          <w:sz w:val="18"/>
          <w:szCs w:val="18"/>
          <w:lang w:val="en-US"/>
        </w:rPr>
        <w:t xml:space="preserve">SD = standard deviation. </w:t>
      </w:r>
    </w:p>
    <w:p w14:paraId="25B6AFD3" w14:textId="77777777" w:rsidR="009E27D0" w:rsidRPr="00A60998" w:rsidRDefault="009E27D0" w:rsidP="009E27D0">
      <w:pPr>
        <w:pStyle w:val="Ingetavstnd"/>
        <w:rPr>
          <w:rFonts w:ascii="Times New Roman" w:hAnsi="Times New Roman" w:cs="Times New Roman"/>
          <w:b/>
          <w:bCs/>
          <w:lang w:val="en-US"/>
        </w:rPr>
      </w:pPr>
    </w:p>
    <w:p w14:paraId="6C83E739" w14:textId="3BBEA809" w:rsidR="009E27D0" w:rsidRPr="00664AE4" w:rsidRDefault="00EA4897" w:rsidP="009E27D0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664AE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Bone markers. </w:t>
      </w:r>
      <w:r w:rsidR="00BF485C" w:rsidRPr="00664AE4">
        <w:rPr>
          <w:rFonts w:ascii="Times New Roman" w:hAnsi="Times New Roman" w:cs="Times New Roman"/>
          <w:sz w:val="18"/>
          <w:szCs w:val="18"/>
          <w:lang w:val="en-US"/>
        </w:rPr>
        <w:t>Within</w:t>
      </w:r>
      <w:r w:rsidR="009E27D0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-group </w:t>
      </w:r>
      <w:r w:rsidR="004A3954">
        <w:rPr>
          <w:rFonts w:ascii="Times New Roman" w:hAnsi="Times New Roman" w:cs="Times New Roman"/>
          <w:sz w:val="18"/>
          <w:szCs w:val="18"/>
          <w:lang w:val="en-US"/>
        </w:rPr>
        <w:t>changes</w:t>
      </w:r>
      <w:r w:rsidR="009E27D0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 in bone markers displayed per group and time points, presented in median (IQR) and percentage change (compared to baseline). The p-values were obtained from </w:t>
      </w:r>
      <w:proofErr w:type="gramStart"/>
      <w:r w:rsidR="00FF4739">
        <w:rPr>
          <w:rFonts w:ascii="Times New Roman" w:hAnsi="Times New Roman" w:cs="Times New Roman"/>
          <w:sz w:val="18"/>
          <w:szCs w:val="18"/>
          <w:lang w:val="en-US"/>
        </w:rPr>
        <w:t>linear mixed</w:t>
      </w:r>
      <w:proofErr w:type="gramEnd"/>
      <w:r w:rsidR="00FF4739">
        <w:rPr>
          <w:rFonts w:ascii="Times New Roman" w:hAnsi="Times New Roman" w:cs="Times New Roman"/>
          <w:sz w:val="18"/>
          <w:szCs w:val="18"/>
          <w:lang w:val="en-US"/>
        </w:rPr>
        <w:t xml:space="preserve"> model </w:t>
      </w:r>
      <w:r w:rsidR="00711C12">
        <w:rPr>
          <w:rFonts w:ascii="Times New Roman" w:hAnsi="Times New Roman" w:cs="Times New Roman"/>
          <w:sz w:val="18"/>
          <w:szCs w:val="18"/>
          <w:lang w:val="en-US"/>
        </w:rPr>
        <w:t>contrasting the follow-up value a</w:t>
      </w:r>
      <w:r w:rsidR="00E67A5E">
        <w:rPr>
          <w:rFonts w:ascii="Times New Roman" w:hAnsi="Times New Roman" w:cs="Times New Roman"/>
          <w:sz w:val="18"/>
          <w:szCs w:val="18"/>
          <w:lang w:val="en-US"/>
        </w:rPr>
        <w:t>gainst the baseline value</w:t>
      </w:r>
      <w:r w:rsidR="0034172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341983">
        <w:rPr>
          <w:rFonts w:ascii="Times New Roman" w:hAnsi="Times New Roman" w:cs="Times New Roman"/>
          <w:sz w:val="18"/>
          <w:szCs w:val="18"/>
          <w:lang w:val="en-US"/>
        </w:rPr>
        <w:t>*=Within-group change (p=≤0.05), **</w:t>
      </w:r>
      <w:r w:rsidR="003D299C">
        <w:rPr>
          <w:rFonts w:ascii="Times New Roman" w:hAnsi="Times New Roman" w:cs="Times New Roman"/>
          <w:sz w:val="18"/>
          <w:szCs w:val="18"/>
          <w:lang w:val="en-US"/>
        </w:rPr>
        <w:t>=Between-group difference (</w:t>
      </w:r>
      <w:r w:rsidR="00102BFA">
        <w:rPr>
          <w:rFonts w:ascii="Times New Roman" w:hAnsi="Times New Roman" w:cs="Times New Roman"/>
          <w:sz w:val="18"/>
          <w:szCs w:val="18"/>
          <w:lang w:val="en-US"/>
        </w:rPr>
        <w:t>p=≤0.05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39"/>
        <w:gridCol w:w="1240"/>
        <w:gridCol w:w="1203"/>
        <w:gridCol w:w="1387"/>
        <w:gridCol w:w="1311"/>
        <w:gridCol w:w="1229"/>
        <w:gridCol w:w="1232"/>
      </w:tblGrid>
      <w:tr w:rsidR="008248CC" w:rsidRPr="008652A8" w14:paraId="5CC6656A" w14:textId="77777777" w:rsidTr="008248CC">
        <w:trPr>
          <w:trHeight w:val="511"/>
        </w:trPr>
        <w:tc>
          <w:tcPr>
            <w:tcW w:w="1339" w:type="dxa"/>
          </w:tcPr>
          <w:p w14:paraId="1B4A710B" w14:textId="77777777" w:rsidR="008248CC" w:rsidRPr="008652A8" w:rsidRDefault="008248CC" w:rsidP="00F64F3D">
            <w:pPr>
              <w:pStyle w:val="Ingetavstnd"/>
              <w:rPr>
                <w:lang w:val="en-US"/>
              </w:rPr>
            </w:pPr>
          </w:p>
        </w:tc>
        <w:tc>
          <w:tcPr>
            <w:tcW w:w="3830" w:type="dxa"/>
            <w:gridSpan w:val="3"/>
            <w:shd w:val="clear" w:color="auto" w:fill="D9F2D0" w:themeFill="accent6" w:themeFillTint="33"/>
          </w:tcPr>
          <w:p w14:paraId="6EB4A7BE" w14:textId="0199C117" w:rsidR="008248CC" w:rsidRPr="004F3C4F" w:rsidRDefault="008248CC" w:rsidP="00F16B83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F3C4F">
              <w:rPr>
                <w:rFonts w:cstheme="minorHAnsi"/>
                <w:b/>
                <w:bCs/>
                <w:sz w:val="18"/>
                <w:szCs w:val="18"/>
                <w:lang w:val="en-US"/>
              </w:rPr>
              <w:t>OsteoStrong® subgroup 1</w:t>
            </w:r>
          </w:p>
          <w:p w14:paraId="425402AA" w14:textId="03F51AE6" w:rsidR="008248CC" w:rsidRDefault="008248CC" w:rsidP="00F64F3D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7E0FB81C" w14:textId="77777777" w:rsidR="008248CC" w:rsidRDefault="008248CC" w:rsidP="00F64F3D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B547E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ached 100%</w:t>
            </w:r>
          </w:p>
          <w:p w14:paraId="33706E62" w14:textId="77777777" w:rsidR="008248CC" w:rsidRPr="00A4472A" w:rsidRDefault="008248CC" w:rsidP="00A4472A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Mean attendance rate: 96%</w:t>
            </w:r>
          </w:p>
          <w:p w14:paraId="2BF707C1" w14:textId="7B476211" w:rsidR="008248CC" w:rsidRPr="007C231E" w:rsidRDefault="008248CC" w:rsidP="00A4472A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1 (4%)</w:t>
            </w:r>
          </w:p>
        </w:tc>
        <w:tc>
          <w:tcPr>
            <w:tcW w:w="3772" w:type="dxa"/>
            <w:gridSpan w:val="3"/>
            <w:shd w:val="clear" w:color="auto" w:fill="FAE2D5" w:themeFill="accent2" w:themeFillTint="33"/>
          </w:tcPr>
          <w:p w14:paraId="65BB3D1A" w14:textId="77777777" w:rsidR="008248CC" w:rsidRPr="004F3C4F" w:rsidRDefault="008248CC" w:rsidP="00F16B83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F3C4F">
              <w:rPr>
                <w:rFonts w:cstheme="minorHAnsi"/>
                <w:b/>
                <w:bCs/>
                <w:sz w:val="18"/>
                <w:szCs w:val="18"/>
                <w:lang w:val="en-US"/>
              </w:rPr>
              <w:t>OsteoStrong® subgroup 2</w:t>
            </w:r>
          </w:p>
          <w:p w14:paraId="3E1D58D4" w14:textId="53C83D07" w:rsidR="008248CC" w:rsidRDefault="008248CC" w:rsidP="00F64F3D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3F82D9E" w14:textId="77777777" w:rsidR="008248CC" w:rsidRDefault="008248CC" w:rsidP="00F64F3D">
            <w:pPr>
              <w:pStyle w:val="Ingetavstnd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7A8F">
              <w:rPr>
                <w:b/>
                <w:bCs/>
                <w:sz w:val="18"/>
                <w:szCs w:val="18"/>
                <w:lang w:val="en-US"/>
              </w:rPr>
              <w:t xml:space="preserve">Did </w:t>
            </w:r>
            <w:r w:rsidRPr="00284FEE">
              <w:rPr>
                <w:b/>
                <w:bCs/>
                <w:sz w:val="18"/>
                <w:szCs w:val="18"/>
                <w:u w:val="single"/>
                <w:lang w:val="en-US"/>
              </w:rPr>
              <w:t>not</w:t>
            </w:r>
            <w:r w:rsidRPr="00C27A8F">
              <w:rPr>
                <w:b/>
                <w:bCs/>
                <w:sz w:val="18"/>
                <w:szCs w:val="18"/>
                <w:lang w:val="en-US"/>
              </w:rPr>
              <w:t xml:space="preserve"> reach 100%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5653327" w14:textId="77777777" w:rsidR="008248CC" w:rsidRPr="007C231E" w:rsidRDefault="008248CC" w:rsidP="007C231E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C231E">
              <w:rPr>
                <w:rFonts w:cstheme="minorHAnsi"/>
                <w:sz w:val="16"/>
                <w:szCs w:val="16"/>
                <w:lang w:val="en-US"/>
              </w:rPr>
              <w:t>(range=29-98%, mean=85%)</w:t>
            </w:r>
          </w:p>
          <w:p w14:paraId="7FE6DDE1" w14:textId="77777777" w:rsidR="008248CC" w:rsidRPr="00A4472A" w:rsidRDefault="008248CC" w:rsidP="00A4472A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Mean attendance rate: 94%</w:t>
            </w:r>
          </w:p>
          <w:p w14:paraId="06E584F3" w14:textId="56DB0C41" w:rsidR="008248CC" w:rsidRPr="00C27A8F" w:rsidRDefault="008248CC" w:rsidP="00A4472A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8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(14%)</w:t>
            </w:r>
          </w:p>
        </w:tc>
      </w:tr>
      <w:tr w:rsidR="008248CC" w:rsidRPr="008652A8" w14:paraId="27A2E54C" w14:textId="77777777" w:rsidTr="008248CC">
        <w:trPr>
          <w:trHeight w:val="466"/>
        </w:trPr>
        <w:tc>
          <w:tcPr>
            <w:tcW w:w="1339" w:type="dxa"/>
          </w:tcPr>
          <w:p w14:paraId="422D834D" w14:textId="712AB0F8" w:rsidR="008248CC" w:rsidRPr="008652A8" w:rsidRDefault="008248CC" w:rsidP="00F64F3D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240" w:type="dxa"/>
            <w:shd w:val="clear" w:color="auto" w:fill="D9F2D0" w:themeFill="accent6" w:themeFillTint="33"/>
          </w:tcPr>
          <w:p w14:paraId="6712FB1C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5E384EB7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14:paraId="3130B1C0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341FE27A" w14:textId="29DC8BE3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="001171C8">
              <w:rPr>
                <w:rFonts w:cstheme="minorHAnsi"/>
                <w:sz w:val="16"/>
                <w:szCs w:val="16"/>
                <w:lang w:val="en-US"/>
              </w:rPr>
              <w:t xml:space="preserve"> 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86" w:type="dxa"/>
            <w:shd w:val="clear" w:color="auto" w:fill="D9F2D0" w:themeFill="accent6" w:themeFillTint="33"/>
          </w:tcPr>
          <w:p w14:paraId="46401FFC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2517F332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311" w:type="dxa"/>
            <w:shd w:val="clear" w:color="auto" w:fill="FAE2D5" w:themeFill="accent2" w:themeFillTint="33"/>
          </w:tcPr>
          <w:p w14:paraId="085D986F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09AD7E25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29" w:type="dxa"/>
            <w:shd w:val="clear" w:color="auto" w:fill="FAE2D5" w:themeFill="accent2" w:themeFillTint="33"/>
          </w:tcPr>
          <w:p w14:paraId="5FCCFE2C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563FC8AE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231" w:type="dxa"/>
            <w:shd w:val="clear" w:color="auto" w:fill="FAE2D5" w:themeFill="accent2" w:themeFillTint="33"/>
          </w:tcPr>
          <w:p w14:paraId="6802AE39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49E2B9F1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</w:tr>
      <w:tr w:rsidR="008248CC" w:rsidRPr="008652A8" w14:paraId="78671E38" w14:textId="77777777" w:rsidTr="008248CC">
        <w:trPr>
          <w:trHeight w:val="496"/>
        </w:trPr>
        <w:tc>
          <w:tcPr>
            <w:tcW w:w="1339" w:type="dxa"/>
          </w:tcPr>
          <w:p w14:paraId="2F434E9B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INP (µg/L)</w:t>
            </w:r>
          </w:p>
        </w:tc>
        <w:tc>
          <w:tcPr>
            <w:tcW w:w="1240" w:type="dxa"/>
            <w:shd w:val="clear" w:color="auto" w:fill="D9F2D0" w:themeFill="accent6" w:themeFillTint="33"/>
            <w:vAlign w:val="center"/>
          </w:tcPr>
          <w:p w14:paraId="442B5A6A" w14:textId="5E1F90E2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F73936">
              <w:rPr>
                <w:sz w:val="16"/>
                <w:szCs w:val="16"/>
                <w:lang w:val="en-US"/>
              </w:rPr>
              <w:t>7.</w:t>
            </w:r>
            <w:r w:rsidR="00513100">
              <w:rPr>
                <w:sz w:val="16"/>
                <w:szCs w:val="16"/>
                <w:lang w:val="en-US"/>
              </w:rPr>
              <w:t>3</w:t>
            </w:r>
          </w:p>
          <w:p w14:paraId="63E015AB" w14:textId="1F80D377" w:rsidR="008248CC" w:rsidRPr="008652A8" w:rsidRDefault="008248CC" w:rsidP="00BA4BA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7A5F97">
              <w:rPr>
                <w:sz w:val="16"/>
                <w:szCs w:val="16"/>
                <w:lang w:val="en-US"/>
              </w:rPr>
              <w:t>(3</w:t>
            </w:r>
            <w:r w:rsidR="00B74BB7">
              <w:rPr>
                <w:sz w:val="16"/>
                <w:szCs w:val="16"/>
                <w:lang w:val="en-US"/>
              </w:rPr>
              <w:t>9</w:t>
            </w:r>
            <w:r w:rsidRPr="007A5F97">
              <w:rPr>
                <w:sz w:val="16"/>
                <w:szCs w:val="16"/>
                <w:lang w:val="en-US"/>
              </w:rPr>
              <w:t>-65)</w:t>
            </w:r>
          </w:p>
        </w:tc>
        <w:tc>
          <w:tcPr>
            <w:tcW w:w="1203" w:type="dxa"/>
            <w:shd w:val="clear" w:color="auto" w:fill="D9F2D0" w:themeFill="accent6" w:themeFillTint="33"/>
            <w:vAlign w:val="center"/>
          </w:tcPr>
          <w:p w14:paraId="26AC33C3" w14:textId="6F3B7C81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</w:t>
            </w:r>
            <w:r w:rsidR="00513100">
              <w:rPr>
                <w:sz w:val="16"/>
                <w:szCs w:val="16"/>
                <w:lang w:val="en-US"/>
              </w:rPr>
              <w:t>8</w:t>
            </w:r>
          </w:p>
          <w:p w14:paraId="43723FD5" w14:textId="0282B79C" w:rsidR="008248CC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7A5F97">
              <w:rPr>
                <w:sz w:val="16"/>
                <w:szCs w:val="16"/>
                <w:lang w:val="en-US"/>
              </w:rPr>
              <w:t>(42-55)</w:t>
            </w:r>
            <w:r w:rsidR="00EC7352">
              <w:rPr>
                <w:sz w:val="16"/>
                <w:szCs w:val="16"/>
                <w:lang w:val="en-US"/>
              </w:rPr>
              <w:t>,</w:t>
            </w:r>
            <w:r w:rsidR="007C0517">
              <w:rPr>
                <w:sz w:val="16"/>
                <w:szCs w:val="16"/>
                <w:lang w:val="en-US"/>
              </w:rPr>
              <w:t xml:space="preserve"> </w:t>
            </w:r>
            <w:r w:rsidR="00EC7352">
              <w:rPr>
                <w:sz w:val="16"/>
                <w:szCs w:val="16"/>
                <w:lang w:val="en-US"/>
              </w:rPr>
              <w:t>+</w:t>
            </w:r>
            <w:r w:rsidR="00A93752">
              <w:rPr>
                <w:sz w:val="16"/>
                <w:szCs w:val="16"/>
                <w:lang w:val="en-US"/>
              </w:rPr>
              <w:t>1.1</w:t>
            </w:r>
            <w:r w:rsidR="001D1ECC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86" w:type="dxa"/>
            <w:shd w:val="clear" w:color="auto" w:fill="D9F2D0" w:themeFill="accent6" w:themeFillTint="33"/>
            <w:vAlign w:val="center"/>
          </w:tcPr>
          <w:p w14:paraId="1107A586" w14:textId="05B2861A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7</w:t>
            </w:r>
          </w:p>
          <w:p w14:paraId="73EA14C7" w14:textId="362E34D6" w:rsidR="008248CC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7A5F97">
              <w:rPr>
                <w:sz w:val="16"/>
                <w:szCs w:val="16"/>
                <w:lang w:val="en-US"/>
              </w:rPr>
              <w:t>(39-62)</w:t>
            </w:r>
            <w:r w:rsidR="00D84D63">
              <w:rPr>
                <w:sz w:val="16"/>
                <w:szCs w:val="16"/>
                <w:lang w:val="en-US"/>
              </w:rPr>
              <w:t>, +</w:t>
            </w:r>
            <w:r w:rsidR="007D2407">
              <w:rPr>
                <w:sz w:val="16"/>
                <w:szCs w:val="16"/>
                <w:lang w:val="en-US"/>
              </w:rPr>
              <w:t>9.4</w:t>
            </w:r>
            <w:r w:rsidR="00D84D6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11" w:type="dxa"/>
            <w:shd w:val="clear" w:color="auto" w:fill="FAE2D5" w:themeFill="accent2" w:themeFillTint="33"/>
            <w:vAlign w:val="center"/>
          </w:tcPr>
          <w:p w14:paraId="10A7C315" w14:textId="4ABE475E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A44BFA">
              <w:rPr>
                <w:sz w:val="16"/>
                <w:szCs w:val="16"/>
                <w:lang w:val="en-US"/>
              </w:rPr>
              <w:t>2</w:t>
            </w:r>
          </w:p>
          <w:p w14:paraId="0EF3B20E" w14:textId="02F01ECC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 w:rsidR="00B501BC">
              <w:rPr>
                <w:sz w:val="16"/>
                <w:szCs w:val="16"/>
                <w:lang w:val="en-US"/>
              </w:rPr>
              <w:t>38</w:t>
            </w:r>
            <w:r>
              <w:rPr>
                <w:sz w:val="16"/>
                <w:szCs w:val="16"/>
                <w:lang w:val="en-US"/>
              </w:rPr>
              <w:t>-64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  <w:p w14:paraId="36028A1E" w14:textId="4CA2ECAC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  <w:shd w:val="clear" w:color="auto" w:fill="FAE2D5" w:themeFill="accent2" w:themeFillTint="33"/>
            <w:vAlign w:val="center"/>
          </w:tcPr>
          <w:p w14:paraId="1A79823C" w14:textId="586EA48A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</w:t>
            </w:r>
            <w:r w:rsidR="00BE2581">
              <w:rPr>
                <w:sz w:val="16"/>
                <w:szCs w:val="16"/>
                <w:lang w:val="en-US"/>
              </w:rPr>
              <w:t>1</w:t>
            </w:r>
          </w:p>
          <w:p w14:paraId="54E65C80" w14:textId="77777777" w:rsidR="00FC1DED" w:rsidRDefault="008248CC" w:rsidP="000C32E6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34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2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7D28EC">
              <w:rPr>
                <w:sz w:val="16"/>
                <w:szCs w:val="16"/>
                <w:lang w:val="en-US"/>
              </w:rPr>
              <w:t xml:space="preserve">, </w:t>
            </w:r>
          </w:p>
          <w:p w14:paraId="2657D156" w14:textId="34E7C598" w:rsidR="000C32E6" w:rsidRPr="00FC1DED" w:rsidRDefault="007D28EC" w:rsidP="00FC1DED">
            <w:pPr>
              <w:pStyle w:val="Ingetavstnd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1DED">
              <w:rPr>
                <w:b/>
                <w:bCs/>
                <w:sz w:val="16"/>
                <w:szCs w:val="16"/>
                <w:lang w:val="en-US"/>
              </w:rPr>
              <w:t>-1</w:t>
            </w:r>
            <w:r w:rsidR="008006C5">
              <w:rPr>
                <w:b/>
                <w:bCs/>
                <w:sz w:val="16"/>
                <w:szCs w:val="16"/>
                <w:lang w:val="en-US"/>
              </w:rPr>
              <w:t>3.3</w:t>
            </w:r>
            <w:r w:rsidRPr="00FC1DED">
              <w:rPr>
                <w:b/>
                <w:bCs/>
                <w:sz w:val="16"/>
                <w:szCs w:val="16"/>
                <w:lang w:val="en-US"/>
              </w:rPr>
              <w:t>%</w:t>
            </w:r>
            <w:r w:rsidR="00AD5E9F">
              <w:rPr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231" w:type="dxa"/>
            <w:shd w:val="clear" w:color="auto" w:fill="FAE2D5" w:themeFill="accent2" w:themeFillTint="33"/>
            <w:vAlign w:val="center"/>
          </w:tcPr>
          <w:p w14:paraId="614A8A06" w14:textId="34DD7689" w:rsidR="008248CC" w:rsidRDefault="008248CC" w:rsidP="009E715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5E43D3">
              <w:rPr>
                <w:sz w:val="16"/>
                <w:szCs w:val="16"/>
                <w:lang w:val="en-US"/>
              </w:rPr>
              <w:t>7.9</w:t>
            </w:r>
          </w:p>
          <w:p w14:paraId="475D849F" w14:textId="19058F98" w:rsidR="008248CC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36-60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7D28EC">
              <w:rPr>
                <w:sz w:val="16"/>
                <w:szCs w:val="16"/>
                <w:lang w:val="en-US"/>
              </w:rPr>
              <w:t xml:space="preserve">, </w:t>
            </w:r>
            <w:r w:rsidR="00436F88">
              <w:rPr>
                <w:sz w:val="16"/>
                <w:szCs w:val="16"/>
                <w:lang w:val="en-US"/>
              </w:rPr>
              <w:t>-</w:t>
            </w:r>
            <w:r w:rsidR="00264033">
              <w:rPr>
                <w:sz w:val="16"/>
                <w:szCs w:val="16"/>
                <w:lang w:val="en-US"/>
              </w:rPr>
              <w:t>7.9</w:t>
            </w:r>
            <w:r w:rsidR="00436F88">
              <w:rPr>
                <w:sz w:val="16"/>
                <w:szCs w:val="16"/>
                <w:lang w:val="en-US"/>
              </w:rPr>
              <w:t>%</w:t>
            </w:r>
          </w:p>
        </w:tc>
      </w:tr>
      <w:tr w:rsidR="008248CC" w:rsidRPr="008652A8" w14:paraId="1BED9F3A" w14:textId="77777777" w:rsidTr="008248CC">
        <w:trPr>
          <w:trHeight w:val="548"/>
        </w:trPr>
        <w:tc>
          <w:tcPr>
            <w:tcW w:w="1339" w:type="dxa"/>
          </w:tcPr>
          <w:p w14:paraId="26FF3113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LP (U/L)</w:t>
            </w:r>
          </w:p>
        </w:tc>
        <w:tc>
          <w:tcPr>
            <w:tcW w:w="1240" w:type="dxa"/>
            <w:shd w:val="clear" w:color="auto" w:fill="D9F2D0" w:themeFill="accent6" w:themeFillTint="33"/>
            <w:vAlign w:val="center"/>
          </w:tcPr>
          <w:p w14:paraId="270A5A94" w14:textId="4BDC04F0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  <w:r w:rsidR="00751123">
              <w:rPr>
                <w:sz w:val="16"/>
                <w:szCs w:val="16"/>
                <w:lang w:val="en-US"/>
              </w:rPr>
              <w:t>.</w:t>
            </w:r>
            <w:r w:rsidR="00E74E24">
              <w:rPr>
                <w:sz w:val="16"/>
                <w:szCs w:val="16"/>
                <w:lang w:val="en-US"/>
              </w:rPr>
              <w:t>2</w:t>
            </w:r>
          </w:p>
          <w:p w14:paraId="5341ADD7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5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3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3" w:type="dxa"/>
            <w:shd w:val="clear" w:color="auto" w:fill="D9F2D0" w:themeFill="accent6" w:themeFillTint="33"/>
            <w:vAlign w:val="center"/>
          </w:tcPr>
          <w:p w14:paraId="19B6F54A" w14:textId="2A34498F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</w:t>
            </w:r>
            <w:r w:rsidR="00E74E24">
              <w:rPr>
                <w:sz w:val="16"/>
                <w:szCs w:val="16"/>
                <w:lang w:val="en-US"/>
              </w:rPr>
              <w:t>5</w:t>
            </w:r>
          </w:p>
          <w:p w14:paraId="1AECC5BE" w14:textId="5C93A32F" w:rsidR="00525778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6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6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B55D38">
              <w:rPr>
                <w:sz w:val="16"/>
                <w:szCs w:val="16"/>
                <w:lang w:val="en-US"/>
              </w:rPr>
              <w:t xml:space="preserve">, </w:t>
            </w:r>
            <w:r w:rsidR="00EF36B8">
              <w:rPr>
                <w:sz w:val="16"/>
                <w:szCs w:val="16"/>
                <w:lang w:val="en-US"/>
              </w:rPr>
              <w:t>+</w:t>
            </w:r>
            <w:r w:rsidR="00323E09">
              <w:rPr>
                <w:sz w:val="16"/>
                <w:szCs w:val="16"/>
                <w:lang w:val="en-US"/>
              </w:rPr>
              <w:t>1.4</w:t>
            </w:r>
            <w:r w:rsidR="00EF36B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86" w:type="dxa"/>
            <w:shd w:val="clear" w:color="auto" w:fill="D9F2D0" w:themeFill="accent6" w:themeFillTint="33"/>
            <w:vAlign w:val="center"/>
          </w:tcPr>
          <w:p w14:paraId="086AC3CC" w14:textId="3E667239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8</w:t>
            </w:r>
          </w:p>
          <w:p w14:paraId="02E61E50" w14:textId="707B6BE9" w:rsidR="00525778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7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6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EF36B8">
              <w:rPr>
                <w:sz w:val="16"/>
                <w:szCs w:val="16"/>
                <w:lang w:val="en-US"/>
              </w:rPr>
              <w:t>, -</w:t>
            </w:r>
            <w:r w:rsidR="00094B91">
              <w:rPr>
                <w:sz w:val="16"/>
                <w:szCs w:val="16"/>
                <w:lang w:val="en-US"/>
              </w:rPr>
              <w:t>1.9</w:t>
            </w:r>
            <w:r w:rsidR="00EF36B8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11" w:type="dxa"/>
            <w:shd w:val="clear" w:color="auto" w:fill="FAE2D5" w:themeFill="accent2" w:themeFillTint="33"/>
            <w:vAlign w:val="center"/>
          </w:tcPr>
          <w:p w14:paraId="29D94023" w14:textId="1D45C76F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172078">
              <w:rPr>
                <w:sz w:val="16"/>
                <w:szCs w:val="16"/>
                <w:lang w:val="en-US"/>
              </w:rPr>
              <w:t>0.</w:t>
            </w:r>
            <w:r w:rsidR="00E74E24">
              <w:rPr>
                <w:sz w:val="16"/>
                <w:szCs w:val="16"/>
                <w:lang w:val="en-US"/>
              </w:rPr>
              <w:t>9</w:t>
            </w:r>
          </w:p>
          <w:p w14:paraId="0E7E4633" w14:textId="21AC6CBC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6-25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AE2D5" w:themeFill="accent2" w:themeFillTint="33"/>
            <w:vAlign w:val="center"/>
          </w:tcPr>
          <w:p w14:paraId="5D926D5B" w14:textId="1900ACA4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</w:t>
            </w:r>
            <w:r w:rsidR="00172078">
              <w:rPr>
                <w:sz w:val="16"/>
                <w:szCs w:val="16"/>
                <w:lang w:val="en-US"/>
              </w:rPr>
              <w:t>3</w:t>
            </w:r>
          </w:p>
          <w:p w14:paraId="1D57D0F2" w14:textId="6D847446" w:rsidR="00E07592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5-26)</w:t>
            </w:r>
            <w:r w:rsidR="00EF36B8">
              <w:rPr>
                <w:sz w:val="16"/>
                <w:szCs w:val="16"/>
                <w:lang w:val="en-US"/>
              </w:rPr>
              <w:t xml:space="preserve">, </w:t>
            </w:r>
            <w:r w:rsidR="00BB44E7">
              <w:rPr>
                <w:sz w:val="16"/>
                <w:szCs w:val="16"/>
                <w:lang w:val="en-US"/>
              </w:rPr>
              <w:t>-</w:t>
            </w:r>
            <w:r w:rsidR="000447AB">
              <w:rPr>
                <w:sz w:val="16"/>
                <w:szCs w:val="16"/>
                <w:lang w:val="en-US"/>
              </w:rPr>
              <w:t>2.5</w:t>
            </w:r>
            <w:r w:rsidR="00BB44E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1" w:type="dxa"/>
            <w:shd w:val="clear" w:color="auto" w:fill="FAE2D5" w:themeFill="accent2" w:themeFillTint="33"/>
            <w:vAlign w:val="center"/>
          </w:tcPr>
          <w:p w14:paraId="5DADDCC1" w14:textId="2D74582B" w:rsidR="008248CC" w:rsidRDefault="00E74E24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  <w:p w14:paraId="4CF79327" w14:textId="215CE62A" w:rsidR="00E07592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5-26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BB44E7">
              <w:rPr>
                <w:sz w:val="16"/>
                <w:szCs w:val="16"/>
                <w:lang w:val="en-US"/>
              </w:rPr>
              <w:t>, -</w:t>
            </w:r>
            <w:r w:rsidR="00513100">
              <w:rPr>
                <w:sz w:val="16"/>
                <w:szCs w:val="16"/>
                <w:lang w:val="en-US"/>
              </w:rPr>
              <w:t>4.2</w:t>
            </w:r>
            <w:r w:rsidR="00BB44E7">
              <w:rPr>
                <w:sz w:val="16"/>
                <w:szCs w:val="16"/>
                <w:lang w:val="en-US"/>
              </w:rPr>
              <w:t>%</w:t>
            </w:r>
          </w:p>
        </w:tc>
      </w:tr>
      <w:tr w:rsidR="008248CC" w:rsidRPr="008652A8" w14:paraId="6A1D177F" w14:textId="77777777" w:rsidTr="008248CC">
        <w:trPr>
          <w:trHeight w:val="439"/>
        </w:trPr>
        <w:tc>
          <w:tcPr>
            <w:tcW w:w="1339" w:type="dxa"/>
          </w:tcPr>
          <w:p w14:paraId="06023064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CTX (ng/L)</w:t>
            </w:r>
          </w:p>
        </w:tc>
        <w:tc>
          <w:tcPr>
            <w:tcW w:w="1240" w:type="dxa"/>
            <w:shd w:val="clear" w:color="auto" w:fill="D9F2D0" w:themeFill="accent6" w:themeFillTint="33"/>
            <w:vAlign w:val="center"/>
          </w:tcPr>
          <w:p w14:paraId="1D072846" w14:textId="654AA11C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C954FF">
              <w:rPr>
                <w:sz w:val="16"/>
                <w:szCs w:val="16"/>
                <w:lang w:val="en-US"/>
              </w:rPr>
              <w:t>3</w:t>
            </w:r>
            <w:r w:rsidR="0031724D">
              <w:rPr>
                <w:sz w:val="16"/>
                <w:szCs w:val="16"/>
                <w:lang w:val="en-US"/>
              </w:rPr>
              <w:t>3</w:t>
            </w:r>
          </w:p>
          <w:p w14:paraId="36A0C4E5" w14:textId="08D429BE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</w:t>
            </w:r>
            <w:r w:rsidR="00C954FF">
              <w:rPr>
                <w:sz w:val="16"/>
                <w:szCs w:val="16"/>
                <w:lang w:val="en-US"/>
              </w:rPr>
              <w:t>73</w:t>
            </w:r>
            <w:r>
              <w:rPr>
                <w:sz w:val="16"/>
                <w:szCs w:val="16"/>
                <w:lang w:val="en-US"/>
              </w:rPr>
              <w:t>-467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3" w:type="dxa"/>
            <w:shd w:val="clear" w:color="auto" w:fill="D9F2D0" w:themeFill="accent6" w:themeFillTint="33"/>
            <w:vAlign w:val="center"/>
          </w:tcPr>
          <w:p w14:paraId="50AE5943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</w:t>
            </w:r>
            <w:r w:rsidRPr="008652A8">
              <w:rPr>
                <w:sz w:val="16"/>
                <w:szCs w:val="16"/>
                <w:lang w:val="en-US"/>
              </w:rPr>
              <w:t xml:space="preserve"> </w:t>
            </w:r>
          </w:p>
          <w:p w14:paraId="4BA33189" w14:textId="4719B3BC" w:rsidR="00525778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16-569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B1572D">
              <w:rPr>
                <w:sz w:val="16"/>
                <w:szCs w:val="16"/>
                <w:lang w:val="en-US"/>
              </w:rPr>
              <w:t xml:space="preserve">, </w:t>
            </w:r>
            <w:r w:rsidR="00821D4E">
              <w:rPr>
                <w:sz w:val="16"/>
                <w:szCs w:val="16"/>
                <w:lang w:val="en-US"/>
              </w:rPr>
              <w:t>+</w:t>
            </w:r>
            <w:r w:rsidR="00371B32">
              <w:rPr>
                <w:sz w:val="16"/>
                <w:szCs w:val="16"/>
                <w:lang w:val="en-US"/>
              </w:rPr>
              <w:t>16.1</w:t>
            </w:r>
            <w:r w:rsidR="00821D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86" w:type="dxa"/>
            <w:shd w:val="clear" w:color="auto" w:fill="D9F2D0" w:themeFill="accent6" w:themeFillTint="33"/>
            <w:vAlign w:val="center"/>
          </w:tcPr>
          <w:p w14:paraId="4EB03893" w14:textId="3B04D973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  <w:r w:rsidR="0031724D">
              <w:rPr>
                <w:sz w:val="16"/>
                <w:szCs w:val="16"/>
                <w:lang w:val="en-US"/>
              </w:rPr>
              <w:t>6</w:t>
            </w:r>
          </w:p>
          <w:p w14:paraId="7355B4B5" w14:textId="77777777" w:rsidR="00371B32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98-516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821D4E">
              <w:rPr>
                <w:sz w:val="16"/>
                <w:szCs w:val="16"/>
                <w:lang w:val="en-US"/>
              </w:rPr>
              <w:t xml:space="preserve">, </w:t>
            </w:r>
          </w:p>
          <w:p w14:paraId="59773724" w14:textId="014947D7" w:rsidR="00525778" w:rsidRPr="008652A8" w:rsidRDefault="00821D4E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371B32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11" w:type="dxa"/>
            <w:shd w:val="clear" w:color="auto" w:fill="FAE2D5" w:themeFill="accent2" w:themeFillTint="33"/>
            <w:vAlign w:val="center"/>
          </w:tcPr>
          <w:p w14:paraId="577FFE97" w14:textId="6949D62D" w:rsidR="008248CC" w:rsidRDefault="008248CC" w:rsidP="00DD5F5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3E5B24">
              <w:rPr>
                <w:sz w:val="16"/>
                <w:szCs w:val="16"/>
                <w:lang w:val="en-US"/>
              </w:rPr>
              <w:t>8</w:t>
            </w:r>
            <w:r w:rsidR="00351CF0">
              <w:rPr>
                <w:sz w:val="16"/>
                <w:szCs w:val="16"/>
                <w:lang w:val="en-US"/>
              </w:rPr>
              <w:t>5</w:t>
            </w:r>
          </w:p>
          <w:p w14:paraId="7FDA6DFB" w14:textId="761D6FDA" w:rsidR="008248CC" w:rsidRPr="008652A8" w:rsidRDefault="008248CC" w:rsidP="00DD5F5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3E5B24">
              <w:rPr>
                <w:sz w:val="16"/>
                <w:szCs w:val="16"/>
                <w:lang w:val="en-US"/>
              </w:rPr>
              <w:t>40</w:t>
            </w:r>
            <w:r>
              <w:rPr>
                <w:sz w:val="16"/>
                <w:szCs w:val="16"/>
                <w:lang w:val="en-US"/>
              </w:rPr>
              <w:t>-5</w:t>
            </w:r>
            <w:r w:rsidR="003E5B24">
              <w:rPr>
                <w:sz w:val="16"/>
                <w:szCs w:val="16"/>
                <w:lang w:val="en-US"/>
              </w:rPr>
              <w:t>7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AE2D5" w:themeFill="accent2" w:themeFillTint="33"/>
            <w:vAlign w:val="center"/>
          </w:tcPr>
          <w:p w14:paraId="2C6870AD" w14:textId="32247529" w:rsidR="008248CC" w:rsidRDefault="008248CC" w:rsidP="00DD5F5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1412D2">
              <w:rPr>
                <w:sz w:val="16"/>
                <w:szCs w:val="16"/>
                <w:lang w:val="en-US"/>
              </w:rPr>
              <w:t>6</w:t>
            </w:r>
            <w:r w:rsidR="00351CF0">
              <w:rPr>
                <w:sz w:val="16"/>
                <w:szCs w:val="16"/>
                <w:lang w:val="en-US"/>
              </w:rPr>
              <w:t>9</w:t>
            </w:r>
          </w:p>
          <w:p w14:paraId="72C57DB7" w14:textId="7986DB1E" w:rsidR="00821D4E" w:rsidRDefault="008248CC" w:rsidP="00DD5F5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98-46</w:t>
            </w:r>
            <w:r w:rsidR="001412D2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)</w:t>
            </w:r>
            <w:r w:rsidR="00821D4E">
              <w:rPr>
                <w:sz w:val="16"/>
                <w:szCs w:val="16"/>
                <w:lang w:val="en-US"/>
              </w:rPr>
              <w:t xml:space="preserve">, </w:t>
            </w:r>
          </w:p>
          <w:p w14:paraId="7A4C8C1D" w14:textId="70E8B558" w:rsidR="00E07592" w:rsidRPr="008652A8" w:rsidRDefault="00821D4E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8E0675">
              <w:rPr>
                <w:sz w:val="16"/>
                <w:szCs w:val="16"/>
                <w:lang w:val="en-US"/>
              </w:rPr>
              <w:t>4.2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1" w:type="dxa"/>
            <w:shd w:val="clear" w:color="auto" w:fill="FAE2D5" w:themeFill="accent2" w:themeFillTint="33"/>
            <w:vAlign w:val="center"/>
          </w:tcPr>
          <w:p w14:paraId="0A0EAF06" w14:textId="7313DAAB" w:rsidR="008248CC" w:rsidRDefault="008248CC" w:rsidP="00DD5F5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1412D2">
              <w:rPr>
                <w:sz w:val="16"/>
                <w:szCs w:val="16"/>
                <w:lang w:val="en-US"/>
              </w:rPr>
              <w:t>60</w:t>
            </w:r>
          </w:p>
          <w:p w14:paraId="281E537D" w14:textId="13A056C9" w:rsidR="00711B88" w:rsidRDefault="008248CC" w:rsidP="00DD5F50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1412D2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-530)</w:t>
            </w:r>
            <w:r w:rsidR="00821D4E">
              <w:rPr>
                <w:sz w:val="16"/>
                <w:szCs w:val="16"/>
                <w:lang w:val="en-US"/>
              </w:rPr>
              <w:t xml:space="preserve">, </w:t>
            </w:r>
          </w:p>
          <w:p w14:paraId="7FABB79C" w14:textId="043421F2" w:rsidR="001231DC" w:rsidRPr="008652A8" w:rsidRDefault="00711B88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351CF0">
              <w:rPr>
                <w:sz w:val="16"/>
                <w:szCs w:val="16"/>
                <w:lang w:val="en-US"/>
              </w:rPr>
              <w:t>6.3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</w:tr>
      <w:tr w:rsidR="008248CC" w:rsidRPr="008652A8" w14:paraId="55EAA3C9" w14:textId="77777777" w:rsidTr="008248CC">
        <w:trPr>
          <w:trHeight w:val="455"/>
        </w:trPr>
        <w:tc>
          <w:tcPr>
            <w:tcW w:w="1339" w:type="dxa"/>
          </w:tcPr>
          <w:p w14:paraId="791B5A0B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Sclerostin (</w:t>
            </w:r>
            <w:proofErr w:type="spellStart"/>
            <w:r w:rsidRPr="008652A8">
              <w:rPr>
                <w:sz w:val="16"/>
                <w:szCs w:val="16"/>
                <w:lang w:val="en-US"/>
              </w:rPr>
              <w:t>pmol</w:t>
            </w:r>
            <w:proofErr w:type="spellEnd"/>
            <w:r w:rsidRPr="008652A8">
              <w:rPr>
                <w:sz w:val="16"/>
                <w:szCs w:val="16"/>
                <w:lang w:val="en-US"/>
              </w:rPr>
              <w:t>/L)</w:t>
            </w:r>
          </w:p>
        </w:tc>
        <w:tc>
          <w:tcPr>
            <w:tcW w:w="1240" w:type="dxa"/>
            <w:shd w:val="clear" w:color="auto" w:fill="D9F2D0" w:themeFill="accent6" w:themeFillTint="33"/>
            <w:vAlign w:val="center"/>
          </w:tcPr>
          <w:p w14:paraId="295A6251" w14:textId="77777777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</w:p>
          <w:p w14:paraId="0B7A7CE5" w14:textId="19762892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</w:t>
            </w:r>
            <w:r w:rsidR="00E74E24">
              <w:rPr>
                <w:sz w:val="16"/>
                <w:szCs w:val="16"/>
                <w:lang w:val="en-US"/>
              </w:rPr>
              <w:t>1</w:t>
            </w:r>
            <w:r w:rsidR="00AD5E9F">
              <w:rPr>
                <w:sz w:val="16"/>
                <w:szCs w:val="16"/>
                <w:lang w:val="en-US"/>
              </w:rPr>
              <w:t>**</w:t>
            </w:r>
          </w:p>
          <w:p w14:paraId="1850F5FE" w14:textId="231289D0" w:rsidR="001069A4" w:rsidRDefault="008248CC" w:rsidP="001069A4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3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</w:t>
            </w:r>
            <w:r w:rsidR="00A27329">
              <w:rPr>
                <w:sz w:val="16"/>
                <w:szCs w:val="16"/>
                <w:lang w:val="en-US"/>
              </w:rPr>
              <w:t>0</w:t>
            </w:r>
            <w:r w:rsidRPr="008652A8">
              <w:rPr>
                <w:sz w:val="16"/>
                <w:szCs w:val="16"/>
                <w:lang w:val="en-US"/>
              </w:rPr>
              <w:t>)</w:t>
            </w:r>
          </w:p>
          <w:p w14:paraId="69ACEBC0" w14:textId="77777777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3" w:type="dxa"/>
            <w:shd w:val="clear" w:color="auto" w:fill="D9F2D0" w:themeFill="accent6" w:themeFillTint="33"/>
            <w:vAlign w:val="center"/>
          </w:tcPr>
          <w:p w14:paraId="29DD08A2" w14:textId="11B1F151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7</w:t>
            </w:r>
          </w:p>
          <w:p w14:paraId="1FA0E733" w14:textId="54C9C0B8" w:rsidR="001069A4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3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2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4C6189">
              <w:rPr>
                <w:sz w:val="16"/>
                <w:szCs w:val="16"/>
                <w:lang w:val="en-US"/>
              </w:rPr>
              <w:t>, -</w:t>
            </w:r>
            <w:r w:rsidR="00417000">
              <w:rPr>
                <w:sz w:val="16"/>
                <w:szCs w:val="16"/>
                <w:lang w:val="en-US"/>
              </w:rPr>
              <w:t>1.4</w:t>
            </w:r>
            <w:r w:rsidR="004C6189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86" w:type="dxa"/>
            <w:shd w:val="clear" w:color="auto" w:fill="D9F2D0" w:themeFill="accent6" w:themeFillTint="33"/>
            <w:vAlign w:val="center"/>
          </w:tcPr>
          <w:p w14:paraId="7AD259C7" w14:textId="1A661294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</w:t>
            </w:r>
            <w:r w:rsidR="00E74E24">
              <w:rPr>
                <w:sz w:val="16"/>
                <w:szCs w:val="16"/>
                <w:lang w:val="en-US"/>
              </w:rPr>
              <w:t>9</w:t>
            </w:r>
          </w:p>
          <w:p w14:paraId="72CB27B8" w14:textId="4B5D6D25" w:rsidR="001069A4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2</w:t>
            </w:r>
            <w:r>
              <w:rPr>
                <w:sz w:val="16"/>
                <w:szCs w:val="16"/>
                <w:lang w:val="en-US"/>
              </w:rPr>
              <w:t>3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3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4C6189">
              <w:rPr>
                <w:sz w:val="16"/>
                <w:szCs w:val="16"/>
                <w:lang w:val="en-US"/>
              </w:rPr>
              <w:t>, -</w:t>
            </w:r>
            <w:r w:rsidR="00466C83">
              <w:rPr>
                <w:sz w:val="16"/>
                <w:szCs w:val="16"/>
                <w:lang w:val="en-US"/>
              </w:rPr>
              <w:t>0.7</w:t>
            </w:r>
            <w:r w:rsidR="003918E6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11" w:type="dxa"/>
            <w:shd w:val="clear" w:color="auto" w:fill="FAE2D5" w:themeFill="accent2" w:themeFillTint="33"/>
            <w:vAlign w:val="center"/>
          </w:tcPr>
          <w:p w14:paraId="31195014" w14:textId="0FFD191A" w:rsidR="008248CC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</w:t>
            </w:r>
            <w:r w:rsidR="00FF3EC0">
              <w:rPr>
                <w:sz w:val="16"/>
                <w:szCs w:val="16"/>
                <w:lang w:val="en-US"/>
              </w:rPr>
              <w:t>5</w:t>
            </w:r>
            <w:r w:rsidR="00AD5E9F">
              <w:rPr>
                <w:sz w:val="16"/>
                <w:szCs w:val="16"/>
                <w:lang w:val="en-US"/>
              </w:rPr>
              <w:t>**</w:t>
            </w:r>
          </w:p>
          <w:p w14:paraId="3321DD6B" w14:textId="732674C6" w:rsidR="008248CC" w:rsidRPr="008652A8" w:rsidRDefault="008248CC" w:rsidP="00F64F3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9-32)</w:t>
            </w:r>
          </w:p>
        </w:tc>
        <w:tc>
          <w:tcPr>
            <w:tcW w:w="1229" w:type="dxa"/>
            <w:shd w:val="clear" w:color="auto" w:fill="FAE2D5" w:themeFill="accent2" w:themeFillTint="33"/>
            <w:vAlign w:val="center"/>
          </w:tcPr>
          <w:p w14:paraId="70C15FB6" w14:textId="5F317082" w:rsidR="008248CC" w:rsidRDefault="008248CC" w:rsidP="00E3193E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</w:t>
            </w:r>
            <w:r w:rsidR="007D0D2E">
              <w:rPr>
                <w:sz w:val="16"/>
                <w:szCs w:val="16"/>
                <w:lang w:val="en-US"/>
              </w:rPr>
              <w:t>2</w:t>
            </w:r>
          </w:p>
          <w:p w14:paraId="43C9FB21" w14:textId="4485F03F" w:rsidR="0068514D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-</w:t>
            </w:r>
            <w:r w:rsidR="007D0D2E">
              <w:rPr>
                <w:sz w:val="16"/>
                <w:szCs w:val="16"/>
                <w:lang w:val="en-US"/>
              </w:rPr>
              <w:t>29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3918E6">
              <w:rPr>
                <w:sz w:val="16"/>
                <w:szCs w:val="16"/>
                <w:lang w:val="en-US"/>
              </w:rPr>
              <w:t>, -</w:t>
            </w:r>
            <w:r w:rsidR="00F87088">
              <w:rPr>
                <w:sz w:val="16"/>
                <w:szCs w:val="16"/>
                <w:lang w:val="en-US"/>
              </w:rPr>
              <w:t>1.</w:t>
            </w:r>
            <w:r w:rsidR="005D3EA7">
              <w:rPr>
                <w:sz w:val="16"/>
                <w:szCs w:val="16"/>
                <w:lang w:val="en-US"/>
              </w:rPr>
              <w:t>2</w:t>
            </w:r>
            <w:r w:rsidR="003918E6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1" w:type="dxa"/>
            <w:shd w:val="clear" w:color="auto" w:fill="FAE2D5" w:themeFill="accent2" w:themeFillTint="33"/>
            <w:vAlign w:val="center"/>
          </w:tcPr>
          <w:p w14:paraId="65081144" w14:textId="12B8EEA6" w:rsidR="008248CC" w:rsidRDefault="008248CC" w:rsidP="00E3193E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</w:t>
            </w:r>
            <w:r w:rsidR="007D0D2E">
              <w:rPr>
                <w:sz w:val="16"/>
                <w:szCs w:val="16"/>
                <w:lang w:val="en-US"/>
              </w:rPr>
              <w:t>4</w:t>
            </w:r>
          </w:p>
          <w:p w14:paraId="32AA3D2E" w14:textId="759CFF94" w:rsidR="0068514D" w:rsidRPr="008652A8" w:rsidRDefault="008248CC" w:rsidP="00FC1DED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2</w:t>
            </w:r>
            <w:r w:rsidRPr="008652A8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1</w:t>
            </w:r>
            <w:r w:rsidRPr="008652A8">
              <w:rPr>
                <w:sz w:val="16"/>
                <w:szCs w:val="16"/>
                <w:lang w:val="en-US"/>
              </w:rPr>
              <w:t>)</w:t>
            </w:r>
            <w:r w:rsidR="003918E6">
              <w:rPr>
                <w:sz w:val="16"/>
                <w:szCs w:val="16"/>
                <w:lang w:val="en-US"/>
              </w:rPr>
              <w:t xml:space="preserve">, </w:t>
            </w:r>
            <w:r w:rsidR="00922D08">
              <w:rPr>
                <w:sz w:val="16"/>
                <w:szCs w:val="16"/>
                <w:lang w:val="en-US"/>
              </w:rPr>
              <w:t>+</w:t>
            </w:r>
            <w:r w:rsidR="005D3EA7">
              <w:rPr>
                <w:sz w:val="16"/>
                <w:szCs w:val="16"/>
                <w:lang w:val="en-US"/>
              </w:rPr>
              <w:t>3.6</w:t>
            </w:r>
            <w:r w:rsidR="00922D08">
              <w:rPr>
                <w:sz w:val="16"/>
                <w:szCs w:val="16"/>
                <w:lang w:val="en-US"/>
              </w:rPr>
              <w:t>%</w:t>
            </w:r>
          </w:p>
        </w:tc>
      </w:tr>
    </w:tbl>
    <w:p w14:paraId="6DDE285A" w14:textId="67D308E7" w:rsidR="00CC7579" w:rsidRPr="00AE2D04" w:rsidRDefault="009E27D0" w:rsidP="00AE2D04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8444FE">
        <w:rPr>
          <w:rFonts w:ascii="Times New Roman" w:hAnsi="Times New Roman" w:cs="Times New Roman"/>
          <w:sz w:val="18"/>
          <w:szCs w:val="18"/>
          <w:lang w:val="en-US"/>
        </w:rPr>
        <w:t>BALP = bone alkaline phosphatase; CTX = C-terminal telopeptide of type I collagen</w:t>
      </w:r>
      <w:r w:rsidR="00E31B90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E31B90" w:rsidRPr="008444FE">
        <w:rPr>
          <w:rFonts w:ascii="Times New Roman" w:hAnsi="Times New Roman" w:cs="Times New Roman"/>
          <w:sz w:val="18"/>
          <w:szCs w:val="18"/>
          <w:lang w:val="en-US"/>
        </w:rPr>
        <w:t>P1NP = N-terminal propeptide of type-1 procollagen</w:t>
      </w:r>
      <w:r w:rsidR="00E31B90">
        <w:rPr>
          <w:rFonts w:ascii="Times New Roman" w:hAnsi="Times New Roman" w:cs="Times New Roman"/>
          <w:sz w:val="18"/>
          <w:szCs w:val="18"/>
          <w:lang w:val="en-US"/>
        </w:rPr>
        <w:t xml:space="preserve">; IQR = interquartile range. </w:t>
      </w:r>
      <w:r w:rsidR="00CC7579">
        <w:rPr>
          <w:sz w:val="18"/>
          <w:szCs w:val="18"/>
          <w:lang w:val="en-US"/>
        </w:rPr>
        <w:br w:type="page"/>
      </w:r>
    </w:p>
    <w:p w14:paraId="100EFA47" w14:textId="2896E45E" w:rsidR="00CC7579" w:rsidRDefault="00CC7579" w:rsidP="00CC7579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lastRenderedPageBreak/>
        <w:t xml:space="preserve">Appendix C </w:t>
      </w:r>
      <w:r w:rsidR="007207A2">
        <w:rPr>
          <w:rFonts w:ascii="Arial" w:hAnsi="Arial" w:cs="Arial"/>
          <w:b/>
          <w:bCs/>
          <w:sz w:val="28"/>
          <w:szCs w:val="28"/>
          <w:lang w:val="en-US"/>
        </w:rPr>
        <w:t>(continued)</w:t>
      </w:r>
    </w:p>
    <w:p w14:paraId="0087E4C1" w14:textId="77777777" w:rsidR="00CC7579" w:rsidRDefault="00CC7579" w:rsidP="004E0D71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1503997E" w14:textId="77777777" w:rsidR="00DF1C1D" w:rsidRDefault="00DF1C1D" w:rsidP="00DF1C1D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46243A49" w14:textId="1590863E" w:rsidR="00DF1C1D" w:rsidRPr="007648FD" w:rsidRDefault="00DF1C1D" w:rsidP="00DF1C1D">
      <w:pPr>
        <w:pStyle w:val="Ingetavstnd"/>
        <w:rPr>
          <w:rFonts w:ascii="Arial" w:hAnsi="Arial" w:cs="Arial"/>
          <w:b/>
          <w:bCs/>
          <w:sz w:val="24"/>
          <w:szCs w:val="24"/>
          <w:lang w:val="en-US"/>
        </w:rPr>
      </w:pPr>
      <w:r w:rsidRPr="007648FD">
        <w:rPr>
          <w:rFonts w:ascii="Arial" w:hAnsi="Arial" w:cs="Arial"/>
          <w:b/>
          <w:bCs/>
          <w:sz w:val="24"/>
          <w:szCs w:val="24"/>
          <w:highlight w:val="yellow"/>
          <w:lang w:val="en-US"/>
        </w:rPr>
        <w:t>Postural GT</w:t>
      </w:r>
    </w:p>
    <w:p w14:paraId="6D5F79FC" w14:textId="77777777" w:rsidR="00CC7579" w:rsidRDefault="00CC7579" w:rsidP="004E0D71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1832BF91" w14:textId="6F258E73" w:rsidR="0033082D" w:rsidRPr="007648FD" w:rsidRDefault="0033082D" w:rsidP="0033082D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7648FD">
        <w:rPr>
          <w:rFonts w:ascii="Times New Roman" w:hAnsi="Times New Roman" w:cs="Times New Roman"/>
          <w:b/>
          <w:bCs/>
          <w:sz w:val="18"/>
          <w:szCs w:val="18"/>
          <w:lang w:val="en-US"/>
        </w:rPr>
        <w:t>BMSi and BMD.</w:t>
      </w:r>
      <w:r w:rsidRPr="007648FD">
        <w:rPr>
          <w:rFonts w:ascii="Times New Roman" w:hAnsi="Times New Roman" w:cs="Times New Roman"/>
          <w:sz w:val="18"/>
          <w:szCs w:val="18"/>
          <w:lang w:val="en-US"/>
        </w:rPr>
        <w:t xml:space="preserve"> Within-group difference in BMSi, and BMD, displayed per group and time points, presented in mean ± SD. </w:t>
      </w:r>
      <w:r w:rsidR="003D39C5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The p-values were obtained from </w:t>
      </w:r>
      <w:proofErr w:type="gramStart"/>
      <w:r w:rsidR="00FF4739">
        <w:rPr>
          <w:rFonts w:ascii="Times New Roman" w:hAnsi="Times New Roman" w:cs="Times New Roman"/>
          <w:sz w:val="18"/>
          <w:szCs w:val="18"/>
          <w:lang w:val="en-US"/>
        </w:rPr>
        <w:t>linear mixed</w:t>
      </w:r>
      <w:proofErr w:type="gramEnd"/>
      <w:r w:rsidR="00FF4739">
        <w:rPr>
          <w:rFonts w:ascii="Times New Roman" w:hAnsi="Times New Roman" w:cs="Times New Roman"/>
          <w:sz w:val="18"/>
          <w:szCs w:val="18"/>
          <w:lang w:val="en-US"/>
        </w:rPr>
        <w:t xml:space="preserve"> model </w:t>
      </w:r>
      <w:r w:rsidR="003D39C5">
        <w:rPr>
          <w:rFonts w:ascii="Times New Roman" w:hAnsi="Times New Roman" w:cs="Times New Roman"/>
          <w:sz w:val="18"/>
          <w:szCs w:val="18"/>
          <w:lang w:val="en-US"/>
        </w:rPr>
        <w:t xml:space="preserve">contrasting the follow-up value against the baseline value. </w:t>
      </w:r>
      <w:r w:rsidR="007B1897" w:rsidRPr="007B1897">
        <w:rPr>
          <w:rFonts w:ascii="Times New Roman" w:hAnsi="Times New Roman" w:cs="Times New Roman"/>
          <w:sz w:val="18"/>
          <w:szCs w:val="18"/>
          <w:lang w:val="en-US"/>
        </w:rPr>
        <w:t xml:space="preserve">P-value less </w:t>
      </w:r>
      <w:proofErr w:type="spellStart"/>
      <w:r w:rsidR="007B1897" w:rsidRPr="007B1897">
        <w:rPr>
          <w:rFonts w:ascii="Times New Roman" w:hAnsi="Times New Roman" w:cs="Times New Roman"/>
          <w:sz w:val="18"/>
          <w:szCs w:val="18"/>
          <w:lang w:val="en-US"/>
        </w:rPr>
        <w:t>then</w:t>
      </w:r>
      <w:proofErr w:type="spellEnd"/>
      <w:r w:rsidR="007B1897" w:rsidRPr="007B1897">
        <w:rPr>
          <w:rFonts w:ascii="Times New Roman" w:hAnsi="Times New Roman" w:cs="Times New Roman"/>
          <w:sz w:val="18"/>
          <w:szCs w:val="18"/>
          <w:lang w:val="en-US"/>
        </w:rPr>
        <w:t xml:space="preserve"> 0.05 in bold. 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65"/>
        <w:gridCol w:w="1062"/>
        <w:gridCol w:w="1062"/>
        <w:gridCol w:w="813"/>
        <w:gridCol w:w="684"/>
        <w:gridCol w:w="1063"/>
        <w:gridCol w:w="1063"/>
        <w:gridCol w:w="813"/>
        <w:gridCol w:w="730"/>
        <w:gridCol w:w="789"/>
      </w:tblGrid>
      <w:tr w:rsidR="004F00E1" w:rsidRPr="008652A8" w14:paraId="17DB4A57" w14:textId="581963E1" w:rsidTr="00487AE4">
        <w:trPr>
          <w:trHeight w:val="513"/>
        </w:trPr>
        <w:tc>
          <w:tcPr>
            <w:tcW w:w="865" w:type="dxa"/>
          </w:tcPr>
          <w:p w14:paraId="2AC3BBDF" w14:textId="77777777" w:rsidR="004F00E1" w:rsidRPr="008652A8" w:rsidRDefault="004F00E1" w:rsidP="005678CB">
            <w:pPr>
              <w:pStyle w:val="Ingetavst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7" w:type="dxa"/>
            <w:gridSpan w:val="3"/>
            <w:shd w:val="clear" w:color="auto" w:fill="CAEDFB" w:themeFill="accent4" w:themeFillTint="33"/>
          </w:tcPr>
          <w:p w14:paraId="5CCC70B3" w14:textId="4177CF2B" w:rsidR="004F00E1" w:rsidRPr="004F3C4F" w:rsidRDefault="004F00E1" w:rsidP="00F16B83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F3C4F">
              <w:rPr>
                <w:rFonts w:cstheme="minorHAnsi"/>
                <w:b/>
                <w:bCs/>
                <w:sz w:val="18"/>
                <w:szCs w:val="18"/>
                <w:lang w:val="en-US"/>
              </w:rPr>
              <w:t>OsteoStrong® subgroup 1</w:t>
            </w:r>
          </w:p>
          <w:p w14:paraId="320B1595" w14:textId="1F48E2A8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1F10E3">
              <w:rPr>
                <w:rFonts w:cstheme="minorHAnsi"/>
                <w:sz w:val="18"/>
                <w:szCs w:val="18"/>
                <w:lang w:val="en-US"/>
              </w:rPr>
              <w:t>4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F68CCB1" w14:textId="77777777" w:rsidR="004F00E1" w:rsidRDefault="004F00E1" w:rsidP="005678CB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10E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ached 100%</w:t>
            </w:r>
          </w:p>
          <w:p w14:paraId="38D29930" w14:textId="77777777" w:rsidR="004F00E1" w:rsidRPr="008E54C7" w:rsidRDefault="004F00E1" w:rsidP="005678C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E54C7">
              <w:rPr>
                <w:rFonts w:cstheme="minorHAnsi"/>
                <w:sz w:val="14"/>
                <w:szCs w:val="14"/>
                <w:lang w:val="en-US"/>
              </w:rPr>
              <w:t>Mean attendance rate: 96%</w:t>
            </w:r>
          </w:p>
          <w:p w14:paraId="6E47B81D" w14:textId="4E44560A" w:rsidR="004F00E1" w:rsidRPr="00C81FA7" w:rsidRDefault="004F00E1" w:rsidP="005678CB">
            <w:pPr>
              <w:pStyle w:val="Ingetavstnd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</w:t>
            </w: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12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>%)</w:t>
            </w:r>
          </w:p>
        </w:tc>
        <w:tc>
          <w:tcPr>
            <w:tcW w:w="684" w:type="dxa"/>
            <w:shd w:val="clear" w:color="auto" w:fill="CAEDFB" w:themeFill="accent4" w:themeFillTint="33"/>
          </w:tcPr>
          <w:p w14:paraId="506F1936" w14:textId="1C024B9C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2939" w:type="dxa"/>
            <w:gridSpan w:val="3"/>
            <w:shd w:val="clear" w:color="auto" w:fill="FAE2D5" w:themeFill="accent2" w:themeFillTint="33"/>
          </w:tcPr>
          <w:p w14:paraId="437E62E5" w14:textId="77777777" w:rsidR="004F00E1" w:rsidRPr="004F3C4F" w:rsidRDefault="004F00E1" w:rsidP="00F16B83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F3C4F">
              <w:rPr>
                <w:rFonts w:cstheme="minorHAnsi"/>
                <w:b/>
                <w:bCs/>
                <w:sz w:val="18"/>
                <w:szCs w:val="18"/>
                <w:lang w:val="en-US"/>
              </w:rPr>
              <w:t>OsteoStrong® subgroup 2</w:t>
            </w:r>
          </w:p>
          <w:p w14:paraId="5126FD04" w14:textId="1743FBB9" w:rsidR="004F00E1" w:rsidRDefault="004F00E1" w:rsidP="005678C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n=3</w:t>
            </w:r>
            <w:r w:rsidR="001F10E3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708C9855" w14:textId="77777777" w:rsidR="004F00E1" w:rsidRDefault="004F00E1" w:rsidP="005678CB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10E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id </w:t>
            </w:r>
            <w:r w:rsidRPr="00284FEE">
              <w:rPr>
                <w:rFonts w:cstheme="minorHAnsi"/>
                <w:b/>
                <w:bCs/>
                <w:sz w:val="18"/>
                <w:szCs w:val="18"/>
                <w:u w:val="single"/>
                <w:lang w:val="en-US"/>
              </w:rPr>
              <w:t>not</w:t>
            </w:r>
            <w:r w:rsidRPr="00910E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reach 100% </w:t>
            </w:r>
          </w:p>
          <w:p w14:paraId="3633CB19" w14:textId="77777777" w:rsidR="004F00E1" w:rsidRPr="003E6D63" w:rsidRDefault="004F00E1" w:rsidP="005678C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3E6D63">
              <w:rPr>
                <w:rFonts w:cstheme="minorHAnsi"/>
                <w:sz w:val="14"/>
                <w:szCs w:val="14"/>
                <w:lang w:val="en-US"/>
              </w:rPr>
              <w:t>(range=9-98%, mean=80%)</w:t>
            </w:r>
          </w:p>
          <w:p w14:paraId="7133C752" w14:textId="77777777" w:rsidR="004F00E1" w:rsidRPr="003E6D63" w:rsidRDefault="004F00E1" w:rsidP="005678C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3E6D63">
              <w:rPr>
                <w:rFonts w:cstheme="minorHAnsi"/>
                <w:sz w:val="14"/>
                <w:szCs w:val="14"/>
                <w:lang w:val="en-US"/>
              </w:rPr>
              <w:t>Mean attendance rate: 92%</w:t>
            </w:r>
          </w:p>
          <w:p w14:paraId="5FC55878" w14:textId="38291107" w:rsidR="004F00E1" w:rsidRPr="00C81FA7" w:rsidRDefault="004F00E1" w:rsidP="008E54C7">
            <w:pPr>
              <w:pStyle w:val="Ingetavstnd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</w:t>
            </w: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>%)</w:t>
            </w:r>
          </w:p>
        </w:tc>
        <w:tc>
          <w:tcPr>
            <w:tcW w:w="730" w:type="dxa"/>
            <w:shd w:val="clear" w:color="auto" w:fill="FAE2D5" w:themeFill="accent2" w:themeFillTint="33"/>
          </w:tcPr>
          <w:p w14:paraId="30DFE184" w14:textId="7DD4DA33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730" w:type="dxa"/>
          </w:tcPr>
          <w:p w14:paraId="611993AA" w14:textId="2D398B10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4F00E1" w:rsidRPr="008652A8" w14:paraId="33B70B04" w14:textId="6B958A20" w:rsidTr="00487AE4">
        <w:trPr>
          <w:trHeight w:val="199"/>
        </w:trPr>
        <w:tc>
          <w:tcPr>
            <w:tcW w:w="865" w:type="dxa"/>
          </w:tcPr>
          <w:p w14:paraId="52BFA6B9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CAEDFB" w:themeFill="accent4" w:themeFillTint="33"/>
          </w:tcPr>
          <w:p w14:paraId="1D6BED1D" w14:textId="77777777" w:rsidR="004F00E1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50742636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2" w:type="dxa"/>
            <w:shd w:val="clear" w:color="auto" w:fill="CAEDFB" w:themeFill="accent4" w:themeFillTint="33"/>
          </w:tcPr>
          <w:p w14:paraId="12EAB3B2" w14:textId="77777777" w:rsidR="004F00E1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50FC717B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  <w:shd w:val="clear" w:color="auto" w:fill="CAEDFB" w:themeFill="accent4" w:themeFillTint="33"/>
          </w:tcPr>
          <w:p w14:paraId="7F9A4FE6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684" w:type="dxa"/>
            <w:shd w:val="clear" w:color="auto" w:fill="CAEDFB" w:themeFill="accent4" w:themeFillTint="33"/>
          </w:tcPr>
          <w:p w14:paraId="5DF8310D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063" w:type="dxa"/>
            <w:shd w:val="clear" w:color="auto" w:fill="FAE2D5" w:themeFill="accent2" w:themeFillTint="33"/>
          </w:tcPr>
          <w:p w14:paraId="157E9B5D" w14:textId="77777777" w:rsidR="004F00E1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351AF7E2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63" w:type="dxa"/>
            <w:shd w:val="clear" w:color="auto" w:fill="FAE2D5" w:themeFill="accent2" w:themeFillTint="33"/>
          </w:tcPr>
          <w:p w14:paraId="66A45C4F" w14:textId="77777777" w:rsidR="004F00E1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4A764047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813" w:type="dxa"/>
            <w:shd w:val="clear" w:color="auto" w:fill="FAE2D5" w:themeFill="accent2" w:themeFillTint="33"/>
          </w:tcPr>
          <w:p w14:paraId="358CCE1E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730" w:type="dxa"/>
            <w:shd w:val="clear" w:color="auto" w:fill="FAE2D5" w:themeFill="accent2" w:themeFillTint="33"/>
          </w:tcPr>
          <w:p w14:paraId="75CC2512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730" w:type="dxa"/>
          </w:tcPr>
          <w:p w14:paraId="62E0E4E9" w14:textId="770A1510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</w:tr>
      <w:tr w:rsidR="004F00E1" w:rsidRPr="008652A8" w14:paraId="2FB2897A" w14:textId="6BA2389C" w:rsidTr="00487AE4">
        <w:trPr>
          <w:trHeight w:val="389"/>
        </w:trPr>
        <w:tc>
          <w:tcPr>
            <w:tcW w:w="865" w:type="dxa"/>
          </w:tcPr>
          <w:p w14:paraId="0C36E003" w14:textId="77777777" w:rsidR="0055026C" w:rsidRDefault="0055026C" w:rsidP="0055026C">
            <w:pPr>
              <w:pStyle w:val="Ingetavstnd"/>
              <w:rPr>
                <w:rFonts w:cstheme="minorHAnsi"/>
                <w:sz w:val="16"/>
                <w:szCs w:val="16"/>
                <w:lang w:val="en-US"/>
              </w:rPr>
            </w:pPr>
          </w:p>
          <w:p w14:paraId="60034301" w14:textId="273F97C4" w:rsidR="004F00E1" w:rsidRPr="008652A8" w:rsidRDefault="004F00E1" w:rsidP="0055026C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Si</w:t>
            </w:r>
          </w:p>
          <w:p w14:paraId="782E6549" w14:textId="77777777" w:rsidR="004F00E1" w:rsidRPr="008652A8" w:rsidRDefault="004F00E1" w:rsidP="005678CB">
            <w:pPr>
              <w:pStyle w:val="Ingetavstnd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781A2C4B" w14:textId="2CEAEAA8" w:rsidR="004F00E1" w:rsidRPr="008652A8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4.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A67F17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7E6A6973" w14:textId="4E74274B" w:rsidR="004F00E1" w:rsidRPr="008652A8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>5.5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9.5</w:t>
            </w:r>
          </w:p>
        </w:tc>
        <w:tc>
          <w:tcPr>
            <w:tcW w:w="813" w:type="dxa"/>
            <w:shd w:val="clear" w:color="auto" w:fill="CAEDFB" w:themeFill="accent4" w:themeFillTint="33"/>
            <w:vAlign w:val="center"/>
          </w:tcPr>
          <w:p w14:paraId="535C62B4" w14:textId="77777777" w:rsidR="004F00E1" w:rsidRPr="0038208E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2</w:t>
            </w:r>
            <w:r w:rsidRPr="0038208E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CAEDFB" w:themeFill="accent4" w:themeFillTint="33"/>
            <w:vAlign w:val="center"/>
          </w:tcPr>
          <w:p w14:paraId="1A436C09" w14:textId="23F3DDFE" w:rsidR="004F00E1" w:rsidRPr="0038208E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38208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9E5C3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2</w:t>
            </w:r>
            <w:r w:rsidR="00FD4534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69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7E0840F2" w14:textId="239E0202" w:rsidR="004F00E1" w:rsidRPr="0038208E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3.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8.</w:t>
            </w:r>
            <w:r w:rsidR="00EF4A43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1525C2F7" w14:textId="7E5934E1" w:rsidR="004F00E1" w:rsidRPr="008652A8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7.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9.</w:t>
            </w:r>
            <w:r w:rsidR="00EF4A43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64B53A1F" w14:textId="0F3E278E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4.</w:t>
            </w:r>
            <w:r w:rsidR="004601DB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1783A08A" w14:textId="7E0963B3" w:rsidR="004F00E1" w:rsidRPr="00472F18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97F7A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0.0</w:t>
            </w:r>
            <w:r w:rsidR="00FD4534"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  <w:t>34</w:t>
            </w:r>
          </w:p>
        </w:tc>
        <w:tc>
          <w:tcPr>
            <w:tcW w:w="730" w:type="dxa"/>
          </w:tcPr>
          <w:p w14:paraId="4929F92C" w14:textId="77777777" w:rsidR="004F00E1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b/>
                <w:bCs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</w:pPr>
          </w:p>
          <w:p w14:paraId="4962A7DD" w14:textId="07E4943D" w:rsidR="004F00E1" w:rsidRPr="00E66738" w:rsidRDefault="00753EFE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highlight w:val="yellow"/>
                <w:lang w:eastAsia="en-US"/>
                <w14:ligatures w14:val="standardContextual"/>
              </w:rPr>
            </w:pPr>
            <w:r w:rsidRPr="00E6673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364CE5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5</w:t>
            </w:r>
            <w:r w:rsidR="00FD4534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46</w:t>
            </w:r>
          </w:p>
        </w:tc>
      </w:tr>
      <w:tr w:rsidR="004F00E1" w:rsidRPr="008652A8" w14:paraId="5407BD59" w14:textId="597EB9F2" w:rsidTr="00487AE4">
        <w:trPr>
          <w:trHeight w:val="588"/>
        </w:trPr>
        <w:tc>
          <w:tcPr>
            <w:tcW w:w="865" w:type="dxa"/>
          </w:tcPr>
          <w:p w14:paraId="6F50E1C3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LS Total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37CC8917" w14:textId="403CC9CA" w:rsidR="004F00E1" w:rsidRPr="008652A8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8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5F52C762" w14:textId="479FB3B3" w:rsidR="004F00E1" w:rsidRPr="008652A8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91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813" w:type="dxa"/>
            <w:shd w:val="clear" w:color="auto" w:fill="CAEDFB" w:themeFill="accent4" w:themeFillTint="33"/>
            <w:vAlign w:val="center"/>
          </w:tcPr>
          <w:p w14:paraId="05B7E11B" w14:textId="4D035A40" w:rsidR="004F00E1" w:rsidRPr="0038208E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C54CF4">
              <w:rPr>
                <w:rFonts w:cstheme="minorHAnsi"/>
                <w:sz w:val="16"/>
                <w:szCs w:val="16"/>
                <w:lang w:val="en-US"/>
              </w:rPr>
              <w:t>0.8%</w:t>
            </w:r>
          </w:p>
        </w:tc>
        <w:tc>
          <w:tcPr>
            <w:tcW w:w="684" w:type="dxa"/>
            <w:shd w:val="clear" w:color="auto" w:fill="CAEDFB" w:themeFill="accent4" w:themeFillTint="33"/>
            <w:vAlign w:val="center"/>
          </w:tcPr>
          <w:p w14:paraId="7A438EDD" w14:textId="27FBBF47" w:rsidR="004F00E1" w:rsidRPr="0038208E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38208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6D451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76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23409C3A" w14:textId="098BBD8F" w:rsidR="004F00E1" w:rsidRPr="0038208E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346193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6763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2</w:t>
            </w:r>
            <w:r w:rsidR="006763B2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666B9C96" w14:textId="314824B0" w:rsidR="004F00E1" w:rsidRPr="0038208E" w:rsidRDefault="004F00E1" w:rsidP="00794226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48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2</w:t>
            </w:r>
            <w:r w:rsidR="006763B2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496311CA" w14:textId="4CD2C5D0" w:rsidR="004F00E1" w:rsidRPr="0038208E" w:rsidRDefault="001E0CC2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F00E1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4F00E1" w:rsidRPr="0038208E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78AE5BE1" w14:textId="6FF06DA5" w:rsidR="004F00E1" w:rsidRPr="00995D8D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6D451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78</w:t>
            </w:r>
          </w:p>
        </w:tc>
        <w:tc>
          <w:tcPr>
            <w:tcW w:w="730" w:type="dxa"/>
          </w:tcPr>
          <w:p w14:paraId="2E60F3A5" w14:textId="77777777" w:rsidR="004F00E1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</w:p>
          <w:p w14:paraId="6DB064CF" w14:textId="7F0D7660" w:rsidR="00B230E3" w:rsidRDefault="002C12DC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1</w:t>
            </w:r>
            <w:r w:rsidR="006D451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1</w:t>
            </w:r>
          </w:p>
        </w:tc>
      </w:tr>
      <w:tr w:rsidR="004F00E1" w:rsidRPr="008652A8" w14:paraId="2C92C9BE" w14:textId="1733021C" w:rsidTr="00487AE4">
        <w:trPr>
          <w:trHeight w:val="588"/>
        </w:trPr>
        <w:tc>
          <w:tcPr>
            <w:tcW w:w="865" w:type="dxa"/>
          </w:tcPr>
          <w:p w14:paraId="47F7EDDA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Right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0D6C9AF7" w14:textId="447A0CB5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4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1A81B63F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45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3" w:type="dxa"/>
            <w:shd w:val="clear" w:color="auto" w:fill="CAEDFB" w:themeFill="accent4" w:themeFillTint="33"/>
            <w:vAlign w:val="center"/>
          </w:tcPr>
          <w:p w14:paraId="7D39516B" w14:textId="57151692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0.</w:t>
            </w:r>
            <w:r w:rsidR="002E4012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CAEDFB" w:themeFill="accent4" w:themeFillTint="33"/>
            <w:vAlign w:val="center"/>
          </w:tcPr>
          <w:p w14:paraId="1AF58177" w14:textId="54903259" w:rsidR="004F00E1" w:rsidRPr="008652A8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9E7822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5</w:t>
            </w:r>
            <w:r w:rsidR="006D451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4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577474FE" w14:textId="47E46292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6</w:t>
            </w:r>
            <w:r w:rsidR="002C003B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29B9080C" w14:textId="1B9365EE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6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0</w:t>
            </w:r>
            <w:r w:rsidR="00E02F0E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3A766AAF" w14:textId="48C76D0D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</w:t>
            </w:r>
            <w:r w:rsidR="00C00F86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6BE7897F" w14:textId="3EB110B1" w:rsidR="004F00E1" w:rsidRPr="00995D8D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995D8D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6D451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93</w:t>
            </w:r>
          </w:p>
        </w:tc>
        <w:tc>
          <w:tcPr>
            <w:tcW w:w="730" w:type="dxa"/>
          </w:tcPr>
          <w:p w14:paraId="615F2737" w14:textId="77777777" w:rsidR="004F00E1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</w:p>
          <w:p w14:paraId="1AE4AF3C" w14:textId="0E5700A8" w:rsidR="00A27E82" w:rsidRPr="00995D8D" w:rsidRDefault="00A27E82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4</w:t>
            </w:r>
            <w:r w:rsidR="006D4519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44</w:t>
            </w:r>
          </w:p>
        </w:tc>
      </w:tr>
      <w:tr w:rsidR="004F00E1" w:rsidRPr="008652A8" w14:paraId="3C47C8A3" w14:textId="05313406" w:rsidTr="00487AE4">
        <w:trPr>
          <w:trHeight w:val="389"/>
        </w:trPr>
        <w:tc>
          <w:tcPr>
            <w:tcW w:w="865" w:type="dxa"/>
          </w:tcPr>
          <w:p w14:paraId="16525A90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Left (g/cm</w:t>
            </w:r>
            <w:r w:rsidRPr="00CB0E3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7069064C" w14:textId="60234A76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54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062" w:type="dxa"/>
            <w:shd w:val="clear" w:color="auto" w:fill="CAEDFB" w:themeFill="accent4" w:themeFillTint="33"/>
            <w:vAlign w:val="center"/>
          </w:tcPr>
          <w:p w14:paraId="08239676" w14:textId="77777777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6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13" w:type="dxa"/>
            <w:shd w:val="clear" w:color="auto" w:fill="CAEDFB" w:themeFill="accent4" w:themeFillTint="33"/>
            <w:vAlign w:val="center"/>
          </w:tcPr>
          <w:p w14:paraId="584FE24A" w14:textId="79779480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="00554542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684" w:type="dxa"/>
            <w:shd w:val="clear" w:color="auto" w:fill="CAEDFB" w:themeFill="accent4" w:themeFillTint="33"/>
            <w:vAlign w:val="center"/>
          </w:tcPr>
          <w:p w14:paraId="0BA91E48" w14:textId="51801FD1" w:rsidR="004F00E1" w:rsidRPr="008652A8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8652A8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270C5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1</w:t>
            </w:r>
            <w:r w:rsidR="00C25C7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63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71FB6B1F" w14:textId="1ADFFE83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53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9</w:t>
            </w:r>
            <w:r w:rsidR="00E02F0E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  <w:shd w:val="clear" w:color="auto" w:fill="FAE2D5" w:themeFill="accent2" w:themeFillTint="33"/>
            <w:vAlign w:val="center"/>
          </w:tcPr>
          <w:p w14:paraId="55498297" w14:textId="40444BED" w:rsidR="004F00E1" w:rsidRPr="008652A8" w:rsidRDefault="004F00E1" w:rsidP="005678C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60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813" w:type="dxa"/>
            <w:shd w:val="clear" w:color="auto" w:fill="FAE2D5" w:themeFill="accent2" w:themeFillTint="33"/>
            <w:vAlign w:val="center"/>
          </w:tcPr>
          <w:p w14:paraId="0023BE4A" w14:textId="6AE7321E" w:rsidR="004F00E1" w:rsidRPr="00995D8D" w:rsidRDefault="004F00E1" w:rsidP="005678CB">
            <w:pPr>
              <w:pStyle w:val="Ingetavstnd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0.</w:t>
            </w:r>
            <w:r w:rsidR="00F10A8C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730" w:type="dxa"/>
            <w:shd w:val="clear" w:color="auto" w:fill="FAE2D5" w:themeFill="accent2" w:themeFillTint="33"/>
            <w:vAlign w:val="center"/>
          </w:tcPr>
          <w:p w14:paraId="7647D1C7" w14:textId="7919BE98" w:rsidR="004F00E1" w:rsidRPr="00270C57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270C5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</w:t>
            </w:r>
            <w:r w:rsidR="00270C57" w:rsidRPr="00270C57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1</w:t>
            </w:r>
            <w:r w:rsidR="00C25C7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32</w:t>
            </w:r>
          </w:p>
        </w:tc>
        <w:tc>
          <w:tcPr>
            <w:tcW w:w="730" w:type="dxa"/>
          </w:tcPr>
          <w:p w14:paraId="56DFAF32" w14:textId="77777777" w:rsidR="004F00E1" w:rsidRDefault="004F00E1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</w:p>
          <w:p w14:paraId="4BA56BF9" w14:textId="1B6CF0D7" w:rsidR="00B433BA" w:rsidRPr="00995D8D" w:rsidRDefault="00B433BA" w:rsidP="005678CB">
            <w:pPr>
              <w:pStyle w:val="Normalwebb"/>
              <w:spacing w:before="0" w:beforeAutospacing="0" w:after="0" w:afterAutospacing="0"/>
              <w:jc w:val="center"/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0.9</w:t>
            </w:r>
            <w:r w:rsidR="00C25C7E">
              <w:rPr>
                <w:rFonts w:ascii="Calibri" w:eastAsiaTheme="minorHAnsi" w:hAnsi="Calibri" w:cstheme="minorHAnsi"/>
                <w:kern w:val="2"/>
                <w:sz w:val="16"/>
                <w:szCs w:val="16"/>
                <w:lang w:eastAsia="en-US"/>
                <w14:ligatures w14:val="standardContextual"/>
              </w:rPr>
              <w:t>84</w:t>
            </w:r>
          </w:p>
        </w:tc>
      </w:tr>
    </w:tbl>
    <w:p w14:paraId="11E519E5" w14:textId="77777777" w:rsidR="004868AE" w:rsidRDefault="004868AE" w:rsidP="004868AE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D97F6E">
        <w:rPr>
          <w:rFonts w:ascii="Times New Roman" w:hAnsi="Times New Roman" w:cs="Times New Roman"/>
          <w:sz w:val="18"/>
          <w:szCs w:val="18"/>
          <w:lang w:val="en-US"/>
        </w:rPr>
        <w:t>BMSi = bone material strength index; BMD = bone mineral density; FN = femoral neck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D97F6E">
        <w:rPr>
          <w:rFonts w:ascii="Times New Roman" w:hAnsi="Times New Roman" w:cs="Times New Roman"/>
          <w:sz w:val="18"/>
          <w:szCs w:val="18"/>
          <w:lang w:val="en-US"/>
        </w:rPr>
        <w:t xml:space="preserve">LS = lumbar spine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D = standard deviation. </w:t>
      </w:r>
    </w:p>
    <w:p w14:paraId="0D04E84B" w14:textId="77777777" w:rsidR="0033082D" w:rsidRDefault="0033082D" w:rsidP="0033082D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4862EF82" w14:textId="77777777" w:rsidR="0033082D" w:rsidRPr="00A60998" w:rsidRDefault="0033082D" w:rsidP="0033082D">
      <w:pPr>
        <w:pStyle w:val="Ingetavstnd"/>
        <w:rPr>
          <w:rFonts w:ascii="Times New Roman" w:hAnsi="Times New Roman" w:cs="Times New Roman"/>
          <w:b/>
          <w:bCs/>
          <w:lang w:val="en-US"/>
        </w:rPr>
      </w:pPr>
    </w:p>
    <w:p w14:paraId="39056C36" w14:textId="0BE03803" w:rsidR="0033082D" w:rsidRPr="007648FD" w:rsidRDefault="0033082D" w:rsidP="0033082D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7648FD">
        <w:rPr>
          <w:rFonts w:ascii="Times New Roman" w:hAnsi="Times New Roman" w:cs="Times New Roman"/>
          <w:b/>
          <w:bCs/>
          <w:sz w:val="18"/>
          <w:szCs w:val="18"/>
          <w:lang w:val="en-US"/>
        </w:rPr>
        <w:t>Bone markers.</w:t>
      </w:r>
      <w:r w:rsidRPr="007648FD">
        <w:rPr>
          <w:rFonts w:ascii="Times New Roman" w:hAnsi="Times New Roman" w:cs="Times New Roman"/>
          <w:sz w:val="18"/>
          <w:szCs w:val="18"/>
          <w:lang w:val="en-US"/>
        </w:rPr>
        <w:t xml:space="preserve"> Within-group difference in bone markers displayed per group and time points, presented in median (IQR) and percentage change (compared to baseline). </w:t>
      </w:r>
      <w:r w:rsidR="003D39C5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The p-values were obtained from </w:t>
      </w:r>
      <w:proofErr w:type="gramStart"/>
      <w:r w:rsidR="00FF4739">
        <w:rPr>
          <w:rFonts w:ascii="Times New Roman" w:hAnsi="Times New Roman" w:cs="Times New Roman"/>
          <w:sz w:val="18"/>
          <w:szCs w:val="18"/>
          <w:lang w:val="en-US"/>
        </w:rPr>
        <w:t>linear mixed</w:t>
      </w:r>
      <w:proofErr w:type="gramEnd"/>
      <w:r w:rsidR="00FF4739">
        <w:rPr>
          <w:rFonts w:ascii="Times New Roman" w:hAnsi="Times New Roman" w:cs="Times New Roman"/>
          <w:sz w:val="18"/>
          <w:szCs w:val="18"/>
          <w:lang w:val="en-US"/>
        </w:rPr>
        <w:t xml:space="preserve"> model</w:t>
      </w:r>
      <w:r w:rsidR="003D39C5">
        <w:rPr>
          <w:rFonts w:ascii="Times New Roman" w:hAnsi="Times New Roman" w:cs="Times New Roman"/>
          <w:sz w:val="18"/>
          <w:szCs w:val="18"/>
          <w:lang w:val="en-US"/>
        </w:rPr>
        <w:t xml:space="preserve"> contrasting the follow-up value against the baseline value.</w:t>
      </w:r>
      <w:r w:rsidR="00B144DC">
        <w:rPr>
          <w:rFonts w:ascii="Times New Roman" w:hAnsi="Times New Roman" w:cs="Times New Roman"/>
          <w:sz w:val="18"/>
          <w:szCs w:val="18"/>
          <w:lang w:val="en-US"/>
        </w:rPr>
        <w:t xml:space="preserve"> No significant within-group changes were found.</w:t>
      </w:r>
      <w:r w:rsidR="003D39C5" w:rsidRPr="00664A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7252A" w:rsidRPr="009E2DCA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r w:rsidR="00D6167C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r w:rsidR="00F7252A">
        <w:rPr>
          <w:rFonts w:ascii="Times New Roman" w:hAnsi="Times New Roman" w:cs="Times New Roman"/>
          <w:sz w:val="18"/>
          <w:szCs w:val="18"/>
          <w:lang w:val="en-US"/>
        </w:rPr>
        <w:t>=Between-group difference (p=≤0.05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48"/>
        <w:gridCol w:w="1248"/>
        <w:gridCol w:w="1211"/>
        <w:gridCol w:w="1397"/>
        <w:gridCol w:w="1320"/>
        <w:gridCol w:w="1238"/>
        <w:gridCol w:w="1240"/>
      </w:tblGrid>
      <w:tr w:rsidR="0088450A" w:rsidRPr="008652A8" w14:paraId="0A3BBCE3" w14:textId="77777777" w:rsidTr="0088450A">
        <w:trPr>
          <w:trHeight w:val="511"/>
        </w:trPr>
        <w:tc>
          <w:tcPr>
            <w:tcW w:w="1348" w:type="dxa"/>
          </w:tcPr>
          <w:p w14:paraId="7641A6AD" w14:textId="77777777" w:rsidR="0088450A" w:rsidRPr="008652A8" w:rsidRDefault="0088450A" w:rsidP="005678CB">
            <w:pPr>
              <w:pStyle w:val="Ingetavstnd"/>
              <w:rPr>
                <w:lang w:val="en-US"/>
              </w:rPr>
            </w:pPr>
          </w:p>
        </w:tc>
        <w:tc>
          <w:tcPr>
            <w:tcW w:w="3856" w:type="dxa"/>
            <w:gridSpan w:val="3"/>
            <w:shd w:val="clear" w:color="auto" w:fill="CAEDFB" w:themeFill="accent4" w:themeFillTint="33"/>
          </w:tcPr>
          <w:p w14:paraId="4FB73F5E" w14:textId="338049CD" w:rsidR="0088450A" w:rsidRDefault="0088450A" w:rsidP="00F16B8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6B83">
              <w:rPr>
                <w:rFonts w:cstheme="minorHAnsi"/>
                <w:sz w:val="18"/>
                <w:szCs w:val="18"/>
                <w:lang w:val="en-US"/>
              </w:rPr>
              <w:t>OsteoStrong®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subgroup 1</w:t>
            </w:r>
          </w:p>
          <w:p w14:paraId="6B0CCCF2" w14:textId="495DD7B4" w:rsidR="0088450A" w:rsidRPr="00910E51" w:rsidRDefault="0088450A" w:rsidP="005678C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10E51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4D7FE6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Pr="00910E5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2F4A6BD" w14:textId="77777777" w:rsidR="0088450A" w:rsidRDefault="0088450A" w:rsidP="005678CB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10E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ached 100%</w:t>
            </w:r>
          </w:p>
          <w:p w14:paraId="73BDFA0D" w14:textId="77777777" w:rsidR="0088450A" w:rsidRPr="008E54C7" w:rsidRDefault="0088450A" w:rsidP="008E54C7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E54C7">
              <w:rPr>
                <w:rFonts w:cstheme="minorHAnsi"/>
                <w:sz w:val="14"/>
                <w:szCs w:val="14"/>
                <w:lang w:val="en-US"/>
              </w:rPr>
              <w:t>Mean attendance rate: 96%</w:t>
            </w:r>
          </w:p>
          <w:p w14:paraId="651F5B3E" w14:textId="5A2EB99C" w:rsidR="0088450A" w:rsidRPr="00910E51" w:rsidRDefault="0088450A" w:rsidP="008E54C7">
            <w:pPr>
              <w:pStyle w:val="Ingetavstnd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</w:t>
            </w: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12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>%)</w:t>
            </w:r>
          </w:p>
        </w:tc>
        <w:tc>
          <w:tcPr>
            <w:tcW w:w="3798" w:type="dxa"/>
            <w:gridSpan w:val="3"/>
            <w:shd w:val="clear" w:color="auto" w:fill="FAE2D5" w:themeFill="accent2" w:themeFillTint="33"/>
          </w:tcPr>
          <w:p w14:paraId="640BC901" w14:textId="77777777" w:rsidR="0088450A" w:rsidRDefault="0088450A" w:rsidP="00F16B8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16B83">
              <w:rPr>
                <w:rFonts w:cstheme="minorHAnsi"/>
                <w:sz w:val="18"/>
                <w:szCs w:val="18"/>
                <w:lang w:val="en-US"/>
              </w:rPr>
              <w:t>OsteoStrong®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subgroup 2</w:t>
            </w:r>
          </w:p>
          <w:p w14:paraId="09258A5B" w14:textId="2F2B0961" w:rsidR="0088450A" w:rsidRDefault="0088450A" w:rsidP="005678C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4D7FE6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AC4201C" w14:textId="77777777" w:rsidR="0088450A" w:rsidRDefault="0088450A" w:rsidP="005678CB">
            <w:pPr>
              <w:pStyle w:val="Ingetavstnd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7A8F">
              <w:rPr>
                <w:b/>
                <w:bCs/>
                <w:sz w:val="18"/>
                <w:szCs w:val="18"/>
                <w:lang w:val="en-US"/>
              </w:rPr>
              <w:t xml:space="preserve">Did </w:t>
            </w:r>
            <w:r w:rsidRPr="00284FEE">
              <w:rPr>
                <w:b/>
                <w:bCs/>
                <w:sz w:val="18"/>
                <w:szCs w:val="18"/>
                <w:u w:val="single"/>
                <w:lang w:val="en-US"/>
              </w:rPr>
              <w:t>not</w:t>
            </w:r>
            <w:r w:rsidRPr="00C27A8F">
              <w:rPr>
                <w:b/>
                <w:bCs/>
                <w:sz w:val="18"/>
                <w:szCs w:val="18"/>
                <w:lang w:val="en-US"/>
              </w:rPr>
              <w:t xml:space="preserve"> reach 100%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57B0AC4A" w14:textId="77777777" w:rsidR="0088450A" w:rsidRPr="003E6D63" w:rsidRDefault="0088450A" w:rsidP="003E6D63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3E6D63">
              <w:rPr>
                <w:rFonts w:cstheme="minorHAnsi"/>
                <w:sz w:val="14"/>
                <w:szCs w:val="14"/>
                <w:lang w:val="en-US"/>
              </w:rPr>
              <w:t>(range=9-98%, mean=80%)</w:t>
            </w:r>
          </w:p>
          <w:p w14:paraId="2FCE6C6C" w14:textId="77777777" w:rsidR="0088450A" w:rsidRPr="003E6D63" w:rsidRDefault="0088450A" w:rsidP="003E6D63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3E6D63">
              <w:rPr>
                <w:rFonts w:cstheme="minorHAnsi"/>
                <w:sz w:val="14"/>
                <w:szCs w:val="14"/>
                <w:lang w:val="en-US"/>
              </w:rPr>
              <w:t>Mean attendance rate: 92%</w:t>
            </w:r>
          </w:p>
          <w:p w14:paraId="00397E88" w14:textId="1D224766" w:rsidR="0088450A" w:rsidRPr="00C27A8F" w:rsidRDefault="0088450A" w:rsidP="003E6D63">
            <w:pPr>
              <w:pStyle w:val="Ingetavstnd"/>
              <w:jc w:val="center"/>
              <w:rPr>
                <w:b/>
                <w:bCs/>
                <w:lang w:val="en-US"/>
              </w:rPr>
            </w:pPr>
            <w:r w:rsidRPr="00A4472A">
              <w:rPr>
                <w:rFonts w:cstheme="minorHAnsi"/>
                <w:sz w:val="14"/>
                <w:szCs w:val="14"/>
                <w:lang w:val="en-US"/>
              </w:rPr>
              <w:t>Participants on bone-specific drugs: n=</w:t>
            </w: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A4472A">
              <w:rPr>
                <w:rFonts w:cstheme="minorHAnsi"/>
                <w:sz w:val="14"/>
                <w:szCs w:val="14"/>
                <w:lang w:val="en-US"/>
              </w:rPr>
              <w:t>%)</w:t>
            </w:r>
          </w:p>
        </w:tc>
      </w:tr>
      <w:tr w:rsidR="0088450A" w:rsidRPr="008652A8" w14:paraId="0D5131CF" w14:textId="77777777" w:rsidTr="0088450A">
        <w:trPr>
          <w:trHeight w:val="466"/>
        </w:trPr>
        <w:tc>
          <w:tcPr>
            <w:tcW w:w="1348" w:type="dxa"/>
          </w:tcPr>
          <w:p w14:paraId="30CA0A3D" w14:textId="77777777" w:rsidR="0088450A" w:rsidRPr="008652A8" w:rsidRDefault="0088450A" w:rsidP="005678CB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248" w:type="dxa"/>
            <w:shd w:val="clear" w:color="auto" w:fill="CAEDFB" w:themeFill="accent4" w:themeFillTint="33"/>
          </w:tcPr>
          <w:p w14:paraId="51F7925A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21B66D3D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11" w:type="dxa"/>
            <w:shd w:val="clear" w:color="auto" w:fill="CAEDFB" w:themeFill="accent4" w:themeFillTint="33"/>
          </w:tcPr>
          <w:p w14:paraId="6E89738E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2A2309D8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395" w:type="dxa"/>
            <w:shd w:val="clear" w:color="auto" w:fill="CAEDFB" w:themeFill="accent4" w:themeFillTint="33"/>
          </w:tcPr>
          <w:p w14:paraId="1D3D75AB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59D7DE90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320" w:type="dxa"/>
            <w:shd w:val="clear" w:color="auto" w:fill="FAE2D5" w:themeFill="accent2" w:themeFillTint="33"/>
          </w:tcPr>
          <w:p w14:paraId="523C958E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794252AE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38" w:type="dxa"/>
            <w:shd w:val="clear" w:color="auto" w:fill="FAE2D5" w:themeFill="accent2" w:themeFillTint="33"/>
          </w:tcPr>
          <w:p w14:paraId="006AE536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1FE7EFCF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239" w:type="dxa"/>
            <w:shd w:val="clear" w:color="auto" w:fill="FAE2D5" w:themeFill="accent2" w:themeFillTint="33"/>
          </w:tcPr>
          <w:p w14:paraId="1FE78B9A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10E36927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</w:tr>
      <w:tr w:rsidR="0088450A" w:rsidRPr="008652A8" w14:paraId="3896C98A" w14:textId="77777777" w:rsidTr="0088450A">
        <w:trPr>
          <w:trHeight w:val="496"/>
        </w:trPr>
        <w:tc>
          <w:tcPr>
            <w:tcW w:w="1348" w:type="dxa"/>
          </w:tcPr>
          <w:p w14:paraId="7EF08034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INP (µg/L)</w:t>
            </w:r>
          </w:p>
        </w:tc>
        <w:tc>
          <w:tcPr>
            <w:tcW w:w="1248" w:type="dxa"/>
            <w:shd w:val="clear" w:color="auto" w:fill="CAEDFB" w:themeFill="accent4" w:themeFillTint="33"/>
            <w:vAlign w:val="center"/>
          </w:tcPr>
          <w:p w14:paraId="6B7338F5" w14:textId="188AABFD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</w:t>
            </w:r>
            <w:r w:rsidR="005B7DA4">
              <w:rPr>
                <w:sz w:val="16"/>
                <w:szCs w:val="16"/>
                <w:lang w:val="en-US"/>
              </w:rPr>
              <w:t>262</w:t>
            </w:r>
          </w:p>
          <w:p w14:paraId="12260120" w14:textId="024CF1B9" w:rsidR="0088450A" w:rsidRPr="008652A8" w:rsidRDefault="0088450A" w:rsidP="00794226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8-64)</w:t>
            </w:r>
          </w:p>
        </w:tc>
        <w:tc>
          <w:tcPr>
            <w:tcW w:w="1211" w:type="dxa"/>
            <w:shd w:val="clear" w:color="auto" w:fill="CAEDFB" w:themeFill="accent4" w:themeFillTint="33"/>
            <w:vAlign w:val="center"/>
          </w:tcPr>
          <w:p w14:paraId="5705EBC2" w14:textId="710C03EC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</w:t>
            </w:r>
            <w:r w:rsidR="005B7DA4">
              <w:rPr>
                <w:sz w:val="16"/>
                <w:szCs w:val="16"/>
                <w:lang w:val="en-US"/>
              </w:rPr>
              <w:t>892</w:t>
            </w:r>
          </w:p>
          <w:p w14:paraId="2B5EE7EE" w14:textId="77777777" w:rsidR="006F2F4C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37-60), </w:t>
            </w:r>
          </w:p>
          <w:p w14:paraId="3DD00270" w14:textId="39A5DEBE" w:rsidR="0088450A" w:rsidRPr="008652A8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4.</w:t>
            </w:r>
            <w:r w:rsidR="006F2F4C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95" w:type="dxa"/>
            <w:shd w:val="clear" w:color="auto" w:fill="CAEDFB" w:themeFill="accent4" w:themeFillTint="33"/>
            <w:vAlign w:val="center"/>
          </w:tcPr>
          <w:p w14:paraId="6FFA527C" w14:textId="353724A4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7</w:t>
            </w:r>
            <w:r w:rsidR="005B7DA4">
              <w:rPr>
                <w:sz w:val="16"/>
                <w:szCs w:val="16"/>
                <w:lang w:val="en-US"/>
              </w:rPr>
              <w:t>01</w:t>
            </w:r>
          </w:p>
          <w:p w14:paraId="3B10BEDC" w14:textId="77777777" w:rsidR="005D6B8F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37-59), </w:t>
            </w:r>
          </w:p>
          <w:p w14:paraId="0A947086" w14:textId="0BB85E92" w:rsidR="0088450A" w:rsidRPr="008652A8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</w:t>
            </w:r>
            <w:r w:rsidR="005D6B8F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20" w:type="dxa"/>
            <w:shd w:val="clear" w:color="auto" w:fill="FAE2D5" w:themeFill="accent2" w:themeFillTint="33"/>
            <w:vAlign w:val="center"/>
          </w:tcPr>
          <w:p w14:paraId="4B264E56" w14:textId="63BEE68C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026D48">
              <w:rPr>
                <w:sz w:val="16"/>
                <w:szCs w:val="16"/>
                <w:lang w:val="en-US"/>
              </w:rPr>
              <w:t>5.</w:t>
            </w:r>
            <w:r w:rsidR="00E318AC">
              <w:rPr>
                <w:sz w:val="16"/>
                <w:szCs w:val="16"/>
                <w:lang w:val="en-US"/>
              </w:rPr>
              <w:t>3</w:t>
            </w:r>
          </w:p>
          <w:p w14:paraId="430C3CAD" w14:textId="65F484AA" w:rsidR="0088450A" w:rsidRPr="008652A8" w:rsidRDefault="0088450A" w:rsidP="00794226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="00DF19A6">
              <w:rPr>
                <w:sz w:val="16"/>
                <w:szCs w:val="16"/>
                <w:lang w:val="en-US"/>
              </w:rPr>
              <w:t>3</w:t>
            </w:r>
            <w:r w:rsidR="00026D48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-6</w:t>
            </w:r>
            <w:r w:rsidR="00026D48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38" w:type="dxa"/>
            <w:shd w:val="clear" w:color="auto" w:fill="FAE2D5" w:themeFill="accent2" w:themeFillTint="33"/>
            <w:vAlign w:val="center"/>
          </w:tcPr>
          <w:p w14:paraId="478094EF" w14:textId="1AA5D40A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</w:t>
            </w:r>
            <w:r w:rsidR="00026D48">
              <w:rPr>
                <w:sz w:val="16"/>
                <w:szCs w:val="16"/>
                <w:lang w:val="en-US"/>
              </w:rPr>
              <w:t>1</w:t>
            </w:r>
          </w:p>
          <w:p w14:paraId="0404B40A" w14:textId="77777777" w:rsidR="00170FCF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36-61), </w:t>
            </w:r>
          </w:p>
          <w:p w14:paraId="33A411C8" w14:textId="128B45E2" w:rsidR="0088450A" w:rsidRPr="008652A8" w:rsidRDefault="009C5480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0.</w:t>
            </w:r>
            <w:r w:rsidR="00170FCF">
              <w:rPr>
                <w:sz w:val="16"/>
                <w:szCs w:val="16"/>
                <w:lang w:val="en-US"/>
              </w:rPr>
              <w:t>4</w:t>
            </w:r>
            <w:r w:rsidR="0088450A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9" w:type="dxa"/>
            <w:shd w:val="clear" w:color="auto" w:fill="FAE2D5" w:themeFill="accent2" w:themeFillTint="33"/>
            <w:vAlign w:val="center"/>
          </w:tcPr>
          <w:p w14:paraId="384AFF1F" w14:textId="609BC7B9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920D09">
              <w:rPr>
                <w:sz w:val="16"/>
                <w:szCs w:val="16"/>
                <w:lang w:val="en-US"/>
              </w:rPr>
              <w:t>7.9</w:t>
            </w:r>
          </w:p>
          <w:p w14:paraId="7801D799" w14:textId="77777777" w:rsidR="00170FCF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</w:t>
            </w:r>
            <w:r w:rsidR="00026D48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-66)</w:t>
            </w:r>
            <w:r w:rsidR="0088017F">
              <w:rPr>
                <w:sz w:val="16"/>
                <w:szCs w:val="16"/>
                <w:lang w:val="en-US"/>
              </w:rPr>
              <w:t xml:space="preserve">, </w:t>
            </w:r>
          </w:p>
          <w:p w14:paraId="5AB8D922" w14:textId="71D61D7D" w:rsidR="0088450A" w:rsidRPr="008652A8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592DF3">
              <w:rPr>
                <w:sz w:val="16"/>
                <w:szCs w:val="16"/>
                <w:lang w:val="en-US"/>
              </w:rPr>
              <w:t>5.7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</w:tr>
      <w:tr w:rsidR="0088450A" w:rsidRPr="008652A8" w14:paraId="7061D9AB" w14:textId="77777777" w:rsidTr="0088450A">
        <w:trPr>
          <w:trHeight w:val="547"/>
        </w:trPr>
        <w:tc>
          <w:tcPr>
            <w:tcW w:w="1348" w:type="dxa"/>
          </w:tcPr>
          <w:p w14:paraId="0BBE730D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LP (U/L)</w:t>
            </w:r>
          </w:p>
        </w:tc>
        <w:tc>
          <w:tcPr>
            <w:tcW w:w="1248" w:type="dxa"/>
            <w:shd w:val="clear" w:color="auto" w:fill="CAEDFB" w:themeFill="accent4" w:themeFillTint="33"/>
            <w:vAlign w:val="center"/>
          </w:tcPr>
          <w:p w14:paraId="24507657" w14:textId="6E7CC7A5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</w:t>
            </w:r>
            <w:r w:rsidR="00DB74A5">
              <w:rPr>
                <w:sz w:val="16"/>
                <w:szCs w:val="16"/>
                <w:lang w:val="en-US"/>
              </w:rPr>
              <w:t>2</w:t>
            </w:r>
          </w:p>
          <w:p w14:paraId="3DD8BF6C" w14:textId="3400EE8B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30402E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-25)</w:t>
            </w:r>
          </w:p>
        </w:tc>
        <w:tc>
          <w:tcPr>
            <w:tcW w:w="1211" w:type="dxa"/>
            <w:shd w:val="clear" w:color="auto" w:fill="CAEDFB" w:themeFill="accent4" w:themeFillTint="33"/>
            <w:vAlign w:val="center"/>
          </w:tcPr>
          <w:p w14:paraId="3F346794" w14:textId="3AD24325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</w:t>
            </w:r>
            <w:r w:rsidR="00DB74A5">
              <w:rPr>
                <w:sz w:val="16"/>
                <w:szCs w:val="16"/>
                <w:lang w:val="en-US"/>
              </w:rPr>
              <w:t>5</w:t>
            </w:r>
          </w:p>
          <w:p w14:paraId="6CF907C1" w14:textId="77777777" w:rsidR="00704B1A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-26)</w:t>
            </w:r>
            <w:r w:rsidR="00631D81">
              <w:rPr>
                <w:sz w:val="16"/>
                <w:szCs w:val="16"/>
                <w:lang w:val="en-US"/>
              </w:rPr>
              <w:t>,</w:t>
            </w:r>
            <w:r w:rsidR="0088017F">
              <w:rPr>
                <w:sz w:val="16"/>
                <w:szCs w:val="16"/>
                <w:lang w:val="en-US"/>
              </w:rPr>
              <w:t xml:space="preserve"> </w:t>
            </w:r>
          </w:p>
          <w:p w14:paraId="58766E55" w14:textId="1672D8DA" w:rsidR="0088450A" w:rsidRPr="008652A8" w:rsidRDefault="00631D81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1.</w:t>
            </w:r>
            <w:r w:rsidR="003047E7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95" w:type="dxa"/>
            <w:shd w:val="clear" w:color="auto" w:fill="CAEDFB" w:themeFill="accent4" w:themeFillTint="33"/>
            <w:vAlign w:val="center"/>
          </w:tcPr>
          <w:p w14:paraId="52739D5A" w14:textId="002D05C2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20508D">
              <w:rPr>
                <w:sz w:val="16"/>
                <w:szCs w:val="16"/>
                <w:lang w:val="en-US"/>
              </w:rPr>
              <w:t>20.</w:t>
            </w:r>
            <w:r w:rsidR="00DB74A5">
              <w:rPr>
                <w:sz w:val="16"/>
                <w:szCs w:val="16"/>
                <w:lang w:val="en-US"/>
              </w:rPr>
              <w:t>5</w:t>
            </w:r>
          </w:p>
          <w:p w14:paraId="599E3463" w14:textId="77777777" w:rsidR="00704B1A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-26)</w:t>
            </w:r>
            <w:r w:rsidR="00061063">
              <w:rPr>
                <w:sz w:val="16"/>
                <w:szCs w:val="16"/>
                <w:lang w:val="en-US"/>
              </w:rPr>
              <w:t xml:space="preserve">, </w:t>
            </w:r>
          </w:p>
          <w:p w14:paraId="386863CE" w14:textId="4DC116E7" w:rsidR="009F3ED4" w:rsidRPr="008652A8" w:rsidRDefault="00295ED7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</w:t>
            </w:r>
            <w:r w:rsidR="00DB74A5">
              <w:rPr>
                <w:sz w:val="16"/>
                <w:szCs w:val="16"/>
                <w:lang w:val="en-US"/>
              </w:rPr>
              <w:t>.1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20" w:type="dxa"/>
            <w:shd w:val="clear" w:color="auto" w:fill="FAE2D5" w:themeFill="accent2" w:themeFillTint="33"/>
            <w:vAlign w:val="center"/>
          </w:tcPr>
          <w:p w14:paraId="30344836" w14:textId="17288F6F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</w:t>
            </w:r>
            <w:r w:rsidR="00704B1A">
              <w:rPr>
                <w:sz w:val="16"/>
                <w:szCs w:val="16"/>
                <w:lang w:val="en-US"/>
              </w:rPr>
              <w:t>9</w:t>
            </w:r>
          </w:p>
          <w:p w14:paraId="60C2FCD5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-24)</w:t>
            </w:r>
          </w:p>
        </w:tc>
        <w:tc>
          <w:tcPr>
            <w:tcW w:w="1238" w:type="dxa"/>
            <w:shd w:val="clear" w:color="auto" w:fill="FAE2D5" w:themeFill="accent2" w:themeFillTint="33"/>
            <w:vAlign w:val="center"/>
          </w:tcPr>
          <w:p w14:paraId="336A6094" w14:textId="1BC54001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</w:t>
            </w:r>
            <w:r w:rsidR="00FB302F">
              <w:rPr>
                <w:sz w:val="16"/>
                <w:szCs w:val="16"/>
                <w:lang w:val="en-US"/>
              </w:rPr>
              <w:t>1</w:t>
            </w:r>
          </w:p>
          <w:p w14:paraId="299B26F4" w14:textId="682CF6CC" w:rsidR="00FB302F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-2</w:t>
            </w:r>
            <w:r w:rsidR="00FB302F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)</w:t>
            </w:r>
            <w:r w:rsidR="00BD6249">
              <w:rPr>
                <w:sz w:val="16"/>
                <w:szCs w:val="16"/>
                <w:lang w:val="en-US"/>
              </w:rPr>
              <w:t xml:space="preserve">, </w:t>
            </w:r>
          </w:p>
          <w:p w14:paraId="1307E882" w14:textId="21BDF630" w:rsidR="009F3ED4" w:rsidRPr="008652A8" w:rsidRDefault="00491C58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AF4D60">
              <w:rPr>
                <w:sz w:val="16"/>
                <w:szCs w:val="16"/>
                <w:lang w:val="en-US"/>
              </w:rPr>
              <w:t>7.1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9" w:type="dxa"/>
            <w:shd w:val="clear" w:color="auto" w:fill="FAE2D5" w:themeFill="accent2" w:themeFillTint="33"/>
            <w:vAlign w:val="center"/>
          </w:tcPr>
          <w:p w14:paraId="316F756E" w14:textId="516B59D2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FB302F">
              <w:rPr>
                <w:sz w:val="16"/>
                <w:szCs w:val="16"/>
                <w:lang w:val="en-US"/>
              </w:rPr>
              <w:t>9.</w:t>
            </w:r>
            <w:r w:rsidR="00704B1A">
              <w:rPr>
                <w:sz w:val="16"/>
                <w:szCs w:val="16"/>
                <w:lang w:val="en-US"/>
              </w:rPr>
              <w:t>3</w:t>
            </w:r>
          </w:p>
          <w:p w14:paraId="41FFA934" w14:textId="77777777" w:rsidR="00FB302F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5-26)</w:t>
            </w:r>
            <w:r w:rsidR="00532960">
              <w:rPr>
                <w:sz w:val="16"/>
                <w:szCs w:val="16"/>
                <w:lang w:val="en-US"/>
              </w:rPr>
              <w:t xml:space="preserve">, </w:t>
            </w:r>
          </w:p>
          <w:p w14:paraId="1BF8CB43" w14:textId="0493A58C" w:rsidR="005A0F73" w:rsidRPr="008652A8" w:rsidRDefault="00BD6249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AF4D60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</w:tr>
      <w:tr w:rsidR="0088450A" w:rsidRPr="008652A8" w14:paraId="606B3C67" w14:textId="77777777" w:rsidTr="0088450A">
        <w:trPr>
          <w:trHeight w:val="439"/>
        </w:trPr>
        <w:tc>
          <w:tcPr>
            <w:tcW w:w="1348" w:type="dxa"/>
          </w:tcPr>
          <w:p w14:paraId="74E85660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CTX (ng/L)</w:t>
            </w:r>
          </w:p>
        </w:tc>
        <w:tc>
          <w:tcPr>
            <w:tcW w:w="1248" w:type="dxa"/>
            <w:shd w:val="clear" w:color="auto" w:fill="CAEDFB" w:themeFill="accent4" w:themeFillTint="33"/>
            <w:vAlign w:val="center"/>
          </w:tcPr>
          <w:p w14:paraId="10469864" w14:textId="6668675B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D45AC5">
              <w:rPr>
                <w:sz w:val="16"/>
                <w:szCs w:val="16"/>
                <w:lang w:val="en-US"/>
              </w:rPr>
              <w:t>50</w:t>
            </w:r>
          </w:p>
          <w:p w14:paraId="7F50DD03" w14:textId="2DA2D11A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D45AC5">
              <w:rPr>
                <w:sz w:val="16"/>
                <w:szCs w:val="16"/>
                <w:lang w:val="en-US"/>
              </w:rPr>
              <w:t>60</w:t>
            </w:r>
            <w:r>
              <w:rPr>
                <w:sz w:val="16"/>
                <w:szCs w:val="16"/>
                <w:lang w:val="en-US"/>
              </w:rPr>
              <w:t>-575)</w:t>
            </w:r>
          </w:p>
        </w:tc>
        <w:tc>
          <w:tcPr>
            <w:tcW w:w="1211" w:type="dxa"/>
            <w:shd w:val="clear" w:color="auto" w:fill="CAEDFB" w:themeFill="accent4" w:themeFillTint="33"/>
            <w:vAlign w:val="center"/>
          </w:tcPr>
          <w:p w14:paraId="5C3BAE21" w14:textId="77777777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5</w:t>
            </w:r>
          </w:p>
          <w:p w14:paraId="04B4C7AC" w14:textId="73743FE8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3-480)</w:t>
            </w:r>
            <w:r w:rsidR="00467D80">
              <w:rPr>
                <w:sz w:val="16"/>
                <w:szCs w:val="16"/>
                <w:lang w:val="en-US"/>
              </w:rPr>
              <w:t>,</w:t>
            </w:r>
          </w:p>
          <w:p w14:paraId="78941382" w14:textId="7F87F7BA" w:rsidR="005A0F73" w:rsidRPr="008652A8" w:rsidRDefault="00B40849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="009F664A">
              <w:rPr>
                <w:sz w:val="16"/>
                <w:szCs w:val="16"/>
                <w:lang w:val="en-US"/>
              </w:rPr>
              <w:t>7.</w:t>
            </w:r>
            <w:r w:rsidR="0099590C">
              <w:rPr>
                <w:sz w:val="16"/>
                <w:szCs w:val="16"/>
                <w:lang w:val="en-US"/>
              </w:rPr>
              <w:t>1</w:t>
            </w:r>
            <w:r w:rsidR="009F664A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95" w:type="dxa"/>
            <w:shd w:val="clear" w:color="auto" w:fill="CAEDFB" w:themeFill="accent4" w:themeFillTint="33"/>
            <w:vAlign w:val="center"/>
          </w:tcPr>
          <w:p w14:paraId="63BD552A" w14:textId="17D5E176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99590C">
              <w:rPr>
                <w:sz w:val="16"/>
                <w:szCs w:val="16"/>
                <w:lang w:val="en-US"/>
              </w:rPr>
              <w:t>40</w:t>
            </w:r>
          </w:p>
          <w:p w14:paraId="29DCC0DE" w14:textId="7477678F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3-516)</w:t>
            </w:r>
            <w:r w:rsidR="00A27250">
              <w:rPr>
                <w:sz w:val="16"/>
                <w:szCs w:val="16"/>
                <w:lang w:val="en-US"/>
              </w:rPr>
              <w:t>,</w:t>
            </w:r>
          </w:p>
          <w:p w14:paraId="71791EAC" w14:textId="6C868F3B" w:rsidR="005A0F73" w:rsidRPr="008652A8" w:rsidRDefault="00B40849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9590C">
              <w:rPr>
                <w:sz w:val="16"/>
                <w:szCs w:val="16"/>
                <w:lang w:val="en-US"/>
              </w:rPr>
              <w:t>4.2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20" w:type="dxa"/>
            <w:shd w:val="clear" w:color="auto" w:fill="FAE2D5" w:themeFill="accent2" w:themeFillTint="33"/>
            <w:vAlign w:val="center"/>
          </w:tcPr>
          <w:p w14:paraId="1B3977CB" w14:textId="3495417C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8F7A44">
              <w:rPr>
                <w:sz w:val="16"/>
                <w:szCs w:val="16"/>
                <w:lang w:val="en-US"/>
              </w:rPr>
              <w:t>8</w:t>
            </w:r>
            <w:r w:rsidR="00E40F9C">
              <w:rPr>
                <w:sz w:val="16"/>
                <w:szCs w:val="16"/>
                <w:lang w:val="en-US"/>
              </w:rPr>
              <w:t>4</w:t>
            </w:r>
          </w:p>
          <w:p w14:paraId="06B56457" w14:textId="6A1582DB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332F44">
              <w:rPr>
                <w:sz w:val="16"/>
                <w:szCs w:val="16"/>
                <w:lang w:val="en-US"/>
              </w:rPr>
              <w:t>54</w:t>
            </w:r>
            <w:r>
              <w:rPr>
                <w:sz w:val="16"/>
                <w:szCs w:val="16"/>
                <w:lang w:val="en-US"/>
              </w:rPr>
              <w:t>-</w:t>
            </w:r>
            <w:r w:rsidR="00332F44">
              <w:rPr>
                <w:sz w:val="16"/>
                <w:szCs w:val="16"/>
                <w:lang w:val="en-US"/>
              </w:rPr>
              <w:t>48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38" w:type="dxa"/>
            <w:shd w:val="clear" w:color="auto" w:fill="FAE2D5" w:themeFill="accent2" w:themeFillTint="33"/>
            <w:vAlign w:val="center"/>
          </w:tcPr>
          <w:p w14:paraId="77D71CEB" w14:textId="152490D2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8F7A44">
              <w:rPr>
                <w:sz w:val="16"/>
                <w:szCs w:val="16"/>
                <w:lang w:val="en-US"/>
              </w:rPr>
              <w:t>6</w:t>
            </w:r>
            <w:r w:rsidR="00E40F9C">
              <w:rPr>
                <w:sz w:val="16"/>
                <w:szCs w:val="16"/>
                <w:lang w:val="en-US"/>
              </w:rPr>
              <w:t>9</w:t>
            </w:r>
          </w:p>
          <w:p w14:paraId="4F3C04AD" w14:textId="61D13B78" w:rsidR="00A27250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8F7A44">
              <w:rPr>
                <w:sz w:val="16"/>
                <w:szCs w:val="16"/>
                <w:lang w:val="en-US"/>
              </w:rPr>
              <w:t>42</w:t>
            </w:r>
            <w:r>
              <w:rPr>
                <w:sz w:val="16"/>
                <w:szCs w:val="16"/>
                <w:lang w:val="en-US"/>
              </w:rPr>
              <w:t>-4</w:t>
            </w:r>
            <w:r w:rsidR="008F7A44">
              <w:rPr>
                <w:sz w:val="16"/>
                <w:szCs w:val="16"/>
                <w:lang w:val="en-US"/>
              </w:rPr>
              <w:t>6</w:t>
            </w:r>
            <w:r w:rsidR="00FB6341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)</w:t>
            </w:r>
            <w:r w:rsidR="00FB6341">
              <w:rPr>
                <w:sz w:val="16"/>
                <w:szCs w:val="16"/>
                <w:lang w:val="en-US"/>
              </w:rPr>
              <w:t xml:space="preserve">, </w:t>
            </w:r>
          </w:p>
          <w:p w14:paraId="127D4FDF" w14:textId="24477E7A" w:rsidR="00AF27D0" w:rsidRPr="008652A8" w:rsidRDefault="00A27250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E40F9C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9" w:type="dxa"/>
            <w:shd w:val="clear" w:color="auto" w:fill="FAE2D5" w:themeFill="accent2" w:themeFillTint="33"/>
            <w:vAlign w:val="center"/>
          </w:tcPr>
          <w:p w14:paraId="6C6DD216" w14:textId="0206A3A5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  <w:r w:rsidR="00E40F9C">
              <w:rPr>
                <w:sz w:val="16"/>
                <w:szCs w:val="16"/>
                <w:lang w:val="en-US"/>
              </w:rPr>
              <w:t>9</w:t>
            </w:r>
          </w:p>
          <w:p w14:paraId="08D5284B" w14:textId="2152E2A5" w:rsidR="00A27250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8F7A44">
              <w:rPr>
                <w:sz w:val="16"/>
                <w:szCs w:val="16"/>
                <w:lang w:val="en-US"/>
              </w:rPr>
              <w:t>61</w:t>
            </w:r>
            <w:r>
              <w:rPr>
                <w:sz w:val="16"/>
                <w:szCs w:val="16"/>
                <w:lang w:val="en-US"/>
              </w:rPr>
              <w:t>-532)</w:t>
            </w:r>
            <w:r w:rsidR="00FB6341">
              <w:rPr>
                <w:sz w:val="16"/>
                <w:szCs w:val="16"/>
                <w:lang w:val="en-US"/>
              </w:rPr>
              <w:t xml:space="preserve">, </w:t>
            </w:r>
          </w:p>
          <w:p w14:paraId="4C21790C" w14:textId="40541738" w:rsidR="00AF27D0" w:rsidRPr="008652A8" w:rsidRDefault="00A27250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E40F9C">
              <w:rPr>
                <w:sz w:val="16"/>
                <w:szCs w:val="16"/>
                <w:lang w:val="en-US"/>
              </w:rPr>
              <w:t>1.3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</w:tr>
      <w:tr w:rsidR="0088450A" w:rsidRPr="008652A8" w14:paraId="6E7C83A6" w14:textId="77777777" w:rsidTr="0088450A">
        <w:trPr>
          <w:trHeight w:val="455"/>
        </w:trPr>
        <w:tc>
          <w:tcPr>
            <w:tcW w:w="1348" w:type="dxa"/>
          </w:tcPr>
          <w:p w14:paraId="0CF92F7C" w14:textId="77777777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Sclerostin (</w:t>
            </w:r>
            <w:proofErr w:type="spellStart"/>
            <w:r w:rsidRPr="008652A8">
              <w:rPr>
                <w:sz w:val="16"/>
                <w:szCs w:val="16"/>
                <w:lang w:val="en-US"/>
              </w:rPr>
              <w:t>pmol</w:t>
            </w:r>
            <w:proofErr w:type="spellEnd"/>
            <w:r w:rsidRPr="008652A8">
              <w:rPr>
                <w:sz w:val="16"/>
                <w:szCs w:val="16"/>
                <w:lang w:val="en-US"/>
              </w:rPr>
              <w:t>/L)</w:t>
            </w:r>
          </w:p>
        </w:tc>
        <w:tc>
          <w:tcPr>
            <w:tcW w:w="1248" w:type="dxa"/>
            <w:shd w:val="clear" w:color="auto" w:fill="CAEDFB" w:themeFill="accent4" w:themeFillTint="33"/>
            <w:vAlign w:val="center"/>
          </w:tcPr>
          <w:p w14:paraId="4E9F6962" w14:textId="1F573C1D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</w:t>
            </w:r>
            <w:r w:rsidR="004A1DC9">
              <w:rPr>
                <w:sz w:val="16"/>
                <w:szCs w:val="16"/>
                <w:lang w:val="en-US"/>
              </w:rPr>
              <w:t>5</w:t>
            </w:r>
            <w:r w:rsidR="0088017F">
              <w:rPr>
                <w:sz w:val="16"/>
                <w:szCs w:val="16"/>
                <w:lang w:val="en-US"/>
              </w:rPr>
              <w:t>*</w:t>
            </w:r>
            <w:r w:rsidR="006B3F9F">
              <w:rPr>
                <w:sz w:val="16"/>
                <w:szCs w:val="16"/>
                <w:lang w:val="en-US"/>
              </w:rPr>
              <w:t>*</w:t>
            </w:r>
          </w:p>
          <w:p w14:paraId="549ABD6D" w14:textId="1532297B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877EB0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-30)</w:t>
            </w:r>
          </w:p>
        </w:tc>
        <w:tc>
          <w:tcPr>
            <w:tcW w:w="1211" w:type="dxa"/>
            <w:shd w:val="clear" w:color="auto" w:fill="CAEDFB" w:themeFill="accent4" w:themeFillTint="33"/>
            <w:vAlign w:val="center"/>
          </w:tcPr>
          <w:p w14:paraId="4F61DCDB" w14:textId="36E3B733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</w:t>
            </w:r>
            <w:r w:rsidR="004A1DC9">
              <w:rPr>
                <w:sz w:val="16"/>
                <w:szCs w:val="16"/>
                <w:lang w:val="en-US"/>
              </w:rPr>
              <w:t>7</w:t>
            </w:r>
          </w:p>
          <w:p w14:paraId="3DAD9D1D" w14:textId="77777777" w:rsidR="009F168A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2-32)</w:t>
            </w:r>
            <w:r w:rsidR="00631D81">
              <w:rPr>
                <w:sz w:val="16"/>
                <w:szCs w:val="16"/>
                <w:lang w:val="en-US"/>
              </w:rPr>
              <w:t>,</w:t>
            </w:r>
            <w:r w:rsidR="0088017F">
              <w:rPr>
                <w:sz w:val="16"/>
                <w:szCs w:val="16"/>
                <w:lang w:val="en-US"/>
              </w:rPr>
              <w:t xml:space="preserve"> </w:t>
            </w:r>
          </w:p>
          <w:p w14:paraId="7862AABA" w14:textId="6630B0C1" w:rsidR="005D4D1A" w:rsidRPr="008652A8" w:rsidRDefault="005D4D1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</w:t>
            </w:r>
            <w:r w:rsidR="00D34231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95" w:type="dxa"/>
            <w:shd w:val="clear" w:color="auto" w:fill="CAEDFB" w:themeFill="accent4" w:themeFillTint="33"/>
            <w:vAlign w:val="center"/>
          </w:tcPr>
          <w:p w14:paraId="7C3C945B" w14:textId="262521DE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</w:t>
            </w:r>
            <w:r w:rsidR="004A1DC9">
              <w:rPr>
                <w:sz w:val="16"/>
                <w:szCs w:val="16"/>
                <w:lang w:val="en-US"/>
              </w:rPr>
              <w:t>1</w:t>
            </w:r>
          </w:p>
          <w:p w14:paraId="18BF0582" w14:textId="77777777" w:rsidR="009F168A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2-33)</w:t>
            </w:r>
            <w:r w:rsidR="00F716EE">
              <w:rPr>
                <w:sz w:val="16"/>
                <w:szCs w:val="16"/>
                <w:lang w:val="en-US"/>
              </w:rPr>
              <w:t xml:space="preserve">, </w:t>
            </w:r>
          </w:p>
          <w:p w14:paraId="3B1471C0" w14:textId="75AD5F14" w:rsidR="00D376B6" w:rsidRPr="008652A8" w:rsidRDefault="00D376B6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</w:t>
            </w:r>
            <w:r w:rsidR="004A1DC9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20" w:type="dxa"/>
            <w:shd w:val="clear" w:color="auto" w:fill="FAE2D5" w:themeFill="accent2" w:themeFillTint="33"/>
            <w:vAlign w:val="center"/>
          </w:tcPr>
          <w:p w14:paraId="7197E00A" w14:textId="31E53023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E555FA">
              <w:rPr>
                <w:sz w:val="16"/>
                <w:szCs w:val="16"/>
                <w:lang w:val="en-US"/>
              </w:rPr>
              <w:t>5</w:t>
            </w:r>
            <w:r w:rsidR="0088017F">
              <w:rPr>
                <w:sz w:val="16"/>
                <w:szCs w:val="16"/>
                <w:lang w:val="en-US"/>
              </w:rPr>
              <w:t>*</w:t>
            </w:r>
            <w:r w:rsidR="006B3F9F">
              <w:rPr>
                <w:sz w:val="16"/>
                <w:szCs w:val="16"/>
                <w:lang w:val="en-US"/>
              </w:rPr>
              <w:t>*</w:t>
            </w:r>
          </w:p>
          <w:p w14:paraId="6A7ADE2F" w14:textId="069B5D73" w:rsidR="0088450A" w:rsidRPr="008652A8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E7674A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-32)</w:t>
            </w:r>
          </w:p>
        </w:tc>
        <w:tc>
          <w:tcPr>
            <w:tcW w:w="1238" w:type="dxa"/>
            <w:shd w:val="clear" w:color="auto" w:fill="FAE2D5" w:themeFill="accent2" w:themeFillTint="33"/>
            <w:vAlign w:val="center"/>
          </w:tcPr>
          <w:p w14:paraId="06AAA957" w14:textId="25E9CE70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6A09DF">
              <w:rPr>
                <w:sz w:val="16"/>
                <w:szCs w:val="16"/>
                <w:lang w:val="en-US"/>
              </w:rPr>
              <w:t>4.</w:t>
            </w:r>
            <w:r w:rsidR="00FE33BD">
              <w:rPr>
                <w:sz w:val="16"/>
                <w:szCs w:val="16"/>
                <w:lang w:val="en-US"/>
              </w:rPr>
              <w:t>9</w:t>
            </w:r>
          </w:p>
          <w:p w14:paraId="33AF1D0C" w14:textId="77777777" w:rsidR="009A064B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-29)</w:t>
            </w:r>
            <w:r w:rsidR="00376F0B">
              <w:rPr>
                <w:sz w:val="16"/>
                <w:szCs w:val="16"/>
                <w:lang w:val="en-US"/>
              </w:rPr>
              <w:t>,</w:t>
            </w:r>
            <w:r w:rsidR="00EB2E23">
              <w:rPr>
                <w:sz w:val="16"/>
                <w:szCs w:val="16"/>
                <w:lang w:val="en-US"/>
              </w:rPr>
              <w:t xml:space="preserve"> </w:t>
            </w:r>
          </w:p>
          <w:p w14:paraId="5C2F102C" w14:textId="4AA3EDB7" w:rsidR="00A638CF" w:rsidRPr="008652A8" w:rsidRDefault="00EB2E23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</w:t>
            </w:r>
            <w:r w:rsidR="009A064B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9" w:type="dxa"/>
            <w:shd w:val="clear" w:color="auto" w:fill="FAE2D5" w:themeFill="accent2" w:themeFillTint="33"/>
            <w:vAlign w:val="center"/>
          </w:tcPr>
          <w:p w14:paraId="148C5036" w14:textId="078C3C48" w:rsidR="0088450A" w:rsidRDefault="0088450A" w:rsidP="005678C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</w:t>
            </w:r>
            <w:r w:rsidR="00FE33BD">
              <w:rPr>
                <w:sz w:val="16"/>
                <w:szCs w:val="16"/>
                <w:lang w:val="en-US"/>
              </w:rPr>
              <w:t>2</w:t>
            </w:r>
          </w:p>
          <w:p w14:paraId="192E6904" w14:textId="77777777" w:rsidR="009A064B" w:rsidRDefault="0088450A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-30)</w:t>
            </w:r>
            <w:r w:rsidR="00EB2E23">
              <w:rPr>
                <w:sz w:val="16"/>
                <w:szCs w:val="16"/>
                <w:lang w:val="en-US"/>
              </w:rPr>
              <w:t xml:space="preserve">, </w:t>
            </w:r>
          </w:p>
          <w:p w14:paraId="65EDF47E" w14:textId="37346C03" w:rsidR="008D30A4" w:rsidRPr="008652A8" w:rsidRDefault="00EB2E23" w:rsidP="00B144DC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</w:t>
            </w:r>
            <w:r w:rsidR="00FE33BD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</w:tr>
    </w:tbl>
    <w:p w14:paraId="44CE0B78" w14:textId="77777777" w:rsidR="004868AE" w:rsidRPr="008444FE" w:rsidRDefault="004868AE" w:rsidP="004868AE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  <w:r w:rsidRPr="008444FE">
        <w:rPr>
          <w:rFonts w:ascii="Times New Roman" w:hAnsi="Times New Roman" w:cs="Times New Roman"/>
          <w:sz w:val="18"/>
          <w:szCs w:val="18"/>
          <w:lang w:val="en-US"/>
        </w:rPr>
        <w:t>BALP = bone alkaline phosphatase; CTX = C-terminal telopeptide of type I collage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8444FE">
        <w:rPr>
          <w:rFonts w:ascii="Times New Roman" w:hAnsi="Times New Roman" w:cs="Times New Roman"/>
          <w:sz w:val="18"/>
          <w:szCs w:val="18"/>
          <w:lang w:val="en-US"/>
        </w:rPr>
        <w:t>P1NP = N-terminal propeptide of type-1 procollage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IQR = interquartile range. </w:t>
      </w:r>
    </w:p>
    <w:p w14:paraId="6FF17371" w14:textId="77777777" w:rsidR="00DF1C1D" w:rsidRPr="004E0D71" w:rsidRDefault="00DF1C1D" w:rsidP="004E0D71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sectPr w:rsidR="00DF1C1D" w:rsidRPr="004E0D71" w:rsidSect="001D3839"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28"/>
    <w:rsid w:val="00010C60"/>
    <w:rsid w:val="00011DFF"/>
    <w:rsid w:val="00014F62"/>
    <w:rsid w:val="00025209"/>
    <w:rsid w:val="00026361"/>
    <w:rsid w:val="00026D48"/>
    <w:rsid w:val="00034381"/>
    <w:rsid w:val="00037722"/>
    <w:rsid w:val="00040ABF"/>
    <w:rsid w:val="000447AB"/>
    <w:rsid w:val="00047E90"/>
    <w:rsid w:val="000540AF"/>
    <w:rsid w:val="000542BC"/>
    <w:rsid w:val="00054F01"/>
    <w:rsid w:val="00060B3C"/>
    <w:rsid w:val="00060FC8"/>
    <w:rsid w:val="00061063"/>
    <w:rsid w:val="000623B5"/>
    <w:rsid w:val="00065336"/>
    <w:rsid w:val="00080EEE"/>
    <w:rsid w:val="000831A8"/>
    <w:rsid w:val="000868FF"/>
    <w:rsid w:val="0009496B"/>
    <w:rsid w:val="00094B91"/>
    <w:rsid w:val="000A3B86"/>
    <w:rsid w:val="000A79C1"/>
    <w:rsid w:val="000B5A66"/>
    <w:rsid w:val="000B6A46"/>
    <w:rsid w:val="000C32E6"/>
    <w:rsid w:val="000D1EF4"/>
    <w:rsid w:val="000E0B20"/>
    <w:rsid w:val="000E3C26"/>
    <w:rsid w:val="000E7CAF"/>
    <w:rsid w:val="00102060"/>
    <w:rsid w:val="00102BFA"/>
    <w:rsid w:val="00103924"/>
    <w:rsid w:val="00104684"/>
    <w:rsid w:val="00104A8D"/>
    <w:rsid w:val="00106981"/>
    <w:rsid w:val="001069A4"/>
    <w:rsid w:val="0011075C"/>
    <w:rsid w:val="0011304E"/>
    <w:rsid w:val="00113C41"/>
    <w:rsid w:val="001171C8"/>
    <w:rsid w:val="001231DC"/>
    <w:rsid w:val="001412D2"/>
    <w:rsid w:val="00152C62"/>
    <w:rsid w:val="001535B7"/>
    <w:rsid w:val="0015719D"/>
    <w:rsid w:val="0015798A"/>
    <w:rsid w:val="00170FCF"/>
    <w:rsid w:val="00172078"/>
    <w:rsid w:val="00172C65"/>
    <w:rsid w:val="00177C19"/>
    <w:rsid w:val="00185BF2"/>
    <w:rsid w:val="00190549"/>
    <w:rsid w:val="00190B75"/>
    <w:rsid w:val="00191F15"/>
    <w:rsid w:val="001A1B08"/>
    <w:rsid w:val="001A1E5B"/>
    <w:rsid w:val="001A20EE"/>
    <w:rsid w:val="001A6941"/>
    <w:rsid w:val="001B2BEB"/>
    <w:rsid w:val="001C184B"/>
    <w:rsid w:val="001C3E18"/>
    <w:rsid w:val="001C7908"/>
    <w:rsid w:val="001D1ECC"/>
    <w:rsid w:val="001D3029"/>
    <w:rsid w:val="001D3839"/>
    <w:rsid w:val="001D5137"/>
    <w:rsid w:val="001D6EBF"/>
    <w:rsid w:val="001E0CC2"/>
    <w:rsid w:val="001E147D"/>
    <w:rsid w:val="001E516E"/>
    <w:rsid w:val="001F10E3"/>
    <w:rsid w:val="001F544B"/>
    <w:rsid w:val="00200109"/>
    <w:rsid w:val="002002A8"/>
    <w:rsid w:val="00201077"/>
    <w:rsid w:val="0020508D"/>
    <w:rsid w:val="00220E12"/>
    <w:rsid w:val="00227A3D"/>
    <w:rsid w:val="00227CEB"/>
    <w:rsid w:val="002361EC"/>
    <w:rsid w:val="00236C5D"/>
    <w:rsid w:val="00245DDC"/>
    <w:rsid w:val="00247D27"/>
    <w:rsid w:val="00252BC4"/>
    <w:rsid w:val="00253937"/>
    <w:rsid w:val="00254EA4"/>
    <w:rsid w:val="00255EE6"/>
    <w:rsid w:val="0025762D"/>
    <w:rsid w:val="00264033"/>
    <w:rsid w:val="002663ED"/>
    <w:rsid w:val="00266D8F"/>
    <w:rsid w:val="00270C57"/>
    <w:rsid w:val="00272074"/>
    <w:rsid w:val="00276A25"/>
    <w:rsid w:val="00277D3E"/>
    <w:rsid w:val="00281497"/>
    <w:rsid w:val="00284FEE"/>
    <w:rsid w:val="00287BD7"/>
    <w:rsid w:val="002906EB"/>
    <w:rsid w:val="00295ED7"/>
    <w:rsid w:val="002B08FD"/>
    <w:rsid w:val="002B099D"/>
    <w:rsid w:val="002C003B"/>
    <w:rsid w:val="002C0215"/>
    <w:rsid w:val="002C12DC"/>
    <w:rsid w:val="002C364A"/>
    <w:rsid w:val="002C5220"/>
    <w:rsid w:val="002E2F45"/>
    <w:rsid w:val="002E3F79"/>
    <w:rsid w:val="002E4012"/>
    <w:rsid w:val="002E7250"/>
    <w:rsid w:val="002F1314"/>
    <w:rsid w:val="002F3188"/>
    <w:rsid w:val="002F49ED"/>
    <w:rsid w:val="002F5ECD"/>
    <w:rsid w:val="003010F6"/>
    <w:rsid w:val="0030402E"/>
    <w:rsid w:val="003047E7"/>
    <w:rsid w:val="00304CE3"/>
    <w:rsid w:val="00310ACD"/>
    <w:rsid w:val="0031724D"/>
    <w:rsid w:val="00323E09"/>
    <w:rsid w:val="00324204"/>
    <w:rsid w:val="0032591C"/>
    <w:rsid w:val="0032719E"/>
    <w:rsid w:val="0033082D"/>
    <w:rsid w:val="00332F44"/>
    <w:rsid w:val="00333B4D"/>
    <w:rsid w:val="00334D4D"/>
    <w:rsid w:val="00336663"/>
    <w:rsid w:val="00340115"/>
    <w:rsid w:val="00340847"/>
    <w:rsid w:val="0034172E"/>
    <w:rsid w:val="00341983"/>
    <w:rsid w:val="00341B85"/>
    <w:rsid w:val="003432D6"/>
    <w:rsid w:val="00346193"/>
    <w:rsid w:val="00351CF0"/>
    <w:rsid w:val="00352104"/>
    <w:rsid w:val="0035361C"/>
    <w:rsid w:val="00357EE4"/>
    <w:rsid w:val="00364CE5"/>
    <w:rsid w:val="003676A9"/>
    <w:rsid w:val="00371155"/>
    <w:rsid w:val="00371B32"/>
    <w:rsid w:val="00373F7C"/>
    <w:rsid w:val="00374F89"/>
    <w:rsid w:val="00376F0B"/>
    <w:rsid w:val="0038208E"/>
    <w:rsid w:val="003877B7"/>
    <w:rsid w:val="0038784E"/>
    <w:rsid w:val="003918E6"/>
    <w:rsid w:val="00394D01"/>
    <w:rsid w:val="003A1554"/>
    <w:rsid w:val="003A198B"/>
    <w:rsid w:val="003A52F1"/>
    <w:rsid w:val="003A5F33"/>
    <w:rsid w:val="003A7F77"/>
    <w:rsid w:val="003B1AD3"/>
    <w:rsid w:val="003B2379"/>
    <w:rsid w:val="003B3A18"/>
    <w:rsid w:val="003B765C"/>
    <w:rsid w:val="003C090E"/>
    <w:rsid w:val="003C309D"/>
    <w:rsid w:val="003D299C"/>
    <w:rsid w:val="003D34D6"/>
    <w:rsid w:val="003D39C5"/>
    <w:rsid w:val="003D5B1D"/>
    <w:rsid w:val="003D6578"/>
    <w:rsid w:val="003E5A13"/>
    <w:rsid w:val="003E5B24"/>
    <w:rsid w:val="003E6D63"/>
    <w:rsid w:val="003E71BD"/>
    <w:rsid w:val="003F0D07"/>
    <w:rsid w:val="003F1321"/>
    <w:rsid w:val="003F2F3C"/>
    <w:rsid w:val="003F5159"/>
    <w:rsid w:val="003F6573"/>
    <w:rsid w:val="00405A00"/>
    <w:rsid w:val="00407CD6"/>
    <w:rsid w:val="00407DBC"/>
    <w:rsid w:val="0041597E"/>
    <w:rsid w:val="00417000"/>
    <w:rsid w:val="0042201E"/>
    <w:rsid w:val="00432DF5"/>
    <w:rsid w:val="00436F88"/>
    <w:rsid w:val="00440C88"/>
    <w:rsid w:val="00440F98"/>
    <w:rsid w:val="00446D4E"/>
    <w:rsid w:val="00450444"/>
    <w:rsid w:val="00451BFF"/>
    <w:rsid w:val="004601DB"/>
    <w:rsid w:val="004603AD"/>
    <w:rsid w:val="00460CDB"/>
    <w:rsid w:val="00461345"/>
    <w:rsid w:val="00462F18"/>
    <w:rsid w:val="004639CD"/>
    <w:rsid w:val="00466C83"/>
    <w:rsid w:val="00467701"/>
    <w:rsid w:val="00467D80"/>
    <w:rsid w:val="0047049F"/>
    <w:rsid w:val="00472101"/>
    <w:rsid w:val="00476889"/>
    <w:rsid w:val="00476D3B"/>
    <w:rsid w:val="004777A7"/>
    <w:rsid w:val="004847E4"/>
    <w:rsid w:val="004858D2"/>
    <w:rsid w:val="004868AE"/>
    <w:rsid w:val="00487628"/>
    <w:rsid w:val="0049106E"/>
    <w:rsid w:val="004911D6"/>
    <w:rsid w:val="00491C58"/>
    <w:rsid w:val="00491FB2"/>
    <w:rsid w:val="004971DD"/>
    <w:rsid w:val="004A1DC9"/>
    <w:rsid w:val="004A2EFF"/>
    <w:rsid w:val="004A3954"/>
    <w:rsid w:val="004A6181"/>
    <w:rsid w:val="004B5007"/>
    <w:rsid w:val="004C0EFF"/>
    <w:rsid w:val="004C57FB"/>
    <w:rsid w:val="004C6189"/>
    <w:rsid w:val="004C6548"/>
    <w:rsid w:val="004D2903"/>
    <w:rsid w:val="004D46F9"/>
    <w:rsid w:val="004D7FE6"/>
    <w:rsid w:val="004E0D71"/>
    <w:rsid w:val="004E13FE"/>
    <w:rsid w:val="004E2841"/>
    <w:rsid w:val="004E500F"/>
    <w:rsid w:val="004E5E23"/>
    <w:rsid w:val="004F00E1"/>
    <w:rsid w:val="004F0BB6"/>
    <w:rsid w:val="004F3C4F"/>
    <w:rsid w:val="004F497E"/>
    <w:rsid w:val="004F6F74"/>
    <w:rsid w:val="004F7176"/>
    <w:rsid w:val="00503A72"/>
    <w:rsid w:val="0050433E"/>
    <w:rsid w:val="00507AD2"/>
    <w:rsid w:val="00510E89"/>
    <w:rsid w:val="00513100"/>
    <w:rsid w:val="00520BEB"/>
    <w:rsid w:val="005238CA"/>
    <w:rsid w:val="00524D21"/>
    <w:rsid w:val="00525778"/>
    <w:rsid w:val="00525F44"/>
    <w:rsid w:val="00531FB1"/>
    <w:rsid w:val="00532960"/>
    <w:rsid w:val="00532FB4"/>
    <w:rsid w:val="0053718B"/>
    <w:rsid w:val="005377F3"/>
    <w:rsid w:val="00545A4F"/>
    <w:rsid w:val="0055026C"/>
    <w:rsid w:val="005509F7"/>
    <w:rsid w:val="00554294"/>
    <w:rsid w:val="00554542"/>
    <w:rsid w:val="00555800"/>
    <w:rsid w:val="005623AA"/>
    <w:rsid w:val="005637CC"/>
    <w:rsid w:val="00574BBC"/>
    <w:rsid w:val="0057575F"/>
    <w:rsid w:val="00576C18"/>
    <w:rsid w:val="00586052"/>
    <w:rsid w:val="00590DE2"/>
    <w:rsid w:val="00592B3A"/>
    <w:rsid w:val="00592DF3"/>
    <w:rsid w:val="00592FE1"/>
    <w:rsid w:val="00594AD7"/>
    <w:rsid w:val="00596427"/>
    <w:rsid w:val="00596825"/>
    <w:rsid w:val="00597304"/>
    <w:rsid w:val="005975BF"/>
    <w:rsid w:val="005A0F73"/>
    <w:rsid w:val="005A4F45"/>
    <w:rsid w:val="005A7D55"/>
    <w:rsid w:val="005B6006"/>
    <w:rsid w:val="005B665D"/>
    <w:rsid w:val="005B7DA4"/>
    <w:rsid w:val="005C1CFE"/>
    <w:rsid w:val="005C3439"/>
    <w:rsid w:val="005C72D5"/>
    <w:rsid w:val="005C79D0"/>
    <w:rsid w:val="005D3EA7"/>
    <w:rsid w:val="005D4D1A"/>
    <w:rsid w:val="005D594C"/>
    <w:rsid w:val="005D6B8F"/>
    <w:rsid w:val="005D7517"/>
    <w:rsid w:val="005E0A28"/>
    <w:rsid w:val="005E43D3"/>
    <w:rsid w:val="005E4851"/>
    <w:rsid w:val="005E65BB"/>
    <w:rsid w:val="0060672B"/>
    <w:rsid w:val="00610388"/>
    <w:rsid w:val="006161D3"/>
    <w:rsid w:val="00626B84"/>
    <w:rsid w:val="00627DE3"/>
    <w:rsid w:val="00631D81"/>
    <w:rsid w:val="00633314"/>
    <w:rsid w:val="006376BA"/>
    <w:rsid w:val="00642175"/>
    <w:rsid w:val="00645640"/>
    <w:rsid w:val="00645C04"/>
    <w:rsid w:val="00655E3B"/>
    <w:rsid w:val="00657A24"/>
    <w:rsid w:val="00660377"/>
    <w:rsid w:val="00664AE4"/>
    <w:rsid w:val="00670EAF"/>
    <w:rsid w:val="00672696"/>
    <w:rsid w:val="006763B2"/>
    <w:rsid w:val="00676D6D"/>
    <w:rsid w:val="00682AF5"/>
    <w:rsid w:val="00684C39"/>
    <w:rsid w:val="00684E4F"/>
    <w:rsid w:val="0068514D"/>
    <w:rsid w:val="0069440D"/>
    <w:rsid w:val="00695E51"/>
    <w:rsid w:val="0069772A"/>
    <w:rsid w:val="006A09C1"/>
    <w:rsid w:val="006A09DF"/>
    <w:rsid w:val="006A4183"/>
    <w:rsid w:val="006A6F98"/>
    <w:rsid w:val="006B3196"/>
    <w:rsid w:val="006B3F9F"/>
    <w:rsid w:val="006C2471"/>
    <w:rsid w:val="006C354F"/>
    <w:rsid w:val="006D4519"/>
    <w:rsid w:val="006D47AC"/>
    <w:rsid w:val="006D51E4"/>
    <w:rsid w:val="006D5BE7"/>
    <w:rsid w:val="006E36FC"/>
    <w:rsid w:val="006E449A"/>
    <w:rsid w:val="006F0D41"/>
    <w:rsid w:val="006F10C0"/>
    <w:rsid w:val="006F2F4C"/>
    <w:rsid w:val="006F7A8E"/>
    <w:rsid w:val="00702BEC"/>
    <w:rsid w:val="00702FC6"/>
    <w:rsid w:val="00704B1A"/>
    <w:rsid w:val="00706D63"/>
    <w:rsid w:val="00711B88"/>
    <w:rsid w:val="00711C12"/>
    <w:rsid w:val="007207A2"/>
    <w:rsid w:val="00724D1D"/>
    <w:rsid w:val="0073154A"/>
    <w:rsid w:val="0074648C"/>
    <w:rsid w:val="00751123"/>
    <w:rsid w:val="00753EFE"/>
    <w:rsid w:val="00754884"/>
    <w:rsid w:val="00757609"/>
    <w:rsid w:val="007616C4"/>
    <w:rsid w:val="007648FD"/>
    <w:rsid w:val="00775FB9"/>
    <w:rsid w:val="00780A06"/>
    <w:rsid w:val="0079078B"/>
    <w:rsid w:val="00790E5C"/>
    <w:rsid w:val="00792B0C"/>
    <w:rsid w:val="00794226"/>
    <w:rsid w:val="007A07AD"/>
    <w:rsid w:val="007A0DF1"/>
    <w:rsid w:val="007A3416"/>
    <w:rsid w:val="007A5F97"/>
    <w:rsid w:val="007A7252"/>
    <w:rsid w:val="007B1897"/>
    <w:rsid w:val="007B2F08"/>
    <w:rsid w:val="007B55F9"/>
    <w:rsid w:val="007B6CE7"/>
    <w:rsid w:val="007C004B"/>
    <w:rsid w:val="007C0517"/>
    <w:rsid w:val="007C231E"/>
    <w:rsid w:val="007C61FC"/>
    <w:rsid w:val="007D0D2E"/>
    <w:rsid w:val="007D0E0A"/>
    <w:rsid w:val="007D19DB"/>
    <w:rsid w:val="007D2407"/>
    <w:rsid w:val="007D28EC"/>
    <w:rsid w:val="007E0EBF"/>
    <w:rsid w:val="007F0E30"/>
    <w:rsid w:val="007F1786"/>
    <w:rsid w:val="007F3470"/>
    <w:rsid w:val="008006C5"/>
    <w:rsid w:val="008021A5"/>
    <w:rsid w:val="0080551C"/>
    <w:rsid w:val="0080767C"/>
    <w:rsid w:val="00817717"/>
    <w:rsid w:val="00820F03"/>
    <w:rsid w:val="00821D4E"/>
    <w:rsid w:val="008248CC"/>
    <w:rsid w:val="0082700F"/>
    <w:rsid w:val="008427F4"/>
    <w:rsid w:val="008458A7"/>
    <w:rsid w:val="008479EC"/>
    <w:rsid w:val="008511BF"/>
    <w:rsid w:val="008626A6"/>
    <w:rsid w:val="00862F61"/>
    <w:rsid w:val="0086438D"/>
    <w:rsid w:val="00872745"/>
    <w:rsid w:val="00877EB0"/>
    <w:rsid w:val="0088017F"/>
    <w:rsid w:val="0088450A"/>
    <w:rsid w:val="0088453E"/>
    <w:rsid w:val="00890347"/>
    <w:rsid w:val="00897F7A"/>
    <w:rsid w:val="008A13E8"/>
    <w:rsid w:val="008A2030"/>
    <w:rsid w:val="008A7AA8"/>
    <w:rsid w:val="008B3BBD"/>
    <w:rsid w:val="008B547E"/>
    <w:rsid w:val="008B6E45"/>
    <w:rsid w:val="008B7CAA"/>
    <w:rsid w:val="008C7D59"/>
    <w:rsid w:val="008D00B0"/>
    <w:rsid w:val="008D0DE4"/>
    <w:rsid w:val="008D0E2F"/>
    <w:rsid w:val="008D25B9"/>
    <w:rsid w:val="008D30A4"/>
    <w:rsid w:val="008D4358"/>
    <w:rsid w:val="008D50D9"/>
    <w:rsid w:val="008E0675"/>
    <w:rsid w:val="008E2D47"/>
    <w:rsid w:val="008E4C3E"/>
    <w:rsid w:val="008E5044"/>
    <w:rsid w:val="008E54C7"/>
    <w:rsid w:val="008F2187"/>
    <w:rsid w:val="008F47A8"/>
    <w:rsid w:val="008F524F"/>
    <w:rsid w:val="008F7A44"/>
    <w:rsid w:val="00900837"/>
    <w:rsid w:val="00905E33"/>
    <w:rsid w:val="0090785F"/>
    <w:rsid w:val="00910BA6"/>
    <w:rsid w:val="00910E51"/>
    <w:rsid w:val="00911F8D"/>
    <w:rsid w:val="00912269"/>
    <w:rsid w:val="00920D09"/>
    <w:rsid w:val="00921D01"/>
    <w:rsid w:val="00922D08"/>
    <w:rsid w:val="00922D4F"/>
    <w:rsid w:val="00935E0E"/>
    <w:rsid w:val="0094105E"/>
    <w:rsid w:val="00963D9B"/>
    <w:rsid w:val="00976A5C"/>
    <w:rsid w:val="009772CC"/>
    <w:rsid w:val="0099590C"/>
    <w:rsid w:val="009969FF"/>
    <w:rsid w:val="0099766C"/>
    <w:rsid w:val="00997DD2"/>
    <w:rsid w:val="009A064B"/>
    <w:rsid w:val="009A2459"/>
    <w:rsid w:val="009B2E5F"/>
    <w:rsid w:val="009B40F0"/>
    <w:rsid w:val="009B6C91"/>
    <w:rsid w:val="009B7426"/>
    <w:rsid w:val="009C22B3"/>
    <w:rsid w:val="009C5480"/>
    <w:rsid w:val="009C567D"/>
    <w:rsid w:val="009C5E7C"/>
    <w:rsid w:val="009C6180"/>
    <w:rsid w:val="009D2756"/>
    <w:rsid w:val="009D6793"/>
    <w:rsid w:val="009D75F4"/>
    <w:rsid w:val="009E27D0"/>
    <w:rsid w:val="009E2DCA"/>
    <w:rsid w:val="009E4EC6"/>
    <w:rsid w:val="009E5C39"/>
    <w:rsid w:val="009E6936"/>
    <w:rsid w:val="009E715B"/>
    <w:rsid w:val="009E7822"/>
    <w:rsid w:val="009F168A"/>
    <w:rsid w:val="009F177E"/>
    <w:rsid w:val="009F3DA3"/>
    <w:rsid w:val="009F3ED4"/>
    <w:rsid w:val="009F664A"/>
    <w:rsid w:val="00A078E7"/>
    <w:rsid w:val="00A10E0C"/>
    <w:rsid w:val="00A12F56"/>
    <w:rsid w:val="00A14B7C"/>
    <w:rsid w:val="00A234A3"/>
    <w:rsid w:val="00A27250"/>
    <w:rsid w:val="00A27329"/>
    <w:rsid w:val="00A27E82"/>
    <w:rsid w:val="00A31E45"/>
    <w:rsid w:val="00A35943"/>
    <w:rsid w:val="00A4472A"/>
    <w:rsid w:val="00A44BFA"/>
    <w:rsid w:val="00A50961"/>
    <w:rsid w:val="00A638CF"/>
    <w:rsid w:val="00A63F0C"/>
    <w:rsid w:val="00A67F17"/>
    <w:rsid w:val="00A7223F"/>
    <w:rsid w:val="00A754DA"/>
    <w:rsid w:val="00A843DC"/>
    <w:rsid w:val="00A8475A"/>
    <w:rsid w:val="00A91359"/>
    <w:rsid w:val="00A93752"/>
    <w:rsid w:val="00A9404E"/>
    <w:rsid w:val="00A9695D"/>
    <w:rsid w:val="00A96EAE"/>
    <w:rsid w:val="00AA1537"/>
    <w:rsid w:val="00AA444B"/>
    <w:rsid w:val="00AB16BF"/>
    <w:rsid w:val="00AB2E17"/>
    <w:rsid w:val="00AB7941"/>
    <w:rsid w:val="00AD2BDD"/>
    <w:rsid w:val="00AD5E9F"/>
    <w:rsid w:val="00AD6AF2"/>
    <w:rsid w:val="00AD7578"/>
    <w:rsid w:val="00AE2D04"/>
    <w:rsid w:val="00AE2E24"/>
    <w:rsid w:val="00AE3023"/>
    <w:rsid w:val="00AF27D0"/>
    <w:rsid w:val="00AF2ADE"/>
    <w:rsid w:val="00AF4D60"/>
    <w:rsid w:val="00AF5DFC"/>
    <w:rsid w:val="00B00744"/>
    <w:rsid w:val="00B1134C"/>
    <w:rsid w:val="00B144DC"/>
    <w:rsid w:val="00B147CF"/>
    <w:rsid w:val="00B1572D"/>
    <w:rsid w:val="00B1643B"/>
    <w:rsid w:val="00B16E6B"/>
    <w:rsid w:val="00B230E3"/>
    <w:rsid w:val="00B235EF"/>
    <w:rsid w:val="00B25586"/>
    <w:rsid w:val="00B27211"/>
    <w:rsid w:val="00B30E60"/>
    <w:rsid w:val="00B3297F"/>
    <w:rsid w:val="00B3311C"/>
    <w:rsid w:val="00B40849"/>
    <w:rsid w:val="00B433BA"/>
    <w:rsid w:val="00B4683E"/>
    <w:rsid w:val="00B46E33"/>
    <w:rsid w:val="00B501BC"/>
    <w:rsid w:val="00B51925"/>
    <w:rsid w:val="00B55D38"/>
    <w:rsid w:val="00B6426D"/>
    <w:rsid w:val="00B64A43"/>
    <w:rsid w:val="00B66200"/>
    <w:rsid w:val="00B677F0"/>
    <w:rsid w:val="00B679B5"/>
    <w:rsid w:val="00B70020"/>
    <w:rsid w:val="00B74BB7"/>
    <w:rsid w:val="00B773E3"/>
    <w:rsid w:val="00B81A96"/>
    <w:rsid w:val="00B82180"/>
    <w:rsid w:val="00B90441"/>
    <w:rsid w:val="00B91F79"/>
    <w:rsid w:val="00B926DF"/>
    <w:rsid w:val="00BA4BA0"/>
    <w:rsid w:val="00BB0D88"/>
    <w:rsid w:val="00BB3679"/>
    <w:rsid w:val="00BB44E7"/>
    <w:rsid w:val="00BB4699"/>
    <w:rsid w:val="00BB5633"/>
    <w:rsid w:val="00BB6A4F"/>
    <w:rsid w:val="00BC56DD"/>
    <w:rsid w:val="00BC60A1"/>
    <w:rsid w:val="00BC650B"/>
    <w:rsid w:val="00BD1733"/>
    <w:rsid w:val="00BD33BF"/>
    <w:rsid w:val="00BD3475"/>
    <w:rsid w:val="00BD6249"/>
    <w:rsid w:val="00BE2581"/>
    <w:rsid w:val="00BE5265"/>
    <w:rsid w:val="00BE666B"/>
    <w:rsid w:val="00BF0EDE"/>
    <w:rsid w:val="00BF103D"/>
    <w:rsid w:val="00BF469D"/>
    <w:rsid w:val="00BF485C"/>
    <w:rsid w:val="00BF4E46"/>
    <w:rsid w:val="00BF6E55"/>
    <w:rsid w:val="00C00F86"/>
    <w:rsid w:val="00C02288"/>
    <w:rsid w:val="00C064D3"/>
    <w:rsid w:val="00C14046"/>
    <w:rsid w:val="00C14BC6"/>
    <w:rsid w:val="00C15A58"/>
    <w:rsid w:val="00C170EA"/>
    <w:rsid w:val="00C22EB9"/>
    <w:rsid w:val="00C25C7E"/>
    <w:rsid w:val="00C320EE"/>
    <w:rsid w:val="00C335AF"/>
    <w:rsid w:val="00C337C0"/>
    <w:rsid w:val="00C356F2"/>
    <w:rsid w:val="00C43C11"/>
    <w:rsid w:val="00C45921"/>
    <w:rsid w:val="00C516E6"/>
    <w:rsid w:val="00C54CF4"/>
    <w:rsid w:val="00C54D0F"/>
    <w:rsid w:val="00C6725B"/>
    <w:rsid w:val="00C81FA7"/>
    <w:rsid w:val="00C83309"/>
    <w:rsid w:val="00C954FF"/>
    <w:rsid w:val="00C974BC"/>
    <w:rsid w:val="00CA21E8"/>
    <w:rsid w:val="00CB18CD"/>
    <w:rsid w:val="00CB1A7F"/>
    <w:rsid w:val="00CB3D3E"/>
    <w:rsid w:val="00CC2BFF"/>
    <w:rsid w:val="00CC7579"/>
    <w:rsid w:val="00CD0DA9"/>
    <w:rsid w:val="00CD2AD3"/>
    <w:rsid w:val="00CD39A1"/>
    <w:rsid w:val="00CD444C"/>
    <w:rsid w:val="00CD65B0"/>
    <w:rsid w:val="00CD7B42"/>
    <w:rsid w:val="00CE2066"/>
    <w:rsid w:val="00CE3C98"/>
    <w:rsid w:val="00CE4FA7"/>
    <w:rsid w:val="00CE515A"/>
    <w:rsid w:val="00CF061C"/>
    <w:rsid w:val="00CF169D"/>
    <w:rsid w:val="00CF3665"/>
    <w:rsid w:val="00D0274A"/>
    <w:rsid w:val="00D11189"/>
    <w:rsid w:val="00D1250F"/>
    <w:rsid w:val="00D16F8A"/>
    <w:rsid w:val="00D17B61"/>
    <w:rsid w:val="00D22AA6"/>
    <w:rsid w:val="00D34231"/>
    <w:rsid w:val="00D35787"/>
    <w:rsid w:val="00D376B6"/>
    <w:rsid w:val="00D452F2"/>
    <w:rsid w:val="00D45AC5"/>
    <w:rsid w:val="00D50F9B"/>
    <w:rsid w:val="00D53595"/>
    <w:rsid w:val="00D6167C"/>
    <w:rsid w:val="00D64C5C"/>
    <w:rsid w:val="00D64F4F"/>
    <w:rsid w:val="00D66188"/>
    <w:rsid w:val="00D71E9F"/>
    <w:rsid w:val="00D73C8C"/>
    <w:rsid w:val="00D8078D"/>
    <w:rsid w:val="00D84D63"/>
    <w:rsid w:val="00D97F6E"/>
    <w:rsid w:val="00DA36F0"/>
    <w:rsid w:val="00DA59BE"/>
    <w:rsid w:val="00DA687E"/>
    <w:rsid w:val="00DB19A8"/>
    <w:rsid w:val="00DB74A5"/>
    <w:rsid w:val="00DC4C70"/>
    <w:rsid w:val="00DC7F56"/>
    <w:rsid w:val="00DD138E"/>
    <w:rsid w:val="00DD3515"/>
    <w:rsid w:val="00DD3C94"/>
    <w:rsid w:val="00DD451D"/>
    <w:rsid w:val="00DD5F50"/>
    <w:rsid w:val="00DD648F"/>
    <w:rsid w:val="00DE258A"/>
    <w:rsid w:val="00DF19A6"/>
    <w:rsid w:val="00DF1C1D"/>
    <w:rsid w:val="00E02F0E"/>
    <w:rsid w:val="00E06253"/>
    <w:rsid w:val="00E07592"/>
    <w:rsid w:val="00E12C64"/>
    <w:rsid w:val="00E300E7"/>
    <w:rsid w:val="00E318AC"/>
    <w:rsid w:val="00E3193E"/>
    <w:rsid w:val="00E31B90"/>
    <w:rsid w:val="00E40297"/>
    <w:rsid w:val="00E40F9C"/>
    <w:rsid w:val="00E5118B"/>
    <w:rsid w:val="00E54E2B"/>
    <w:rsid w:val="00E555FA"/>
    <w:rsid w:val="00E559EA"/>
    <w:rsid w:val="00E56F3A"/>
    <w:rsid w:val="00E63271"/>
    <w:rsid w:val="00E64CC9"/>
    <w:rsid w:val="00E66738"/>
    <w:rsid w:val="00E672AC"/>
    <w:rsid w:val="00E67A5E"/>
    <w:rsid w:val="00E74DEF"/>
    <w:rsid w:val="00E74E24"/>
    <w:rsid w:val="00E7674A"/>
    <w:rsid w:val="00E86971"/>
    <w:rsid w:val="00EA3A54"/>
    <w:rsid w:val="00EA3D27"/>
    <w:rsid w:val="00EA4666"/>
    <w:rsid w:val="00EA4897"/>
    <w:rsid w:val="00EA5948"/>
    <w:rsid w:val="00EB0E6E"/>
    <w:rsid w:val="00EB0FA9"/>
    <w:rsid w:val="00EB2E23"/>
    <w:rsid w:val="00EB5B76"/>
    <w:rsid w:val="00EC21EA"/>
    <w:rsid w:val="00EC4325"/>
    <w:rsid w:val="00EC5BA3"/>
    <w:rsid w:val="00EC7352"/>
    <w:rsid w:val="00ED1309"/>
    <w:rsid w:val="00ED155F"/>
    <w:rsid w:val="00ED207C"/>
    <w:rsid w:val="00ED257B"/>
    <w:rsid w:val="00EE5CEC"/>
    <w:rsid w:val="00EF12CD"/>
    <w:rsid w:val="00EF36B8"/>
    <w:rsid w:val="00EF4098"/>
    <w:rsid w:val="00EF4A43"/>
    <w:rsid w:val="00F00833"/>
    <w:rsid w:val="00F0135B"/>
    <w:rsid w:val="00F10A8C"/>
    <w:rsid w:val="00F16B83"/>
    <w:rsid w:val="00F17737"/>
    <w:rsid w:val="00F223F1"/>
    <w:rsid w:val="00F22D17"/>
    <w:rsid w:val="00F2412E"/>
    <w:rsid w:val="00F24C42"/>
    <w:rsid w:val="00F26A32"/>
    <w:rsid w:val="00F26FA7"/>
    <w:rsid w:val="00F303CB"/>
    <w:rsid w:val="00F307D5"/>
    <w:rsid w:val="00F3487D"/>
    <w:rsid w:val="00F45212"/>
    <w:rsid w:val="00F52C64"/>
    <w:rsid w:val="00F61CEB"/>
    <w:rsid w:val="00F624D4"/>
    <w:rsid w:val="00F6310A"/>
    <w:rsid w:val="00F632F3"/>
    <w:rsid w:val="00F716AC"/>
    <w:rsid w:val="00F716EE"/>
    <w:rsid w:val="00F7252A"/>
    <w:rsid w:val="00F734AB"/>
    <w:rsid w:val="00F73936"/>
    <w:rsid w:val="00F82DDF"/>
    <w:rsid w:val="00F8680F"/>
    <w:rsid w:val="00F87088"/>
    <w:rsid w:val="00F95694"/>
    <w:rsid w:val="00FA13E9"/>
    <w:rsid w:val="00FB302F"/>
    <w:rsid w:val="00FB3F03"/>
    <w:rsid w:val="00FB6341"/>
    <w:rsid w:val="00FC1CF8"/>
    <w:rsid w:val="00FC1DED"/>
    <w:rsid w:val="00FD2B04"/>
    <w:rsid w:val="00FD2EE0"/>
    <w:rsid w:val="00FD4534"/>
    <w:rsid w:val="00FD7E80"/>
    <w:rsid w:val="00FE007E"/>
    <w:rsid w:val="00FE33BD"/>
    <w:rsid w:val="00FF3EC0"/>
    <w:rsid w:val="00FF4739"/>
    <w:rsid w:val="00FF5D82"/>
    <w:rsid w:val="00FF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C5955"/>
  <w15:chartTrackingRefBased/>
  <w15:docId w15:val="{0DDCCDC4-3059-4B83-BC9C-691010CB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A1E5B"/>
    <w:pPr>
      <w:keepNext/>
      <w:keepLines/>
      <w:spacing w:before="360" w:after="80" w:line="259" w:lineRule="auto"/>
      <w:outlineLvl w:val="0"/>
    </w:pPr>
    <w:rPr>
      <w:rFonts w:ascii="Calibri" w:eastAsiaTheme="majorEastAsia" w:hAnsi="Calibr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E0A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E0A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E0A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E0A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E0A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E0A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E0A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E0A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1A1E5B"/>
    <w:pPr>
      <w:spacing w:after="0" w:line="240" w:lineRule="auto"/>
    </w:pPr>
    <w:rPr>
      <w:rFonts w:ascii="Calibri" w:hAnsi="Calibri"/>
    </w:rPr>
  </w:style>
  <w:style w:type="character" w:customStyle="1" w:styleId="Rubrik1Char">
    <w:name w:val="Rubrik 1 Char"/>
    <w:basedOn w:val="Standardstycketeckensnitt"/>
    <w:link w:val="Rubrik1"/>
    <w:uiPriority w:val="9"/>
    <w:rsid w:val="001A1E5B"/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E0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E0A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E0A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E0A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E0A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E0A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E0A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E0A28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E0A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E0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E0A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E0A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E0A28"/>
    <w:pPr>
      <w:spacing w:before="160" w:after="160" w:line="259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E0A28"/>
    <w:rPr>
      <w:rFonts w:ascii="Calibri" w:hAnsi="Calibri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E0A28"/>
    <w:pPr>
      <w:spacing w:after="160" w:line="259" w:lineRule="auto"/>
      <w:ind w:left="720"/>
      <w:contextualSpacing/>
    </w:pPr>
    <w:rPr>
      <w:rFonts w:ascii="Calibri" w:eastAsiaTheme="minorHAnsi" w:hAnsi="Calibr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E0A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E0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E0A28"/>
    <w:rPr>
      <w:rFonts w:ascii="Calibri" w:hAnsi="Calibri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E0A2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F3665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CF3665"/>
    <w:pPr>
      <w:spacing w:before="100" w:beforeAutospacing="1" w:after="100" w:afterAutospacing="1"/>
    </w:pPr>
  </w:style>
  <w:style w:type="character" w:styleId="Hyperlnk">
    <w:name w:val="Hyperlink"/>
    <w:basedOn w:val="Standardstycketeckensnitt"/>
    <w:uiPriority w:val="99"/>
    <w:unhideWhenUsed/>
    <w:rsid w:val="00103924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039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5F9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7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7</TotalTime>
  <Pages>2</Pages>
  <Words>865</Words>
  <Characters>5076</Characters>
  <Application>Microsoft Office Word</Application>
  <DocSecurity>0</DocSecurity>
  <Lines>418</Lines>
  <Paragraphs>3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berg</dc:creator>
  <cp:keywords/>
  <dc:description/>
  <cp:lastModifiedBy>Peter Lindberg</cp:lastModifiedBy>
  <cp:revision>728</cp:revision>
  <dcterms:created xsi:type="dcterms:W3CDTF">2024-09-12T11:05:00Z</dcterms:created>
  <dcterms:modified xsi:type="dcterms:W3CDTF">2025-12-14T11:33:00Z</dcterms:modified>
</cp:coreProperties>
</file>